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C2FA0" w14:textId="0996947F" w:rsidR="001F7AFD" w:rsidRDefault="001F7AFD" w:rsidP="000A3ABD">
      <w:pPr>
        <w:pStyle w:val="PlainText"/>
        <w:rPr>
          <w:rFonts w:ascii="Courier New" w:hAnsi="Courier New" w:cs="Courier New"/>
          <w:b/>
          <w:bCs/>
        </w:rPr>
      </w:pPr>
      <w:r w:rsidRPr="001F7AFD">
        <w:rPr>
          <w:rFonts w:ascii="Courier New" w:hAnsi="Courier New" w:cs="Courier New"/>
          <w:b/>
          <w:bCs/>
        </w:rPr>
        <w:t>TRBC1-H-bond</w:t>
      </w:r>
    </w:p>
    <w:p w14:paraId="70CB7D84" w14:textId="77777777" w:rsidR="001F7AFD" w:rsidRPr="001F7AFD" w:rsidRDefault="001F7AFD" w:rsidP="000A3ABD">
      <w:pPr>
        <w:pStyle w:val="PlainText"/>
        <w:rPr>
          <w:rFonts w:ascii="Courier New" w:hAnsi="Courier New" w:cs="Courier New"/>
          <w:b/>
          <w:bCs/>
        </w:rPr>
      </w:pPr>
    </w:p>
    <w:p w14:paraId="22247AB5" w14:textId="6EF142CA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 xml:space="preserve">#Acceptor                </w:t>
      </w:r>
      <w:proofErr w:type="spellStart"/>
      <w:r w:rsidRPr="000A3ABD">
        <w:rPr>
          <w:rFonts w:ascii="Courier New" w:hAnsi="Courier New" w:cs="Courier New"/>
        </w:rPr>
        <w:t>DonorH</w:t>
      </w:r>
      <w:proofErr w:type="spellEnd"/>
      <w:r w:rsidRPr="000A3ABD">
        <w:rPr>
          <w:rFonts w:ascii="Courier New" w:hAnsi="Courier New" w:cs="Courier New"/>
        </w:rPr>
        <w:t xml:space="preserve">           Donor   Frames         Frac      </w:t>
      </w:r>
      <w:proofErr w:type="spellStart"/>
      <w:r w:rsidRPr="000A3ABD">
        <w:rPr>
          <w:rFonts w:ascii="Courier New" w:hAnsi="Courier New" w:cs="Courier New"/>
        </w:rPr>
        <w:t>AvgDist</w:t>
      </w:r>
      <w:proofErr w:type="spellEnd"/>
      <w:r w:rsidRPr="000A3ABD">
        <w:rPr>
          <w:rFonts w:ascii="Courier New" w:hAnsi="Courier New" w:cs="Courier New"/>
        </w:rPr>
        <w:t xml:space="preserve">       </w:t>
      </w:r>
      <w:proofErr w:type="spellStart"/>
      <w:r w:rsidRPr="000A3ABD">
        <w:rPr>
          <w:rFonts w:ascii="Courier New" w:hAnsi="Courier New" w:cs="Courier New"/>
        </w:rPr>
        <w:t>AvgAng</w:t>
      </w:r>
      <w:proofErr w:type="spellEnd"/>
    </w:p>
    <w:p w14:paraId="6C8436C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MET_250@O            SER_245@HG      SER_245@OG      976       0.9760       2.6998     163.4813</w:t>
      </w:r>
    </w:p>
    <w:p w14:paraId="2735BB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81@O            TYR_285@HH      TYR_285@OH      960       0.9600       2.7144     163.6766</w:t>
      </w:r>
    </w:p>
    <w:p w14:paraId="5374219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              TYR_88@HH       TYR_88@OH      945       0.9450       2.7301     165.3955</w:t>
      </w:r>
    </w:p>
    <w:p w14:paraId="293A5D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68@OD2          SER_386@HG      SER_386@OG      941       0.9410       2.7096     162.9305</w:t>
      </w:r>
    </w:p>
    <w:p w14:paraId="3F164D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89@O               TYR_35@H        TYR_35@N      904       0.9040       2.8275     158.5372</w:t>
      </w:r>
    </w:p>
    <w:p w14:paraId="559CE8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3@O               THR_76@H        THR_76@N      880       0.8800       2.8377     162.3707</w:t>
      </w:r>
    </w:p>
    <w:p w14:paraId="7F993F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2@O               TYR_49@H        TYR_49@N      879       0.8790       2.8222     157.4276</w:t>
      </w:r>
    </w:p>
    <w:p w14:paraId="351880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230@O             ILE_242@H       ILE_242@N      879       0.8790       2.8452     159.8101</w:t>
      </w:r>
    </w:p>
    <w:p w14:paraId="07FD036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8@O             THR_76@HG1      THR_76@OG1      863       0.8630       2.7304     157.6142</w:t>
      </w:r>
    </w:p>
    <w:p w14:paraId="1077317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            SER_331@HG      SER_331@OG      861       0.8610       2.7029     164.0311</w:t>
      </w:r>
    </w:p>
    <w:p w14:paraId="47B1C0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           THR_333@HG1     THR_333@OG1      858       0.8580       2.7297     159.8399</w:t>
      </w:r>
    </w:p>
    <w:p w14:paraId="09295A8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86@O             TYR_231@H       TYR_231@N      853       0.8530       2.8409     159.6218</w:t>
      </w:r>
    </w:p>
    <w:p w14:paraId="1282A98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00@O             SER_93@HG       SER_93@OG      843       0.8430       2.6579     154.7297</w:t>
      </w:r>
    </w:p>
    <w:p w14:paraId="39ADD07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D2        ARG_232@HH21     ARG_232@NH2      842       0.8420       2.8130     162.1987</w:t>
      </w:r>
    </w:p>
    <w:p w14:paraId="5C23692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430@O             VAL_407@H       VAL_407@N      842       0.8420       2.8457     160.8197</w:t>
      </w:r>
    </w:p>
    <w:p w14:paraId="5586DE8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1@O             ILE_273@H       ILE_273@N      840       0.8400       2.8397     158.7209</w:t>
      </w:r>
    </w:p>
    <w:p w14:paraId="3213D28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345@O             TYR_383@H       TYR_383@N      833       0.8330       2.8468     161.9850</w:t>
      </w:r>
    </w:p>
    <w:p w14:paraId="3D8198E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85@OH           TYR_260@HH      TYR_260@OH      828       0.8280       2.8170     162.9076</w:t>
      </w:r>
    </w:p>
    <w:p w14:paraId="2FD3D7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               GLN_37@H        GLN_37@N      828       0.8280       2.8344     157.0594</w:t>
      </w:r>
    </w:p>
    <w:p w14:paraId="6D09721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04@OG          THR_304@HG1     THR_304@OG1      821       0.8210       2.7848     160.6291</w:t>
      </w:r>
    </w:p>
    <w:p w14:paraId="1E6AA7D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            SER_177@HG      SER_177@OG      819       0.8190       2.7043     162.3373</w:t>
      </w:r>
    </w:p>
    <w:p w14:paraId="7CB486B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D2          SER_283@HG      SER_283@OG      811       0.8110       2.7124     163.1423</w:t>
      </w:r>
    </w:p>
    <w:p w14:paraId="34A1F8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22@O           TRP_418@HE1     TRP_418@NE1      808       0.8080       2.8192     155.6743</w:t>
      </w:r>
    </w:p>
    <w:p w14:paraId="44DA1D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395@O          ASN_401@HD22     ASN_401@ND2      806       0.8060       2.8378     160.6818</w:t>
      </w:r>
    </w:p>
    <w:p w14:paraId="7EB1B49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          ARG_264@HH12     ARG_264@NH1      804       0.8040       2.8263     153.2465</w:t>
      </w:r>
    </w:p>
    <w:p w14:paraId="026AD66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75@O             CYX_134@H       CYX_134@N      801       0.8010       2.8472     161.1534</w:t>
      </w:r>
    </w:p>
    <w:p w14:paraId="57B038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124@O             LEU_135@H       LEU_135@N      795       0.7950       2.8553     159.4622</w:t>
      </w:r>
    </w:p>
    <w:p w14:paraId="1E822B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7@O             CYX_340@H       CYX_340@N      793       0.7930       2.8552     158.1310</w:t>
      </w:r>
    </w:p>
    <w:p w14:paraId="02B9E45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33@O             LEU_126@H       LEU_126@N      789       0.7890       2.8516     160.7511</w:t>
      </w:r>
    </w:p>
    <w:p w14:paraId="3078CE6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59@O             SER_172@H       SER_172@N      785       0.7850       2.8366     155.8883</w:t>
      </w:r>
    </w:p>
    <w:p w14:paraId="2593B44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39@O             PHE_323@H       PHE_323@N      784       0.7840       2.8385     159.9352</w:t>
      </w:r>
    </w:p>
    <w:p w14:paraId="2E786E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4@O               LEU_46@H        LEU_46@N      772       0.7720       2.8564     155.5531</w:t>
      </w:r>
    </w:p>
    <w:p w14:paraId="5D3102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67@O          ARG_264@HH21     ARG_264@NH2      771       0.7710       2.8278     155.8718</w:t>
      </w:r>
    </w:p>
    <w:p w14:paraId="3C3A87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04@O             TRP_355@H       TRP_355@N      769       0.7690       2.8409     155.8636</w:t>
      </w:r>
    </w:p>
    <w:p w14:paraId="2C71E0C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75@O               LEU_20@H        LEU_20@N      769       0.7690       2.8556     160.0132</w:t>
      </w:r>
    </w:p>
    <w:p w14:paraId="27C8784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N_37@OE1         GLN_233@HE21     GLN_233@NE2      765       0.7650       2.8361     161.7677</w:t>
      </w:r>
    </w:p>
    <w:p w14:paraId="50BBE52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85@O             ALA_342@H       ALA_342@N      763       0.7630       2.8702     162.6102</w:t>
      </w:r>
    </w:p>
    <w:p w14:paraId="5354134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73@O             TRP_34@HE1      TRP_34@NE1      760       0.7600       2.8491     159.7518</w:t>
      </w:r>
    </w:p>
    <w:p w14:paraId="5B74E8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68@OD1        ARG_388@HH22     ARG_388@NH2      759       0.7590       2.8159     154.2564</w:t>
      </w:r>
    </w:p>
    <w:p w14:paraId="2EFD096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64@O             LYS_249@H       LYS_249@N      759       0.7590       2.8377     157.7641</w:t>
      </w:r>
    </w:p>
    <w:p w14:paraId="3C5F82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89@O             LEU_338@H       LEU_338@N      753       0.7530       2.8501     156.1378</w:t>
      </w:r>
    </w:p>
    <w:p w14:paraId="370DE6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4@O             PHE_403@H       PHE_403@N      747       0.7470       2.8606     160.4163</w:t>
      </w:r>
    </w:p>
    <w:p w14:paraId="2B5CF0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17@O             LEU_272@H       LEU_272@N      747       0.7470       2.8623     158.3879</w:t>
      </w:r>
    </w:p>
    <w:p w14:paraId="279306B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85@O             THR_304@H       THR_304@N      746       0.7460       2.8466     152.8514</w:t>
      </w:r>
    </w:p>
    <w:p w14:paraId="4E748B4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39@O          ASN_171@HD22     ASN_171@ND2      744       0.7440       2.8494     163.3293</w:t>
      </w:r>
    </w:p>
    <w:p w14:paraId="681091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7@OG          TRP_354@HE1     TRP_354@NE1      743       0.7430       2.8667     158.7777</w:t>
      </w:r>
    </w:p>
    <w:p w14:paraId="5EB1034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53@O             GLN_406@H       GLN_406@N      740       0.7400       2.8676     160.8558</w:t>
      </w:r>
    </w:p>
    <w:p w14:paraId="47D83A9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2@O             PHE_244@H       PHE_244@N      738       0.7380       2.8714     161.1608</w:t>
      </w:r>
    </w:p>
    <w:p w14:paraId="4D4CDE1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6@O             ARG_388@H       ARG_388@N      732       0.7320       2.8318     153.5142</w:t>
      </w:r>
    </w:p>
    <w:p w14:paraId="18F00DE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0@O             LEU_161@H       LEU_161@N      732       0.7320       2.8378     155.3310</w:t>
      </w:r>
    </w:p>
    <w:p w14:paraId="4C51A3E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1        ARG_164@HH21     ARG_164@NH2      729       0.7290       2.7768     158.4672</w:t>
      </w:r>
    </w:p>
    <w:p w14:paraId="7309474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35@O             TYR_124@H       TYR_124@N      729       0.7290       2.8719     160.3425</w:t>
      </w:r>
    </w:p>
    <w:p w14:paraId="46006CB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02@O          GLN_202@HE22     GLN_202@NE2      728       0.7280       2.8442     163.1610</w:t>
      </w:r>
    </w:p>
    <w:p w14:paraId="1958C24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15@O          ARG_422@HH12     ARG_422@NH1      724       0.7240       2.8425     158.0690</w:t>
      </w:r>
    </w:p>
    <w:p w14:paraId="7D216D3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425@O             LEU_412@H       LEU_412@N      723       0.7230       2.8575     160.8456</w:t>
      </w:r>
    </w:p>
    <w:p w14:paraId="0668A26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8@O             PHE_409@H       PHE_409@N      723       0.7230       2.8648     158.5626</w:t>
      </w:r>
    </w:p>
    <w:p w14:paraId="772A991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359@O             VAL_356@H       VAL_356@N      722       0.7220       2.8599     160.8030</w:t>
      </w:r>
    </w:p>
    <w:p w14:paraId="383FDB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81@O               ASP_84@H        ASP_84@N      719       0.7190       2.8581     159.9767</w:t>
      </w:r>
    </w:p>
    <w:p w14:paraId="04C6377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04@O             TYR_285@H       TYR_285@N      719       0.7190       2.8611     159.7730</w:t>
      </w:r>
    </w:p>
    <w:p w14:paraId="434A85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0@O               LEU_75@H        LEU_75@N      704       0.7040       2.8415     157.1563</w:t>
      </w:r>
    </w:p>
    <w:p w14:paraId="1CF924F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88@O             GLN_5@HE21       GLN_5@NE2      703       0.7030       2.8542     160.4464</w:t>
      </w:r>
    </w:p>
    <w:p w14:paraId="1D0AC2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36@O             VAL_391@H       VAL_391@N      703       0.7030       2.8631     162.5696</w:t>
      </w:r>
    </w:p>
    <w:p w14:paraId="40C2AB9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364@O             ARG_390@H       ARG_390@N      698       0.6980       2.8539     162.1023</w:t>
      </w:r>
    </w:p>
    <w:p w14:paraId="073E5F6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8@O              TYR_88@H        TYR_88@N      694       0.6940       2.8633     160.7056</w:t>
      </w:r>
    </w:p>
    <w:p w14:paraId="7EDFDE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2        ARG_390@HH21     ARG_390@NH2      685       0.6850       2.7897     151.6782</w:t>
      </w:r>
    </w:p>
    <w:p w14:paraId="6D5639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60@O            SER_366@HG      SER_366@OG      684       0.6840       2.7135     157.0229</w:t>
      </w:r>
    </w:p>
    <w:p w14:paraId="1FD9132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4@O               VAL_36@H        VAL_36@N      684       0.6840       2.8765     157.9823</w:t>
      </w:r>
    </w:p>
    <w:p w14:paraId="65C18DD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90@O              GLY_105@H       GLY_105@N      681       0.6810       2.8557     155.9034</w:t>
      </w:r>
    </w:p>
    <w:p w14:paraId="4D6C8CC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1           THR_337@H       THR_337@N      680       0.6800       2.8019     153.5572</w:t>
      </w:r>
    </w:p>
    <w:p w14:paraId="5860EC2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86@O              LEU_110@H       LEU_110@N      680       0.6800       2.8696     160.4249</w:t>
      </w:r>
    </w:p>
    <w:p w14:paraId="194F9F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2@O             CYX_405@H       CYX_405@N      679       0.6790       2.8786     161.2143</w:t>
      </w:r>
    </w:p>
    <w:p w14:paraId="1E9E59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36@O             ALA_173@H       ALA_173@N      678       0.6780       2.8714     153.7290</w:t>
      </w:r>
    </w:p>
    <w:p w14:paraId="3BD12E1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73@O             PHE_136@H       PHE_136@N      678       0.6780       2.8742     160.2337</w:t>
      </w:r>
    </w:p>
    <w:p w14:paraId="62E292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LEU_272@O             LEU_217@H       LEU_217@N      676       0.6760       2.8630     157.5636</w:t>
      </w:r>
    </w:p>
    <w:p w14:paraId="290FD1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91@O               PHE_33@H        PHE_33@N      672       0.6720       2.8669     157.1240</w:t>
      </w:r>
    </w:p>
    <w:p w14:paraId="5EDC31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6@O               GLN_44@H        GLN_44@N      671       0.6710       2.8684     158.3106</w:t>
      </w:r>
    </w:p>
    <w:p w14:paraId="40767C4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D1          ARG_232@HE      ARG_232@NE      667       0.6670       2.8350     153.6081</w:t>
      </w:r>
    </w:p>
    <w:p w14:paraId="1C8B2A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3@O                THR_4@H         THR_4@N      662       0.6620       2.8631     159.2848</w:t>
      </w:r>
    </w:p>
    <w:p w14:paraId="21F3077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01@O             VAL_220@H       VAL_220@N      661       0.6610       2.8802     160.3160</w:t>
      </w:r>
    </w:p>
    <w:p w14:paraId="037288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             GLN_408@H       GLN_408@N      658       0.6580       2.8661     161.9316</w:t>
      </w:r>
    </w:p>
    <w:p w14:paraId="5BD80FB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1          SER_291@HG      SER_291@OG      652       0.6520       2.6328     164.7144</w:t>
      </w:r>
    </w:p>
    <w:p w14:paraId="0ADF9D4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            TYR_154@HH      TYR_154@OH      652       0.6520       2.7348     160.6970</w:t>
      </w:r>
    </w:p>
    <w:p w14:paraId="3FA240D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382@O             GLU_374@H       GLU_374@N      650       0.6500       2.8482     157.5833</w:t>
      </w:r>
    </w:p>
    <w:p w14:paraId="4E9DE5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244@O             GLU_252@H       GLU_252@N      649       0.6490       2.8748     157.1484</w:t>
      </w:r>
    </w:p>
    <w:p w14:paraId="1A6CBE5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68@OD2           SER_386@H       SER_386@N      647       0.6470       2.8392     152.4228</w:t>
      </w:r>
    </w:p>
    <w:p w14:paraId="58CFF4A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287@O             GLY_301@H       GLY_301@N      646       0.6460       2.8588     159.0821</w:t>
      </w:r>
    </w:p>
    <w:p w14:paraId="3CE8FEE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27@O             SER_290@H       SER_290@N      646       0.6460       2.8637     151.6126</w:t>
      </w:r>
    </w:p>
    <w:p w14:paraId="518807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91@O             ALA_336@H       ALA_336@N      645       0.6450       2.8534     155.2597</w:t>
      </w:r>
    </w:p>
    <w:p w14:paraId="6A940DE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176@O             TYR_154@H       TYR_154@N      643       0.6430       2.8716     159.3750</w:t>
      </w:r>
    </w:p>
    <w:p w14:paraId="4CE5C89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5@O               PHE_89@H        PHE_89@N      643       0.6430       2.8737     163.1229</w:t>
      </w:r>
    </w:p>
    <w:p w14:paraId="264DC7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33@O               ALA_91@H        ALA_91@N      640       0.6400       2.8560     152.0908</w:t>
      </w:r>
    </w:p>
    <w:p w14:paraId="10FB1B2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92@O             ASN_144@H       ASN_144@N      637       0.6370       2.8511     159.2974</w:t>
      </w:r>
    </w:p>
    <w:p w14:paraId="0C4E458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13@O              GLU_14@H        GLU_14@N      636       0.6360       2.8589     156.1624</w:t>
      </w:r>
    </w:p>
    <w:p w14:paraId="31CEC82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403@O             ALA_434@H       ALA_434@N      634       0.6340       2.8676     155.3223</w:t>
      </w:r>
    </w:p>
    <w:p w14:paraId="64E248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15@O             LEU_274@H       LEU_274@N      630       0.6300       2.8764     162.0750</w:t>
      </w:r>
    </w:p>
    <w:p w14:paraId="580A147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             SER_331@H       SER_331@N      629       0.6290       2.8557     156.3713</w:t>
      </w:r>
    </w:p>
    <w:p w14:paraId="15C120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2@O             THR_159@H       THR_159@N      628       0.6280       2.8665     159.4010</w:t>
      </w:r>
    </w:p>
    <w:p w14:paraId="2CFD63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4@O             LEU_372@H       LEU_372@N      626       0.6260       2.8636     159.5582</w:t>
      </w:r>
    </w:p>
    <w:p w14:paraId="0FDD169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154@O             TRP_176@H       TRP_176@N      622       0.6220       2.8796     155.4535</w:t>
      </w:r>
    </w:p>
    <w:p w14:paraId="2FB829D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99@O             SER_289@H       SER_289@N      622       0.6220       2.8808     154.1550</w:t>
      </w:r>
    </w:p>
    <w:p w14:paraId="472B1E6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76@O               GLU_63@H        GLU_63@N      618       0.6180       2.8817     159.5847</w:t>
      </w:r>
    </w:p>
    <w:p w14:paraId="5C3995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             THR_343@H       THR_343@N      617       0.6170       2.8719     159.1445</w:t>
      </w:r>
    </w:p>
    <w:p w14:paraId="282F11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38@O             LEU_389@H       LEU_389@N      616       0.6160       2.8748     160.2244</w:t>
      </w:r>
    </w:p>
    <w:p w14:paraId="30C96DD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1@OD1        ASN_357@HD21     ASN_357@ND2      615       0.6150       2.8590     160.8719</w:t>
      </w:r>
    </w:p>
    <w:p w14:paraId="3A87783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45@O             MET_228@H       MET_228@N      615       0.6150       2.8823     155.2408</w:t>
      </w:r>
    </w:p>
    <w:p w14:paraId="7A1BCF2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2@O              ILE_113@H       ILE_113@N      614       0.6140       2.8688     157.0999</w:t>
      </w:r>
    </w:p>
    <w:p w14:paraId="17E666E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43@O             GLU_319@H       GLU_319@N      613       0.6130       2.8712     159.4815</w:t>
      </w:r>
    </w:p>
    <w:p w14:paraId="7D06890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6@O               ALA_80@H        ALA_80@N      612       0.6120       2.8688     161.2467</w:t>
      </w:r>
    </w:p>
    <w:p w14:paraId="7EC4AF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89@O             THR_299@H       THR_299@N      604       0.6040       2.8809     158.3964</w:t>
      </w:r>
    </w:p>
    <w:p w14:paraId="5A8BFF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             GLN_221@H       GLN_221@N      604       0.6040       2.8833     156.9666</w:t>
      </w:r>
    </w:p>
    <w:p w14:paraId="47D6F12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80@O               GLY_15@H        GLY_15@N      599       0.5990       2.8495     158.2839</w:t>
      </w:r>
    </w:p>
    <w:p w14:paraId="1BED47F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N_357@OD1           HIE_402@H       HIE_402@N      595       0.5950       2.8728     158.5896</w:t>
      </w:r>
    </w:p>
    <w:p w14:paraId="78EECBC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2         THR_337@HG1     THR_337@OG1      594       0.5940       2.7301     151.3318</w:t>
      </w:r>
    </w:p>
    <w:p w14:paraId="7C0CBDE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82@O            SER_132@HG      SER_132@OG      588       0.5880       2.7000     163.1347</w:t>
      </w:r>
    </w:p>
    <w:p w14:paraId="0FDF1A1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72@O               LYS_67@H        LYS_67@N      587       0.5870       2.8767     160.1764</w:t>
      </w:r>
    </w:p>
    <w:p w14:paraId="7CF9D5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316@O             PHE_346@H       PHE_346@N      587       0.5870       2.8882     157.8695</w:t>
      </w:r>
    </w:p>
    <w:p w14:paraId="178CF3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346@O             PHE_316@H       PHE_316@N      585       0.5850       2.8793     161.6255</w:t>
      </w:r>
    </w:p>
    <w:p w14:paraId="155A7C3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99@OD1            SER_95@HG       SER_95@OG      577       0.5770       2.7207     160.3172</w:t>
      </w:r>
    </w:p>
    <w:p w14:paraId="4B5CF7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3@O              VAL_92@H        VAL_92@N      577       0.5770       2.8835     155.7152</w:t>
      </w:r>
    </w:p>
    <w:p w14:paraId="487E346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93@O             GLN_397@H       GLN_397@N      576       0.5760       2.8582     157.7576</w:t>
      </w:r>
    </w:p>
    <w:p w14:paraId="2CACC0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277@O             GLY_212@H       GLY_212@N      574       0.5740       2.8686     159.1750</w:t>
      </w:r>
    </w:p>
    <w:p w14:paraId="7A632A4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55@O             ARG_404@H       ARG_404@N      573       0.5730       2.8636     157.8701</w:t>
      </w:r>
    </w:p>
    <w:p w14:paraId="495AA05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56@O               ALA_64@H        ALA_64@N      573       0.5730       2.8739     152.9209</w:t>
      </w:r>
    </w:p>
    <w:p w14:paraId="34C617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32@O             ARG_240@H       ARG_240@N      573       0.5730       2.8755     159.5686</w:t>
      </w:r>
    </w:p>
    <w:p w14:paraId="2E8CDAE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47@O               TRP_34@H        TRP_34@N      572       0.5720       2.8781     155.9454</w:t>
      </w:r>
    </w:p>
    <w:p w14:paraId="6CB6ED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288@O             PHE_229@H       PHE_229@N      572       0.5720       2.8872     158.3520</w:t>
      </w:r>
    </w:p>
    <w:p w14:paraId="40C793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72@O             SER_384@H       SER_384@N      571       0.5710       2.8655     152.5229</w:t>
      </w:r>
    </w:p>
    <w:p w14:paraId="4384D12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42@O             LEU_385@H       LEU_385@N      567       0.5670       2.8785     157.8726</w:t>
      </w:r>
    </w:p>
    <w:p w14:paraId="5957F4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MET_228@O             SER_245@H       SER_245@N      566       0.5660       2.8658     151.9079</w:t>
      </w:r>
    </w:p>
    <w:p w14:paraId="1E3C286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7@O             THR_108@HG1     THR_108@OG1      564       0.5640       2.7349     161.8667</w:t>
      </w:r>
    </w:p>
    <w:p w14:paraId="04E65E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             THR_333@H       THR_333@N      564       0.5640       2.8689     152.8287</w:t>
      </w:r>
    </w:p>
    <w:p w14:paraId="14D1482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40@O             ARG_232@H       ARG_232@N      562       0.5620       2.8792     162.4522</w:t>
      </w:r>
    </w:p>
    <w:p w14:paraId="3BC8F4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2          ARG_164@HE      ARG_164@NE      559       0.5590       2.8417     158.3257</w:t>
      </w:r>
    </w:p>
    <w:p w14:paraId="275E7C4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8@O              SER_26@HG       SER_26@OG      558       0.5580       2.7170     159.3559</w:t>
      </w:r>
    </w:p>
    <w:p w14:paraId="6ED20F1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09@O             VAL_309@H       VAL_309@N      555       0.5550       2.8833     158.8685</w:t>
      </w:r>
    </w:p>
    <w:p w14:paraId="0B9B10F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54@O               PHE_66@H        PHE_66@N      553       0.5530       2.8805     161.2270</w:t>
      </w:r>
    </w:p>
    <w:p w14:paraId="56E6EBE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219@O             PHE_270@H       PHE_270@N      551       0.5510       2.8914     156.3310</w:t>
      </w:r>
    </w:p>
    <w:p w14:paraId="73F5201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@O                ASN_23@H        ASN_23@N      546       0.5460       2.8881     158.3578</w:t>
      </w:r>
    </w:p>
    <w:p w14:paraId="1DDDC3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07@O             THR_307@H       THR_307@N      545       0.5450       2.8864     159.9044</w:t>
      </w:r>
    </w:p>
    <w:p w14:paraId="5FA3583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8@O               ARG_109@H       ARG_109@N      544       0.5440       2.8785     161.7174</w:t>
      </w:r>
    </w:p>
    <w:p w14:paraId="187C93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D1        ARG_164@HH12     ARG_164@NH1      543       0.5430       2.7881     156.3647</w:t>
      </w:r>
    </w:p>
    <w:p w14:paraId="7E3DB9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77@O               VAL_18@H        VAL_18@N      542       0.5420       2.8762     162.3872</w:t>
      </w:r>
    </w:p>
    <w:p w14:paraId="20F76C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82@OG1           VAL_308@H       VAL_308@N      539       0.5390       2.8919     162.7601</w:t>
      </w:r>
    </w:p>
    <w:p w14:paraId="4EFF4F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184@O             PHE_188@H       PHE_188@N      537       0.5370       2.8402     159.9178</w:t>
      </w:r>
    </w:p>
    <w:p w14:paraId="33A9F7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6@O             SER_353@H       SER_353@N      536       0.5360       2.8913     157.7479</w:t>
      </w:r>
    </w:p>
    <w:p w14:paraId="1A8FE47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9@OD1          SER_191@HG      SER_191@OG      535       0.5350       2.6861     163.0927</w:t>
      </w:r>
    </w:p>
    <w:p w14:paraId="1D3BA42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80@O          ARG_232@HH12     ARG_232@NH1      535       0.5350       2.8407     154.8697</w:t>
      </w:r>
    </w:p>
    <w:p w14:paraId="14157BF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305@O             LEU_207@H       LEU_207@N      535       0.5350       2.8747     156.1446</w:t>
      </w:r>
    </w:p>
    <w:p w14:paraId="17412F4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270@O             CYX_219@H       CYX_219@N      535       0.5350       2.8875     158.4537</w:t>
      </w:r>
    </w:p>
    <w:p w14:paraId="3ABFCFB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P_368@OD1        ARG_388@HH11     ARG_388@NH1      532       0.5320       2.8041     151.8904</w:t>
      </w:r>
    </w:p>
    <w:p w14:paraId="6B90BBA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96@O             ASN_398@H       ASN_398@N      532       0.5320       2.8753     144.8356</w:t>
      </w:r>
    </w:p>
    <w:p w14:paraId="2A7AFE0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37@OG1          ARG_390@HE      ARG_390@NE      530       0.5300       2.8857     157.3844</w:t>
      </w:r>
    </w:p>
    <w:p w14:paraId="4B6F699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8@O             GLN_281@H       GLN_281@N      528       0.5280       2.8863     157.0557</w:t>
      </w:r>
    </w:p>
    <w:p w14:paraId="0C31CD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21@O             LEU_341@H       LEU_341@N      522       0.5220       2.8949     159.9595</w:t>
      </w:r>
    </w:p>
    <w:p w14:paraId="6DA64C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D1        ARG_240@HH21     ARG_240@NH2      521       0.5210       2.7883     158.6870</w:t>
      </w:r>
    </w:p>
    <w:p w14:paraId="1FC21A5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67@OG1          SER_387@HG      SER_387@OG      519       0.5190       2.7942     156.0660</w:t>
      </w:r>
    </w:p>
    <w:p w14:paraId="7478A1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1@O             GLY_436@H       GLY_436@N      518       0.5180       2.8718     157.9660</w:t>
      </w:r>
    </w:p>
    <w:p w14:paraId="52D17E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OE1        ARG_422@HH21     ARG_422@NH2      509       0.5090       2.8146     150.9815</w:t>
      </w:r>
    </w:p>
    <w:p w14:paraId="4A016C6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109@O              VAL_10@H        VAL_10@N      508       0.5080       2.8740     155.5900</w:t>
      </w:r>
    </w:p>
    <w:p w14:paraId="33A78F1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1          SER_413@HG      SER_413@OG      505       0.5050       2.6516     164.6258</w:t>
      </w:r>
    </w:p>
    <w:p w14:paraId="3E2A4F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1        ARG_390@HH12     ARG_390@NH1      498       0.4980       2.7965     160.3232</w:t>
      </w:r>
    </w:p>
    <w:p w14:paraId="78381C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          ARG_264@HH22     ARG_264@NH2      497       0.4970       2.8522     148.0118</w:t>
      </w:r>
    </w:p>
    <w:p w14:paraId="1BB83B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96@O             ARG_437@H       ARG_437@N      496       0.4960       2.8807     156.4709</w:t>
      </w:r>
    </w:p>
    <w:p w14:paraId="05DB08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134@O             ALA_175@H       ALA_175@N      492       0.4920       2.8874     158.7018</w:t>
      </w:r>
    </w:p>
    <w:p w14:paraId="3EE21F5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8@O             GLU_351@H       GLU_351@N      488       0.4880       2.8873     155.3627</w:t>
      </w:r>
    </w:p>
    <w:p w14:paraId="03D85A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407@O             VAL_430@H       VAL_430@N      488       0.4880       2.8950     160.7426</w:t>
      </w:r>
    </w:p>
    <w:p w14:paraId="1E08D5A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242@O             GLY_254@H       GLY_254@N      487       0.4870       2.8712     151.0891</w:t>
      </w:r>
    </w:p>
    <w:p w14:paraId="53F8546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9@O             ILE_192@H       ILE_192@N      486       0.4860       2.8759     155.5338</w:t>
      </w:r>
    </w:p>
    <w:p w14:paraId="78CC03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64@O               VAL_56@H        VAL_56@N      481       0.4810       2.8893     161.0779</w:t>
      </w:r>
    </w:p>
    <w:p w14:paraId="459F37E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88@O              THR_108@H       THR_108@N      479       0.4790       2.8705     151.4531</w:t>
      </w:r>
    </w:p>
    <w:p w14:paraId="082FD1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05@O             ARG_305@H       ARG_305@N      478       0.4780       2.8827     161.6602</w:t>
      </w:r>
    </w:p>
    <w:p w14:paraId="2D8B243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79@O           THR_282@HG1     THR_282@OG1      476       0.4760       2.7972     157.5807</w:t>
      </w:r>
    </w:p>
    <w:p w14:paraId="4DF8904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1@O           THR_137@HG1     THR_137@OG1      474       0.4740       2.7751     159.3008</w:t>
      </w:r>
    </w:p>
    <w:p w14:paraId="53C375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1         THR_337@HG1     THR_337@OG1      473       0.4730       2.7937     157.4577</w:t>
      </w:r>
    </w:p>
    <w:p w14:paraId="0C7D49B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07@O           HIE_349@HE2     HIE_349@NE2      471       0.4710       2.8702     155.7836</w:t>
      </w:r>
    </w:p>
    <w:p w14:paraId="3D82C1C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1          SER_170@HG      SER_170@OG      470       0.4700       2.6289     163.5176</w:t>
      </w:r>
    </w:p>
    <w:p w14:paraId="5C50111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273@O             SER_261@H       SER_261@N      469       0.4690       2.8766     153.0809</w:t>
      </w:r>
    </w:p>
    <w:p w14:paraId="06AD2C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             THR_71@HG1      THR_71@OG1      457       0.4570       2.6905     160.9548</w:t>
      </w:r>
    </w:p>
    <w:p w14:paraId="3C96AF1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0@O             ASN_227@H       ASN_227@N      456       0.4560       2.8976     156.1186</w:t>
      </w:r>
    </w:p>
    <w:p w14:paraId="7BC8474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225@ND1          SER_289@HG      SER_289@OG      455       0.4550       2.8264     159.3013</w:t>
      </w:r>
    </w:p>
    <w:p w14:paraId="4D62FF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D1          SER_141@HG      SER_141@OG      454       0.4540       2.6809     164.6228</w:t>
      </w:r>
    </w:p>
    <w:p w14:paraId="69E53F5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83@O             ASN_186@H       ASN_186@N      452       0.4520       2.8798     154.8073</w:t>
      </w:r>
    </w:p>
    <w:p w14:paraId="1ABBB1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33@OE1         GLN_37@HE21      GLN_37@NE2      447       0.4470       2.8662     163.1047</w:t>
      </w:r>
    </w:p>
    <w:p w14:paraId="2D8599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D2          SER_141@HG      SER_141@OG      442       0.4420       2.6798     164.6921</w:t>
      </w:r>
    </w:p>
    <w:p w14:paraId="796FA3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96@O             TYR_35@HH       TYR_35@OH      438       0.4380       2.7875     161.0979</w:t>
      </w:r>
    </w:p>
    <w:p w14:paraId="4AE1E2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127@O          GLN_125@HE22     GLN_125@NE2      437       0.4370       2.8639     156.7876</w:t>
      </w:r>
    </w:p>
    <w:p w14:paraId="56A96BA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45@OG         ARG_264@HH11     ARG_264@NH1      437       0.4370       2.8869     158.7127</w:t>
      </w:r>
    </w:p>
    <w:p w14:paraId="3C94C81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PRO_347@O             HIE_349@H       HIE_349@N      436       0.4360       2.8632     145.0022</w:t>
      </w:r>
    </w:p>
    <w:p w14:paraId="32CC87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20@O             THR_201@H       THR_201@N      431       0.4310       2.8959     157.0660</w:t>
      </w:r>
    </w:p>
    <w:p w14:paraId="6B6D6FE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2          SER_413@HG      SER_413@OG      429       0.4290       2.6559     164.6139</w:t>
      </w:r>
    </w:p>
    <w:p w14:paraId="6069C51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62@O               GLY_58@H        GLY_58@N      419       0.4190       2.8634     152.9330</w:t>
      </w:r>
    </w:p>
    <w:p w14:paraId="54BB89D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1          TYR_410@HH      TYR_410@OH      417       0.4170       2.6872     159.7928</w:t>
      </w:r>
    </w:p>
    <w:p w14:paraId="39A36ED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92@O              THR_103@H       THR_103@N      414       0.4140       2.8996     158.9283</w:t>
      </w:r>
    </w:p>
    <w:p w14:paraId="4DE1273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2          SER_170@HG      SER_170@OG      412       0.4120       2.6369     164.4720</w:t>
      </w:r>
    </w:p>
    <w:p w14:paraId="51AA70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D1        ARG_240@HH22     ARG_240@NH2      408       0.4080       2.7576     159.4185</w:t>
      </w:r>
    </w:p>
    <w:p w14:paraId="12B454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MET_284@O             GLN_233@H       GLN_233@N      405       0.4050       2.8533     150.4745</w:t>
      </w:r>
    </w:p>
    <w:p w14:paraId="2B219CB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@O                SER_25@H        SER_25@N      405       0.4050       2.8695     158.0584</w:t>
      </w:r>
    </w:p>
    <w:p w14:paraId="4386A5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56@OG1           VAL_174@H       VAL_174@N      405       0.4050       2.9039     160.4659</w:t>
      </w:r>
    </w:p>
    <w:p w14:paraId="1F9B0F5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00@O              GLU_94@H        GLU_94@N      403       0.4030       2.8955     160.6784</w:t>
      </w:r>
    </w:p>
    <w:p w14:paraId="1AA83F1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37@O             ALA_122@H       ALA_122@N      400       0.4000       2.8944     161.2406</w:t>
      </w:r>
    </w:p>
    <w:p w14:paraId="43884D7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1         THR_197@HG1     THR_197@OG1      395       0.3950       2.6853     163.7055</w:t>
      </w:r>
    </w:p>
    <w:p w14:paraId="5F0F887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2        ARG_390@HH12     ARG_390@NH1      395       0.3950       2.8055     162.0446</w:t>
      </w:r>
    </w:p>
    <w:p w14:paraId="71F43C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1             HIE_81@H        HIE_81@N      393       0.3930       2.8525     158.5411</w:t>
      </w:r>
    </w:p>
    <w:p w14:paraId="41C444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71@O               TYR_24@H        TYR_24@N      391       0.3910       2.8896     154.8540</w:t>
      </w:r>
    </w:p>
    <w:p w14:paraId="218A29D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55@O             SER_148@H       SER_148@N      391       0.3910       2.8942     156.2953</w:t>
      </w:r>
    </w:p>
    <w:p w14:paraId="4C72C90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1@O            GLN_37@HE22      GLN_37@NE2      390       0.3900       2.8460     160.5502</w:t>
      </w:r>
    </w:p>
    <w:p w14:paraId="6A981CA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8@OG            ILE_155@H       ILE_155@N      389       0.3890       2.8845     156.5392</w:t>
      </w:r>
    </w:p>
    <w:p w14:paraId="688F916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340@O             SER_387@H       SER_387@N      389       0.3890       2.8900     155.6719</w:t>
      </w:r>
    </w:p>
    <w:p w14:paraId="66C9DD6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1@OG            GLN_375@H       GLN_375@N      389       0.3890       2.8979     153.6306</w:t>
      </w:r>
    </w:p>
    <w:p w14:paraId="693EBE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83@O              TYR_38@HH       TYR_38@OH      381       0.3810       2.7421     163.3733</w:t>
      </w:r>
    </w:p>
    <w:p w14:paraId="27224C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41@O             ASP_255@H       ASP_255@N      377       0.3770       2.8142     147.5793</w:t>
      </w:r>
    </w:p>
    <w:p w14:paraId="69F0979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405@O             ALA_432@H       ALA_432@N      377       0.3770       2.9112     156.2971</w:t>
      </w:r>
    </w:p>
    <w:p w14:paraId="4DF39A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43@O             TRP_230@H       TRP_230@N      373       0.3730       2.9022     157.8116</w:t>
      </w:r>
    </w:p>
    <w:p w14:paraId="156AA32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9@OD1           SER_191@H       SER_191@N      372       0.3720       2.8832     154.3761</w:t>
      </w:r>
    </w:p>
    <w:p w14:paraId="3702816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1        ARG_205@HH22     ARG_205@NH2      371       0.3710       2.8099     159.3981</w:t>
      </w:r>
    </w:p>
    <w:p w14:paraId="762B7C5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8@OG1          GLN_5@HE22       GLN_5@NE2      369       0.3690       2.8668     154.1681</w:t>
      </w:r>
    </w:p>
    <w:p w14:paraId="7D4E4F0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1@O                LEU_6@H         LEU_6@N      367       0.3670       2.8978     161.8169</w:t>
      </w:r>
    </w:p>
    <w:p w14:paraId="403B95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2        ARG_205@HH12     ARG_205@NH1      366       0.3660       2.8063     160.4889</w:t>
      </w:r>
    </w:p>
    <w:p w14:paraId="48D563D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67@O          GLN_221@HE22     GLN_221@NE2      361       0.3610       2.8621     149.3048</w:t>
      </w:r>
    </w:p>
    <w:p w14:paraId="3D63055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38@O          ARG_240@HH21     ARG_240@NH2      359       0.3590       2.8100     158.4640</w:t>
      </w:r>
    </w:p>
    <w:p w14:paraId="1ACFDDB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28@O             HIE_332@H       HIE_332@N      359       0.3590       2.8841     159.3688</w:t>
      </w:r>
    </w:p>
    <w:p w14:paraId="3378FDB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402@O             ASN_357@H       ASN_357@N      359       0.3590       2.8942     161.1474</w:t>
      </w:r>
    </w:p>
    <w:p w14:paraId="43AAE9B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7@O             SER_132@H       SER_132@N      357       0.3570       2.8862     157.4524</w:t>
      </w:r>
    </w:p>
    <w:p w14:paraId="0ED5ECB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41@O             ALA_321@H       ALA_321@N      357       0.3570       2.8912     154.2629</w:t>
      </w:r>
    </w:p>
    <w:p w14:paraId="3FE65E3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409@O             GLN_428@H       GLN_428@N      356       0.3560       2.9011     157.8262</w:t>
      </w:r>
    </w:p>
    <w:p w14:paraId="03B9B0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VAL_174@O             THR_156@H       THR_156@N      354       0.3540       2.9043     160.3981</w:t>
      </w:r>
    </w:p>
    <w:p w14:paraId="05BC0CB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47@OD2           VAL_248@H       VAL_248@N      353       0.3530       2.8249     146.2237</w:t>
      </w:r>
    </w:p>
    <w:p w14:paraId="1A403B2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1           SER_413@H       SER_413@N      351       0.3510       2.8378     154.8752</w:t>
      </w:r>
    </w:p>
    <w:p w14:paraId="2D29C78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74@O           THR_156@HG1     THR_156@OG1      349       0.3490       2.7163     156.9175</w:t>
      </w:r>
    </w:p>
    <w:p w14:paraId="36D8F5D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2          TYR_410@HH      TYR_410@OH      345       0.3450       2.6938     160.0544</w:t>
      </w:r>
    </w:p>
    <w:p w14:paraId="3C5B0FF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34@O             ALA_393@H       ALA_393@N      345       0.3450       2.8787     160.4849</w:t>
      </w:r>
    </w:p>
    <w:p w14:paraId="0C815E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MET_163@O             PHE_168@H       PHE_168@N      344       0.3440       2.8984     161.8958</w:t>
      </w:r>
    </w:p>
    <w:p w14:paraId="5A1490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2          TYR_206@HH      TYR_206@OH      339       0.3390       2.7166     163.0010</w:t>
      </w:r>
    </w:p>
    <w:p w14:paraId="6201ED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92@O           THR_143@HG1     THR_143@OG1      339       0.3390       2.7228     155.7489</w:t>
      </w:r>
    </w:p>
    <w:p w14:paraId="7F03A90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98@OD1           ARG_400@H       ARG_400@N      338       0.3380       2.8995     157.3779</w:t>
      </w:r>
    </w:p>
    <w:p w14:paraId="4A77FA6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3@O               ALA_16@H        ALA_16@N      337       0.3370       2.9013     158.5594</w:t>
      </w:r>
    </w:p>
    <w:p w14:paraId="77CD6C3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53@OG         GLN_406@HE22     GLN_406@NE2      336       0.3360       2.8837     158.7533</w:t>
      </w:r>
    </w:p>
    <w:p w14:paraId="1EBDB2C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2        ARG_305@HH22     ARG_305@NH2      335       0.3350       2.7904     157.3330</w:t>
      </w:r>
    </w:p>
    <w:p w14:paraId="6E7F6D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9@O             ILE_193@H       ILE_193@N      333       0.3330       2.8839     157.4892</w:t>
      </w:r>
    </w:p>
    <w:p w14:paraId="298F39F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67@O               SER_72@H        SER_72@N      329       0.3290       2.8985     158.1194</w:t>
      </w:r>
    </w:p>
    <w:p w14:paraId="76AFB3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32@O             SER_177@H       SER_177@N      329       0.3290       2.9010     153.7594</w:t>
      </w:r>
    </w:p>
    <w:p w14:paraId="4D8783C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           THR_156@HG1     THR_156@OG1      328       0.3280       2.8009     154.9072</w:t>
      </w:r>
    </w:p>
    <w:p w14:paraId="62D86B8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1          ARG_164@HE      ARG_164@NE      327       0.3270       2.8517     153.0078</w:t>
      </w:r>
    </w:p>
    <w:p w14:paraId="23A2C16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21@OE1           MET_223@H       MET_223@N      326       0.3260       2.8846     156.4162</w:t>
      </w:r>
    </w:p>
    <w:p w14:paraId="35E2B4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   LYS_158@H       LYS_158@N      324       0.3240       2.8060     146.8811</w:t>
      </w:r>
    </w:p>
    <w:p w14:paraId="55217D6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1           ASP_196@H       ASP_196@N      324       0.3240       2.8467     154.3611</w:t>
      </w:r>
    </w:p>
    <w:p w14:paraId="00D4EB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   LYS_158@H       LYS_158@N      322       0.3220       2.8115     146.7756</w:t>
      </w:r>
    </w:p>
    <w:p w14:paraId="034FFD5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             GLY_238@H       GLY_238@N      315       0.3150       2.8752     155.2399</w:t>
      </w:r>
    </w:p>
    <w:p w14:paraId="2EB799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8@OXT        GLN_397@HE22     GLN_397@NE2      314       0.3140       2.8349     161.2070</w:t>
      </w:r>
    </w:p>
    <w:p w14:paraId="548C6C7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349@O             TYR_410@H       TYR_410@N      314       0.3140       2.8986     162.4341</w:t>
      </w:r>
    </w:p>
    <w:p w14:paraId="2A2AEA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6@OE1          ARG_404@HE      ARG_404@NE      313       0.3130       2.8365     155.5820</w:t>
      </w:r>
    </w:p>
    <w:p w14:paraId="4B661AE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09@O             THR_211@H       THR_211@N      312       0.3120       2.8648     146.4123</w:t>
      </w:r>
    </w:p>
    <w:p w14:paraId="272230D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2        ARG_305@HH12     ARG_305@NH1      310       0.3100       2.8291     154.2662</w:t>
      </w:r>
    </w:p>
    <w:p w14:paraId="65B8485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344@O            ARG_382@HE      ARG_382@NE      309       0.3090       2.8251     158.3020</w:t>
      </w:r>
    </w:p>
    <w:p w14:paraId="69BB76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47@OD1           VAL_248@H       VAL_248@N      308       0.3080       2.8274     145.5051</w:t>
      </w:r>
    </w:p>
    <w:p w14:paraId="57AC27F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1          TYR_206@HH      TYR_206@OH      307       0.3070       2.6955     163.1630</w:t>
      </w:r>
    </w:p>
    <w:p w14:paraId="0285E96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2        ARG_269@HH21     ARG_269@NH2      307       0.3070       2.7999     158.5460</w:t>
      </w:r>
    </w:p>
    <w:p w14:paraId="6657D0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22@O             THR_137@H       THR_137@N      306       0.3060       2.9100     157.1764</w:t>
      </w:r>
    </w:p>
    <w:p w14:paraId="51E6FEF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06@O             SER_283@H       SER_283@N      305       0.3050       2.9159     154.1323</w:t>
      </w:r>
    </w:p>
    <w:p w14:paraId="25D1391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2            SER_83@HG       SER_83@OG      304       0.3040       2.6999     163.2571</w:t>
      </w:r>
    </w:p>
    <w:p w14:paraId="66888A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0@O            THR_111@HG1     THR_111@OG1      303       0.3030       2.8164     154.2387</w:t>
      </w:r>
    </w:p>
    <w:p w14:paraId="1F3D5F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344@O          ARG_382@HH11     ARG_382@NH1      301       0.3010       2.8274     162.1405</w:t>
      </w:r>
    </w:p>
    <w:p w14:paraId="10866C8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1@O           ASN_99@HD22      ASN_99@ND2      301       0.3010       2.8580     157.5965</w:t>
      </w:r>
    </w:p>
    <w:p w14:paraId="0FFD35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LEU_294@O           ASN_99@HD22      ASN_99@ND2      297       0.2970       2.8488     160.4695</w:t>
      </w:r>
    </w:p>
    <w:p w14:paraId="000028A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1        ARG_205@HH12     ARG_205@NH1      295       0.2950       2.8014     159.8075</w:t>
      </w:r>
    </w:p>
    <w:p w14:paraId="21235D9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229@O             ALA_288@H       ALA_288@N      291       0.2910       2.9059     152.5482</w:t>
      </w:r>
    </w:p>
    <w:p w14:paraId="64CB218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2        ARG_205@HH22     ARG_205@NH2      290       0.2900       2.8038     159.2712</w:t>
      </w:r>
    </w:p>
    <w:p w14:paraId="5FD344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68@O             MET_163@H       MET_163@N      290       0.2900       2.8864     154.1299</w:t>
      </w:r>
    </w:p>
    <w:p w14:paraId="46EBCC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59@O             GLU_275@H       GLU_275@N      288       0.2880       2.8781     155.9915</w:t>
      </w:r>
    </w:p>
    <w:p w14:paraId="5F01625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04@O          GLN_202@HE21     GLN_202@NE2      287       0.2870       2.8312     152.7010</w:t>
      </w:r>
    </w:p>
    <w:p w14:paraId="5326E1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60@O             LYS_77@HZ2       LYS_77@NZ      284       0.2840       2.8013     153.7316</w:t>
      </w:r>
    </w:p>
    <w:p w14:paraId="15B602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79@O             THR_282@H       THR_282@N      283       0.2830       2.9040     154.5731</w:t>
      </w:r>
    </w:p>
    <w:p w14:paraId="0290E4C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164@O             ASP_167@H       ASP_167@N      280       0.2800       2.8872     153.6786</w:t>
      </w:r>
    </w:p>
    <w:p w14:paraId="0BA4DEB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             ASP_120@H       ASP_120@N      279       0.2790       2.8655     159.1900</w:t>
      </w:r>
    </w:p>
    <w:p w14:paraId="4F01C09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0@O              THR_111@H       THR_111@N      279       0.2790       2.8787     149.7763</w:t>
      </w:r>
    </w:p>
    <w:p w14:paraId="1146601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424@O             VAL_426@H       VAL_426@N      278       0.2780       2.8435     142.7419</w:t>
      </w:r>
    </w:p>
    <w:p w14:paraId="53E093C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388@O             SER_366@H       SER_366@N      277       0.2770       2.8886     153.7860</w:t>
      </w:r>
    </w:p>
    <w:p w14:paraId="699292E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114@O          ASN_171@HD21     ASN_171@ND2      276       0.2760       2.8711     156.7588</w:t>
      </w:r>
    </w:p>
    <w:p w14:paraId="3719D4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2           SER_413@H       SER_413@N      275       0.2750       2.8456     154.8664</w:t>
      </w:r>
    </w:p>
    <w:p w14:paraId="74FAEC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2        ARG_390@HH22     ARG_390@NH2      273       0.2730       2.8370     158.7649</w:t>
      </w:r>
    </w:p>
    <w:p w14:paraId="594254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426@O          GLN_428@HE22     GLN_428@NE2      272       0.2720       2.8545     163.5668</w:t>
      </w:r>
    </w:p>
    <w:p w14:paraId="60C2FFA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2             HIE_81@H        HIE_81@N      272       0.2720       2.8585     159.1011</w:t>
      </w:r>
    </w:p>
    <w:p w14:paraId="33D71ED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59@OG1        ARG_388@HH21     ARG_388@NH2      271       0.2710       2.8632     148.3046</w:t>
      </w:r>
    </w:p>
    <w:p w14:paraId="5EC6B7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1           THR_197@H       THR_197@N      271       0.2710       2.8691     160.8055</w:t>
      </w:r>
    </w:p>
    <w:p w14:paraId="08863F4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1           GLU_268@H       GLU_268@N      269       0.2690       2.8388     150.7943</w:t>
      </w:r>
    </w:p>
    <w:p w14:paraId="2136D17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6@OG           ARG_388@HE      ARG_388@NE      268       0.2680       2.8957     157.6650</w:t>
      </w:r>
    </w:p>
    <w:p w14:paraId="4F0EF5C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5@O               GLY_98@H        GLY_98@N      268       0.2680       2.9091     155.9628</w:t>
      </w:r>
    </w:p>
    <w:p w14:paraId="0BF6F56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12@O             VAL_315@H       VAL_315@N      265       0.2650       2.9056     160.8476</w:t>
      </w:r>
    </w:p>
    <w:p w14:paraId="1C31802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2@OE2           LYS_253@H       LYS_253@N      264       0.2640       2.8521     153.5976</w:t>
      </w:r>
    </w:p>
    <w:p w14:paraId="320D5A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6@OD1           ALA_183@H       ALA_183@N      264       0.2640       2.8804     157.8036</w:t>
      </w:r>
    </w:p>
    <w:p w14:paraId="455BFC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3@O             SER_271@H       SER_271@N      262       0.2620       2.9008     159.5032</w:t>
      </w:r>
    </w:p>
    <w:p w14:paraId="74E280A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1        ARG_269@HH21     ARG_269@NH2      261       0.2610       2.7954     157.1840</w:t>
      </w:r>
    </w:p>
    <w:p w14:paraId="306F5EE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2           GLU_324@H       GLU_324@N      261       0.2610       2.8440     152.5532</w:t>
      </w:r>
    </w:p>
    <w:p w14:paraId="3B9815F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31@O             LEU_286@H       LEU_286@N      261       0.2610       2.9135     160.7542</w:t>
      </w:r>
    </w:p>
    <w:p w14:paraId="549057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1          ARG_269@HE      ARG_269@NE      259       0.2590       2.8360     156.4255</w:t>
      </w:r>
    </w:p>
    <w:p w14:paraId="407922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D2        ARG_164@HH12     ARG_164@NH1      258       0.2580       2.7889     155.4316</w:t>
      </w:r>
    </w:p>
    <w:p w14:paraId="022630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26@O            ARG_127@HE      ARG_127@NE      258       0.2580       2.8024     156.1111</w:t>
      </w:r>
    </w:p>
    <w:p w14:paraId="0E31BF7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7@O             LYS_179@H       LYS_179@N      258       0.2580       2.8830     145.6367</w:t>
      </w:r>
    </w:p>
    <w:p w14:paraId="258AE7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13@O          ARG_422@HH22     ARG_422@NH2      257       0.2570       2.8035     149.4373</w:t>
      </w:r>
    </w:p>
    <w:p w14:paraId="5CD20F5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21@OE1           HIE_225@H       HIE_225@N      256       0.2560       2.9023     161.5534</w:t>
      </w:r>
    </w:p>
    <w:p w14:paraId="01A27BF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92@O             TRP_396@H       TRP_396@N      256       0.2560       2.9087     157.2200</w:t>
      </w:r>
    </w:p>
    <w:p w14:paraId="517A1E3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P_311@O             LYS_314@H       LYS_314@N      255       0.2550       2.9063     159.9473</w:t>
      </w:r>
    </w:p>
    <w:p w14:paraId="54E56D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83@O             ALA_187@H       ALA_187@N      254       0.2540       2.8637     157.9573</w:t>
      </w:r>
    </w:p>
    <w:p w14:paraId="009B780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6@O            SER_387@HG      SER_387@OG      253       0.2530       2.7282     148.4105</w:t>
      </w:r>
    </w:p>
    <w:p w14:paraId="67585BF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80@O          ARG_232@HH22     ARG_232@NH2      253       0.2530       2.8615     150.3852</w:t>
      </w:r>
    </w:p>
    <w:p w14:paraId="43CDE2A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1           GLU_324@H       GLU_324@N      252       0.2520       2.8357     152.4972</w:t>
      </w:r>
    </w:p>
    <w:p w14:paraId="4C7C517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2            SER_69@HG       SER_69@OG      250       0.2500       2.6397     165.1737</w:t>
      </w:r>
    </w:p>
    <w:p w14:paraId="584E42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409@O           THR_427@HG1     THR_427@OG1      248       0.2480       2.7063     158.7080</w:t>
      </w:r>
    </w:p>
    <w:p w14:paraId="4D600D9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1        ARG_390@HH22     ARG_390@NH2      248       0.2480       2.8347     153.9724</w:t>
      </w:r>
    </w:p>
    <w:p w14:paraId="78F6E6B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5@OE1              CYX_90@H        CYX_90@N      248       0.2480       2.9017     160.4035</w:t>
      </w:r>
    </w:p>
    <w:p w14:paraId="32FD306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MET_163@O             MET_166@H       MET_166@N      247       0.2470       2.8929     154.9946</w:t>
      </w:r>
    </w:p>
    <w:p w14:paraId="3635BA8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             VAL_350@H       VAL_350@N      246       0.2460       2.8768     144.4227</w:t>
      </w:r>
    </w:p>
    <w:p w14:paraId="4640A25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83@O             LEU_306@H       LEU_306@N      246       0.2460       2.9031     156.8102</w:t>
      </w:r>
    </w:p>
    <w:p w14:paraId="38A15F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52@O              TYR_49@HH       TYR_49@OH      245       0.2450       2.7867     164.9753</w:t>
      </w:r>
    </w:p>
    <w:p w14:paraId="21D738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1        ARG_305@HH12     ARG_305@NH1      244       0.2440       2.8280     153.9939</w:t>
      </w:r>
    </w:p>
    <w:p w14:paraId="589EBC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56@O             LYS_359@H       LYS_359@N      244       0.2440       2.9069     158.8272</w:t>
      </w:r>
    </w:p>
    <w:p w14:paraId="5CC555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             ALA_277@H       ALA_277@N      243       0.2430       2.8624     163.1437</w:t>
      </w:r>
    </w:p>
    <w:p w14:paraId="1962B2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5@OE1             GLY_107@H       GLY_107@N      243       0.2430       2.8842     145.6509</w:t>
      </w:r>
    </w:p>
    <w:p w14:paraId="7A681B4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2@OE1           LYS_253@H       LYS_253@N      242       0.2420       2.8671     153.9367</w:t>
      </w:r>
    </w:p>
    <w:p w14:paraId="06EAF65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68@O               THR_71@H        THR_71@N      242       0.2420       2.8996     153.7465</w:t>
      </w:r>
    </w:p>
    <w:p w14:paraId="7EF849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2        ARG_437@HH12     ARG_437@NH1      241       0.2410       2.7911     160.0655</w:t>
      </w:r>
    </w:p>
    <w:p w14:paraId="162BAFE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22@O               PHE_73@H        PHE_73@N      241       0.2410       2.8921     156.8890</w:t>
      </w:r>
    </w:p>
    <w:p w14:paraId="2507CB3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60@O             LYS_77@HZ1       LYS_77@NZ      240       0.2400       2.8095     152.8994</w:t>
      </w:r>
    </w:p>
    <w:p w14:paraId="370BF3D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49@O               LEU_32@H        LEU_32@N      240       0.2400       2.9103     162.3656</w:t>
      </w:r>
    </w:p>
    <w:p w14:paraId="609575E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2        ARG_164@HH21     ARG_164@NH2      239       0.2390       2.7814     158.2203</w:t>
      </w:r>
    </w:p>
    <w:p w14:paraId="60D955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1            SER_69@HG       SER_69@OG      238       0.2380       2.6472     164.7863</w:t>
      </w:r>
    </w:p>
    <w:p w14:paraId="0CAFBC2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07@O             LYS_209@H       LYS_209@N      238       0.2380       2.8995     157.9411</w:t>
      </w:r>
    </w:p>
    <w:p w14:paraId="4CD2C1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2         THR_211@HG1     THR_211@OG1      231       0.2310       2.7001     164.6578</w:t>
      </w:r>
    </w:p>
    <w:p w14:paraId="4C6732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1        ARG_305@HH22     ARG_305@NH2      231       0.2310       2.8000     158.4356</w:t>
      </w:r>
    </w:p>
    <w:p w14:paraId="2DFE1E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54@O             VAL_361@H       VAL_361@N      230       0.2300       2.8906     157.8947</w:t>
      </w:r>
    </w:p>
    <w:p w14:paraId="08E603E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5@O             LEU_378@H       LEU_378@N      225       0.2250       2.9057     160.5046</w:t>
      </w:r>
    </w:p>
    <w:p w14:paraId="7B2F72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97@O            SER_290@HG      SER_290@OG      224       0.2240       2.7632     159.0821</w:t>
      </w:r>
    </w:p>
    <w:p w14:paraId="663F05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92@O             PHE_395@H       PHE_395@N      224       0.2240       2.8972     149.1971</w:t>
      </w:r>
    </w:p>
    <w:p w14:paraId="1AB74A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2         LYS_267@HZ3      LYS_267@NZ      221       0.2210       2.7746     160.5960</w:t>
      </w:r>
    </w:p>
    <w:p w14:paraId="04AEE35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2         LYS_267@HZ2      LYS_267@NZ      221       0.2210       2.7817     159.3172</w:t>
      </w:r>
    </w:p>
    <w:p w14:paraId="4454F6E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1        ARG_437@HH22     ARG_437@NH2      221       0.2210       2.7964     160.1506</w:t>
      </w:r>
    </w:p>
    <w:p w14:paraId="0A908B0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15@O          ARG_422@HH22     ARG_422@NH2      220       0.2200       2.8641     149.2971</w:t>
      </w:r>
    </w:p>
    <w:p w14:paraId="6633661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2         LYS_267@HZ1      LYS_267@NZ      218       0.2180       2.7848     160.9225</w:t>
      </w:r>
    </w:p>
    <w:p w14:paraId="5CE037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1           LYS_77@HZ2       LYS_77@NZ      218       0.2180       2.7963     155.8193</w:t>
      </w:r>
    </w:p>
    <w:p w14:paraId="20B29E3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ILE_155@O            SER_148@HG      SER_148@OG      215       0.2150       2.7417     158.6495</w:t>
      </w:r>
    </w:p>
    <w:p w14:paraId="7F6D1D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1        ARG_437@HH12     ARG_437@NH1      215       0.2150       2.7844     158.1611</w:t>
      </w:r>
    </w:p>
    <w:p w14:paraId="1805BFE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1         THR_211@HG1     THR_211@OG1      214       0.2140       2.7029     165.7097</w:t>
      </w:r>
    </w:p>
    <w:p w14:paraId="2F9F2E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330@O             GLN_334@H       GLN_334@N      214       0.2140       2.8819     147.3781</w:t>
      </w:r>
    </w:p>
    <w:p w14:paraId="08BEFF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2           LYS_77@HZ3       LYS_77@NZ      213       0.2130       2.8020     154.2627</w:t>
      </w:r>
    </w:p>
    <w:p w14:paraId="226A58E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11@O              VAL_12@H        VAL_12@N      210       0.2100       2.9074     155.9812</w:t>
      </w:r>
    </w:p>
    <w:p w14:paraId="64E0DE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1           LYS_77@HZ3       LYS_77@NZ      209       0.2090       2.8096     153.4481</w:t>
      </w:r>
    </w:p>
    <w:p w14:paraId="21C951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60@O             LYS_77@HZ3       LYS_77@NZ      209       0.2090       2.8164     153.2131</w:t>
      </w:r>
    </w:p>
    <w:p w14:paraId="434E4F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74@O               GLU_65@H        GLU_65@N      209       0.2090       2.8824     158.4228</w:t>
      </w:r>
    </w:p>
    <w:p w14:paraId="2E5F21A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2           GLU_268@H       GLU_268@N      208       0.2080       2.8535     152.3094</w:t>
      </w:r>
    </w:p>
    <w:p w14:paraId="129A085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             VAL_215@H       VAL_215@N      208       0.2080       2.8914     144.1109</w:t>
      </w:r>
    </w:p>
    <w:p w14:paraId="3A3EA5D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2        ARG_437@HH22     ARG_437@NH2      207       0.2070       2.8004     159.8197</w:t>
      </w:r>
    </w:p>
    <w:p w14:paraId="106CA70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97@O              GLY_297@H       GLY_297@N      207       0.2070       2.8520     149.7077</w:t>
      </w:r>
    </w:p>
    <w:p w14:paraId="334FCE4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8@O          GLN_397@HE22     GLN_397@NE2      206       0.2060       2.8276     161.1150</w:t>
      </w:r>
    </w:p>
    <w:p w14:paraId="17A8FF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59@O          GLN_281@HE21     GLN_281@NE2      206       0.2060       2.8679     154.9848</w:t>
      </w:r>
    </w:p>
    <w:p w14:paraId="494CF1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1           LYS_77@HZ1       LYS_77@NZ      202       0.2020       2.8008     156.3716</w:t>
      </w:r>
    </w:p>
    <w:p w14:paraId="27DAD28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11@OG1           SER_11@HG       SER_11@OG      201       0.2010       2.7969     156.1595</w:t>
      </w:r>
    </w:p>
    <w:p w14:paraId="10CAB8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97@OE1          ARG_437@HE      ARG_437@NE      201       0.2010       2.8517     153.6677</w:t>
      </w:r>
    </w:p>
    <w:p w14:paraId="4C21F45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@O               GLU_87@H        GLU_87@N      201       0.2010       2.9070     161.1237</w:t>
      </w:r>
    </w:p>
    <w:p w14:paraId="4DA8489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D1        ARG_164@HH22     ARG_164@NH2      200       0.2000       2.8083     151.2098</w:t>
      </w:r>
    </w:p>
    <w:p w14:paraId="4BF664A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1           GLU_226@H       GLU_226@N      200       0.2000       2.8621     146.0543</w:t>
      </w:r>
    </w:p>
    <w:p w14:paraId="4681698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80@O             PHE_182@H       PHE_182@N      199       0.1990       2.8508     144.6752</w:t>
      </w:r>
    </w:p>
    <w:p w14:paraId="6DB99B8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@O               GLN_41@H        GLN_41@N      199       0.1990       2.8977     156.1517</w:t>
      </w:r>
    </w:p>
    <w:p w14:paraId="049196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2          ARG_269@HE      ARG_269@NE      197       0.1970       2.8298     156.2443</w:t>
      </w:r>
    </w:p>
    <w:p w14:paraId="6035D6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127@O             VAL_133@H       VAL_133@N      196       0.1960       2.8978     157.2510</w:t>
      </w:r>
    </w:p>
    <w:p w14:paraId="0C6FD0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1@O             ASP_138@H       ASP_138@N      195       0.1950       2.8787     148.7008</w:t>
      </w:r>
    </w:p>
    <w:p w14:paraId="389C456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59@O             SER_276@H       SER_276@N      192       0.1920       2.8876     154.1855</w:t>
      </w:r>
    </w:p>
    <w:p w14:paraId="5E1F96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270@O           TRP_230@HE1     TRP_230@NE1      192       0.1920       2.8932     161.6392</w:t>
      </w:r>
    </w:p>
    <w:p w14:paraId="7CCF20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5@OG              PHE_97@H        PHE_97@N      189       0.1890       2.9172     153.4982</w:t>
      </w:r>
    </w:p>
    <w:p w14:paraId="3117A35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1            SER_83@HG       SER_83@OG      188       0.1880       2.7206     163.0619</w:t>
      </w:r>
    </w:p>
    <w:p w14:paraId="72E1E0E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1           ASP_152@H       ASP_152@N      188       0.1880       2.8721     160.2395</w:t>
      </w:r>
    </w:p>
    <w:p w14:paraId="5E7DBC6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81@ND1             MET_82@H        MET_82@N      188       0.1880       2.9040     148.4309</w:t>
      </w:r>
    </w:p>
    <w:p w14:paraId="18B1CE8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1           ARG_109@HE      ARG_109@NE      186       0.1860       2.8037     159.8344</w:t>
      </w:r>
    </w:p>
    <w:p w14:paraId="784BF3D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1         THR_137@HG1     THR_137@OG1      183       0.1830       2.7211     161.5752</w:t>
      </w:r>
    </w:p>
    <w:p w14:paraId="14D67C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OE1          ARG_422@HE      ARG_422@NE      183       0.1830       2.8516     148.0192</w:t>
      </w:r>
    </w:p>
    <w:p w14:paraId="036610E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412@O             THR_427@H       THR_427@N      183       0.1830       2.8581     148.8970</w:t>
      </w:r>
    </w:p>
    <w:p w14:paraId="7DA2555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              GLY_303@H       GLY_303@N      180       0.1800       2.8721     159.8491</w:t>
      </w:r>
    </w:p>
    <w:p w14:paraId="57B1B18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107@O           THR_108@HG1     THR_108@OG1      178       0.1780       2.7498     156.7362</w:t>
      </w:r>
    </w:p>
    <w:p w14:paraId="56F401F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THR_299@O           THR_299@HG1     THR_299@OG1      178       0.1780       2.8399     141.9591</w:t>
      </w:r>
    </w:p>
    <w:p w14:paraId="69FC924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1          LYS_199@H2       LYS_199@N      177       0.1770       2.8116     157.9666</w:t>
      </w:r>
    </w:p>
    <w:p w14:paraId="1985CD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98@O             ASN_401@H       ASN_401@N      177       0.1770       2.9119     159.5770</w:t>
      </w:r>
    </w:p>
    <w:p w14:paraId="3D20B17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96@O             LYS_48@HZ1       LYS_48@NZ      176       0.1760       2.8359     157.7779</w:t>
      </w:r>
    </w:p>
    <w:p w14:paraId="2A454DE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59@OG1          SER_172@HG      SER_172@OG      175       0.1750       2.8139     153.6702</w:t>
      </w:r>
    </w:p>
    <w:p w14:paraId="3FCA02F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0@OG            ASN_171@H       ASN_171@N      174       0.1740       2.7851     139.1073</w:t>
      </w:r>
    </w:p>
    <w:p w14:paraId="43E1719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98@OH            LEU_102@H       LEU_102@N      172       0.1720       2.9195     157.2333</w:t>
      </w:r>
    </w:p>
    <w:p w14:paraId="3AD0556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01@O           THR_103@HG1     THR_103@OG1      171       0.1710       2.7897     158.7625</w:t>
      </w:r>
    </w:p>
    <w:p w14:paraId="6568065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91@O          ASN_144@HD22     ASN_144@ND2      171       0.1710       2.8552     158.6767</w:t>
      </w:r>
    </w:p>
    <w:p w14:paraId="62C7EF8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41@O             ILE_256@H       ILE_256@N      171       0.1710       2.9158     160.4748</w:t>
      </w:r>
    </w:p>
    <w:p w14:paraId="2B3BEEA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             LEU_237@H       LEU_237@N      169       0.1690       2.9175     153.1488</w:t>
      </w:r>
    </w:p>
    <w:p w14:paraId="354008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6@OE1        ARG_404@HH11     ARG_404@NH1      168       0.1680       2.8260     156.7632</w:t>
      </w:r>
    </w:p>
    <w:p w14:paraId="74A2B6F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2          SER_291@HG      SER_291@OG      167       0.1670       2.6382     166.8707</w:t>
      </w:r>
    </w:p>
    <w:p w14:paraId="215250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1          LYS_199@H3       LYS_199@N      166       0.1660       2.8028     157.4105</w:t>
      </w:r>
    </w:p>
    <w:p w14:paraId="6DEB6F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2          SER_151@HG      SER_151@OG      165       0.1650       2.7016     163.0872</w:t>
      </w:r>
    </w:p>
    <w:p w14:paraId="7C1116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1         ARG_109@HH21     ARG_109@NH2      165       0.1650       2.8137     154.4682</w:t>
      </w:r>
    </w:p>
    <w:p w14:paraId="368B9F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42@O            SER_384@HG      SER_384@OG      164       0.1640       2.7286     160.9758</w:t>
      </w:r>
    </w:p>
    <w:p w14:paraId="2573AAE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2           ARG_109@HE      ARG_109@NE      163       0.1630       2.8126     157.8889</w:t>
      </w:r>
    </w:p>
    <w:p w14:paraId="6171185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257@O           LYS_253@HZ3      LYS_253@NZ      163       0.1630       2.8190     155.9871</w:t>
      </w:r>
    </w:p>
    <w:p w14:paraId="4AC0B8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D1           ILE_116@H       ILE_116@N      163       0.1630       2.8691     161.7465</w:t>
      </w:r>
    </w:p>
    <w:p w14:paraId="5E83095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                SER_2@H         SER_2@N      163       0.1630       2.8747     154.1320</w:t>
      </w:r>
    </w:p>
    <w:p w14:paraId="640AB6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67@O               GLU_70@H        GLU_70@N      163       0.1630       2.9105     153.5312</w:t>
      </w:r>
    </w:p>
    <w:p w14:paraId="0A13F95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2         THR_137@HG1     THR_137@OG1      162       0.1620       2.7509     162.8825</w:t>
      </w:r>
    </w:p>
    <w:p w14:paraId="3B5260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89@O           THR_299@HG1     THR_299@OG1      162       0.1620       2.8250     156.0244</w:t>
      </w:r>
    </w:p>
    <w:p w14:paraId="625257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1@O             SER_263@H       SER_263@N      162       0.1620       2.9065     153.4291</w:t>
      </w:r>
    </w:p>
    <w:p w14:paraId="0BE3A2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74@ND1             CYX_22@H        CYX_22@N      162       0.1620       2.9384     158.5816</w:t>
      </w:r>
    </w:p>
    <w:p w14:paraId="36EBB0C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2          LYS_199@H2       LYS_199@N      161       0.1610       2.8151     156.9730</w:t>
      </w:r>
    </w:p>
    <w:p w14:paraId="0AE9C0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2        ASN_313@HD22     ASN_313@ND2      161       0.1610       2.8242     157.3207</w:t>
      </w:r>
    </w:p>
    <w:p w14:paraId="449816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85@O          ASN_189@HD22     ASN_189@ND2      161       0.1610       2.8669     161.9042</w:t>
      </w:r>
    </w:p>
    <w:p w14:paraId="19A9EB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55@OD1           LEU_241@H       LEU_241@N      160       0.1600       2.8677     161.7882</w:t>
      </w:r>
    </w:p>
    <w:p w14:paraId="26CF5B9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47@O             MET_250@H       MET_250@N      160       0.1600       2.8898     152.9961</w:t>
      </w:r>
    </w:p>
    <w:p w14:paraId="7BFAAF4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2         LYS_209@HZ2      LYS_209@NZ      159       0.1590       2.8102     157.0212</w:t>
      </w:r>
    </w:p>
    <w:p w14:paraId="5B2288A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2         ARG_109@HH21     ARG_109@NH2      159       0.1590       2.8273     157.5284</w:t>
      </w:r>
    </w:p>
    <w:p w14:paraId="56E0B3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OE1           ASP_157@H       ASP_157@N      159       0.1590       2.8796     156.7742</w:t>
      </w:r>
    </w:p>
    <w:p w14:paraId="054976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              SER_72@HG       SER_72@OG      158       0.1580       2.7281     161.0940</w:t>
      </w:r>
    </w:p>
    <w:p w14:paraId="6E547EB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1         LYS_314@HZ2      LYS_314@NZ      157       0.1570       2.8036     156.3850</w:t>
      </w:r>
    </w:p>
    <w:p w14:paraId="3A8F223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93@O             GLU_195@H       GLU_195@N      156       0.1560       2.8733     142.6868</w:t>
      </w:r>
    </w:p>
    <w:p w14:paraId="2020F7C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3@OG              SER_95@H        SER_95@N      156       0.1560       2.9230     156.7258</w:t>
      </w:r>
    </w:p>
    <w:p w14:paraId="2BCEEFB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310@OE2           GLU_310@H       GLU_310@N      155       0.1550       2.8306     151.9472</w:t>
      </w:r>
    </w:p>
    <w:p w14:paraId="3CCF894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4@OD1         LYS_267@HZ1      LYS_267@NZ      154       0.1540       2.8086     158.9815</w:t>
      </w:r>
    </w:p>
    <w:p w14:paraId="00D1AF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38@O             ASP_234@H       ASP_234@N      154       0.1540       2.9078     159.8441</w:t>
      </w:r>
    </w:p>
    <w:p w14:paraId="073CF0E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4@OD1         LYS_267@HZ2      LYS_267@NZ      153       0.1530       2.8058     158.1599</w:t>
      </w:r>
    </w:p>
    <w:p w14:paraId="47F2D92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96@O             LYS_48@HZ2       LYS_48@NZ      153       0.1530       2.8264     157.0303</w:t>
      </w:r>
    </w:p>
    <w:p w14:paraId="4A80E56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02@OE1           SER_204@H       SER_204@N      153       0.1530       2.8862     154.3111</w:t>
      </w:r>
    </w:p>
    <w:p w14:paraId="4DEE505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81@OE1           SER_278@H       SER_278@N      153       0.1530       2.8868     156.3825</w:t>
      </w:r>
    </w:p>
    <w:p w14:paraId="4A8C76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2         LYS_209@HZ1      LYS_209@NZ      152       0.1520       2.8055     159.4855</w:t>
      </w:r>
    </w:p>
    <w:p w14:paraId="099E065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1          LYS_199@H1       LYS_199@N      149       0.1490       2.8004     156.0570</w:t>
      </w:r>
    </w:p>
    <w:p w14:paraId="0E6542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2        ARG_127@HH22     ARG_127@NH2      149       0.1490       2.8029     156.3676</w:t>
      </w:r>
    </w:p>
    <w:p w14:paraId="5DA939C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2           LYS_77@HZ2       LYS_77@NZ      149       0.1490       2.8155     152.4468</w:t>
      </w:r>
    </w:p>
    <w:p w14:paraId="401B4BC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96@O             LYS_48@HZ3       LYS_48@NZ      149       0.1490       2.8261     157.3017</w:t>
      </w:r>
    </w:p>
    <w:p w14:paraId="723811F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55@OD2           LEU_241@H       LEU_241@N      149       0.1490       2.8593     163.4529</w:t>
      </w:r>
    </w:p>
    <w:p w14:paraId="6C166C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8@OE2           GLY_259@H       GLY_259@N      147       0.1470       2.8559     156.0050</w:t>
      </w:r>
    </w:p>
    <w:p w14:paraId="333EEC6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2         LYS_314@HZ3      LYS_314@NZ      146       0.1460       2.8171     156.3725</w:t>
      </w:r>
    </w:p>
    <w:p w14:paraId="1000111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D1        ARG_240@HH12     ARG_240@NH1      146       0.1460       2.8264     147.7776</w:t>
      </w:r>
    </w:p>
    <w:p w14:paraId="6D9CB2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2           LYS_214@H       LYS_214@N      146       0.1460       2.8548     151.4642</w:t>
      </w:r>
    </w:p>
    <w:p w14:paraId="2F6DC2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2           ASN_313@H       ASN_313@N      145       0.1450       2.8933     160.9889</w:t>
      </w:r>
    </w:p>
    <w:p w14:paraId="20C8660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79@O            SER_132@HG      SER_132@OG      144       0.1440       2.7482     160.7418</w:t>
      </w:r>
    </w:p>
    <w:p w14:paraId="42FDF3C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2         LYS_314@HZ2      LYS_314@NZ      143       0.1430       2.8320     155.3785</w:t>
      </w:r>
    </w:p>
    <w:p w14:paraId="237D00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2           ASP_152@H       ASP_152@N      142       0.1420       2.8730     160.0496</w:t>
      </w:r>
    </w:p>
    <w:p w14:paraId="0D7E144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2           LYS_77@HZ1       LYS_77@NZ      141       0.1410       2.7952     153.5120</w:t>
      </w:r>
    </w:p>
    <w:p w14:paraId="38DD8B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257@O           LYS_253@HZ1      LYS_253@NZ      141       0.1410       2.8243     155.1989</w:t>
      </w:r>
    </w:p>
    <w:p w14:paraId="262BD9E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8@OE1           GLY_259@H       GLY_259@N      141       0.1410       2.8654     155.4714</w:t>
      </w:r>
    </w:p>
    <w:p w14:paraId="7B5309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           LYS_424@HZ1      LYS_424@NZ      140       0.1400       2.7977     149.8526</w:t>
      </w:r>
    </w:p>
    <w:p w14:paraId="3B93B4C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4@OD2         LYS_267@HZ3      LYS_267@NZ      140       0.1400       2.8070     159.3829</w:t>
      </w:r>
    </w:p>
    <w:p w14:paraId="2C8BF1D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4@OD2         LYS_267@HZ2      LYS_267@NZ      140       0.1400       2.8076     158.5685</w:t>
      </w:r>
    </w:p>
    <w:p w14:paraId="0FC8B47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71@O          GLN_147@HE22     GLN_147@NE2      139       0.1390       2.8690     153.4820</w:t>
      </w:r>
    </w:p>
    <w:p w14:paraId="21C130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   ASN_313@H       ASN_313@N      139       0.1390       2.8940     161.5002</w:t>
      </w:r>
    </w:p>
    <w:p w14:paraId="0B64BF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4@OD1         LYS_267@HZ3      LYS_267@NZ      138       0.1380       2.8029     157.4136</w:t>
      </w:r>
    </w:p>
    <w:p w14:paraId="33001BD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1         LYS_314@HZ3      LYS_314@NZ      138       0.1380       2.8222     155.3149</w:t>
      </w:r>
    </w:p>
    <w:p w14:paraId="263A0EA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ASN_313@HD22     ASN_313@ND2      138       0.1380       2.8347     155.9096</w:t>
      </w:r>
    </w:p>
    <w:p w14:paraId="1C520CC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           LYS_424@HZ2      LYS_424@NZ      137       0.1370       2.7942     150.2270</w:t>
      </w:r>
    </w:p>
    <w:p w14:paraId="12C18A9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71@O          GLN_147@HE21     GLN_147@NE2      136       0.1360       2.8798     155.4758</w:t>
      </w:r>
    </w:p>
    <w:p w14:paraId="25EE50D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85@O          GLN_202@HE21     GLN_202@NE2      136       0.1360       2.8905     150.1460</w:t>
      </w:r>
    </w:p>
    <w:p w14:paraId="42A12D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26@O             GLU_329@H       GLU_329@N      136       0.1360       2.9000     149.4231</w:t>
      </w:r>
    </w:p>
    <w:p w14:paraId="3C5065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2          LYS_199@H1       LYS_199@N      135       0.1350       2.8140     156.4080</w:t>
      </w:r>
    </w:p>
    <w:p w14:paraId="734A4DE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8@O            SER_180@HG      SER_180@OG      134       0.1340       2.7047     165.2770</w:t>
      </w:r>
    </w:p>
    <w:p w14:paraId="049A789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P_222@OD2          LYS_199@H3       LYS_199@N      134       0.1340       2.8168     159.2513</w:t>
      </w:r>
    </w:p>
    <w:p w14:paraId="3511408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25@OE1           CYX_184@H       CYX_184@N      133       0.1330       2.8646     153.3098</w:t>
      </w:r>
    </w:p>
    <w:p w14:paraId="71E639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02@O             SER_204@H       SER_204@N      132       0.1320       2.8914     143.6437</w:t>
      </w:r>
    </w:p>
    <w:p w14:paraId="282CC9B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1           LYS_214@H       LYS_214@N      131       0.1310       2.8538     153.9096</w:t>
      </w:r>
    </w:p>
    <w:p w14:paraId="5943653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1           VAL_153@H       VAL_153@N      130       0.1300       2.8542     160.4004</w:t>
      </w:r>
    </w:p>
    <w:p w14:paraId="098FEDB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6@O             ASP_368@H       ASP_368@N      130       0.1300       2.9299     163.0749</w:t>
      </w:r>
    </w:p>
    <w:p w14:paraId="719F58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  SER_263@HG      SER_263@OG      129       0.1290       2.6596     163.4321</w:t>
      </w:r>
    </w:p>
    <w:p w14:paraId="09102A5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  TYR_154@HH      TYR_154@OH      129       0.1290       2.6664     164.9284</w:t>
      </w:r>
    </w:p>
    <w:p w14:paraId="4C35E07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80@OD1          SER_278@HG      SER_278@OG      129       0.1290       2.7000     161.2488</w:t>
      </w:r>
    </w:p>
    <w:p w14:paraId="49F1154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17@O            SER_271@HG      SER_271@OG      129       0.1290       2.7411     160.0800</w:t>
      </w:r>
    </w:p>
    <w:p w14:paraId="40CA8C7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1         LYS_209@HZ2      LYS_209@NZ      129       0.1290       2.8000     159.7157</w:t>
      </w:r>
    </w:p>
    <w:p w14:paraId="357C00E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           LYS_424@HZ3      LYS_424@NZ      129       0.1290       2.8133     149.7902</w:t>
      </w:r>
    </w:p>
    <w:p w14:paraId="713C97C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O             ARG_422@H       ARG_422@N      129       0.1290       2.8516     146.3280</w:t>
      </w:r>
    </w:p>
    <w:p w14:paraId="3C97AE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257@O           LYS_253@HZ2      LYS_253@NZ      128       0.1280       2.8188     155.8389</w:t>
      </w:r>
    </w:p>
    <w:p w14:paraId="21FBD20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82@O          GLN_125@HE21     GLN_125@NE2      127       0.1270       2.8797     154.3154</w:t>
      </w:r>
    </w:p>
    <w:p w14:paraId="54B62D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4@OD2         LYS_267@HZ1      LYS_267@NZ      125       0.1250       2.8033     158.2647</w:t>
      </w:r>
    </w:p>
    <w:p w14:paraId="6BFEDC4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184@O             ALA_187@H       ALA_187@N      125       0.1250       2.9124     155.9967</w:t>
      </w:r>
    </w:p>
    <w:p w14:paraId="2B55905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121@O           THR_197@HG1     THR_197@OG1      123       0.1230       2.7479     162.8392</w:t>
      </w:r>
    </w:p>
    <w:p w14:paraId="0C905A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1           LYS_131@H       LYS_131@N      122       0.1220       2.8383     150.6894</w:t>
      </w:r>
    </w:p>
    <w:p w14:paraId="18F2F08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1           GLU_360@H       GLU_360@N      122       0.1220       2.8464     149.1595</w:t>
      </w:r>
    </w:p>
    <w:p w14:paraId="3B02D49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6@OE1        ARG_404@HH21     ARG_404@NH2      122       0.1220       2.8557     146.7273</w:t>
      </w:r>
    </w:p>
    <w:p w14:paraId="76A2ABB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1        ARG_127@HH22     ARG_127@NH2      121       0.1210       2.8058     156.1867</w:t>
      </w:r>
    </w:p>
    <w:p w14:paraId="59A2D69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9@O             LYS_131@H       LYS_131@N      121       0.1210       2.8121     148.2614</w:t>
      </w:r>
    </w:p>
    <w:p w14:paraId="571008F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1           SER_151@H       SER_151@N      121       0.1210       2.8161     146.3901</w:t>
      </w:r>
    </w:p>
    <w:p w14:paraId="1D35EED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D1         ARG_205@HH21     ARG_205@NH2      121       0.1210       2.8257     156.8887</w:t>
      </w:r>
    </w:p>
    <w:p w14:paraId="391762A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1           GLU_310@H       GLU_310@N      120       0.1200       2.8228     148.4536</w:t>
      </w:r>
    </w:p>
    <w:p w14:paraId="51315AC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           ASN_115@HD21     ASN_115@ND2      120       0.1200       2.8414     154.6893</w:t>
      </w:r>
    </w:p>
    <w:p w14:paraId="6D73FB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349@ND1        ARG_305@HH21     ARG_305@NH2      118       0.1180       2.9068     150.2714</w:t>
      </w:r>
    </w:p>
    <w:p w14:paraId="1590B9B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2         HIE_402@HE2     HIE_402@NE2      115       0.1150       2.8199     157.7081</w:t>
      </w:r>
    </w:p>
    <w:p w14:paraId="6C30DF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2           SER_151@H       SER_151@N      114       0.1140       2.8281     147.0244</w:t>
      </w:r>
    </w:p>
    <w:p w14:paraId="29EE57F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65@OG           SER_363@HG      SER_363@OG      113       0.1130       2.7701     159.2871</w:t>
      </w:r>
    </w:p>
    <w:p w14:paraId="37B1E64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3@OD1            THR_4@HG1       THR_4@OG1      112       0.1120       2.7503     151.3333</w:t>
      </w:r>
    </w:p>
    <w:p w14:paraId="3EDB8D6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2           GLU_360@H       GLU_360@N      112       0.1120       2.8355     149.8200</w:t>
      </w:r>
    </w:p>
    <w:p w14:paraId="07CB91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1          SER_151@HG      SER_151@OG      111       0.1110       2.6930     162.1069</w:t>
      </w:r>
    </w:p>
    <w:p w14:paraId="27974F4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D1           SER_302@HG      SER_302@OG      111       0.1110       2.7388     158.6862</w:t>
      </w:r>
    </w:p>
    <w:p w14:paraId="72CA201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            SER_132@HG      SER_132@OG      111       0.1110       2.7869     162.8347</w:t>
      </w:r>
    </w:p>
    <w:p w14:paraId="4F3E6B3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D2        ARG_164@HH22     ARG_164@NH2      111       0.1110       2.8030     151.2597</w:t>
      </w:r>
    </w:p>
    <w:p w14:paraId="28A350C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00@O          ARG_400@HH11     ARG_400@NH1      111       0.1110       2.8413     164.7987</w:t>
      </w:r>
    </w:p>
    <w:p w14:paraId="1C5EC68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417@OE2           TRP_418@H       TRP_418@N      111       0.1110       2.8831     153.4405</w:t>
      </w:r>
    </w:p>
    <w:p w14:paraId="7AF3C4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1         ARG_109@HH11     ARG_109@NH1      108       0.1080       2.7790     159.4665</w:t>
      </w:r>
    </w:p>
    <w:p w14:paraId="74B4DC5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2         LYS_314@HZ1      LYS_314@NZ      108       0.1080       2.8036     156.5321</w:t>
      </w:r>
    </w:p>
    <w:p w14:paraId="5977047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59@O          GLN_281@HE22     GLN_281@NE2      108       0.1080       2.8407     154.7722</w:t>
      </w:r>
    </w:p>
    <w:p w14:paraId="45F284D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D1         ARG_305@HH11     ARG_305@NH1      107       0.1070       2.8122     155.7138</w:t>
      </w:r>
    </w:p>
    <w:p w14:paraId="03DE4C5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435@O          ARG_437@HH11     ARG_437@NH1      107       0.1070       2.8231     155.2479</w:t>
      </w:r>
    </w:p>
    <w:p w14:paraId="0223C6E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5@OE1           ALA_377@H       ALA_377@N      107       0.1070       2.8706     157.0589</w:t>
      </w:r>
    </w:p>
    <w:p w14:paraId="31934EB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1         HIE_402@HE2     HIE_402@NE2      106       0.1060       2.8095     158.4091</w:t>
      </w:r>
    </w:p>
    <w:p w14:paraId="7B3F63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3@O             GLY_344@H       GLY_344@N      106       0.1060       2.8379     145.0005</w:t>
      </w:r>
    </w:p>
    <w:p w14:paraId="49C8C14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97@OE1        ARG_437@HH21     ARG_437@NH2      105       0.1050       2.8514     148.1161</w:t>
      </w:r>
    </w:p>
    <w:p w14:paraId="35AB47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1        ARG_127@HH21     ARG_127@NH2      104       0.1040       2.7875     160.1593</w:t>
      </w:r>
    </w:p>
    <w:p w14:paraId="06D5DA9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1         LYS_209@HZ1      LYS_209@NZ      104       0.1040       2.8127     157.8494</w:t>
      </w:r>
    </w:p>
    <w:p w14:paraId="552FC5D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2          LYS_169@HZ2      LYS_169@NZ      103       0.1030       2.7963     157.6910</w:t>
      </w:r>
    </w:p>
    <w:p w14:paraId="24C6CEE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92@OG          THR_394@HG1     THR_394@OG1      103       0.1030       2.8035     158.2599</w:t>
      </w:r>
    </w:p>
    <w:p w14:paraId="79FB89E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1         LYS_209@HZ3      LYS_209@NZ      103       0.1030       2.8056     159.4585</w:t>
      </w:r>
    </w:p>
    <w:p w14:paraId="41E5EF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2        ARG_127@HH21     ARG_127@NH2      102       0.1020       2.7736     158.7745</w:t>
      </w:r>
    </w:p>
    <w:p w14:paraId="2D16960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2          LYS_169@HZ3      LYS_169@NZ      102       0.1020       2.7994     157.4617</w:t>
      </w:r>
    </w:p>
    <w:p w14:paraId="56855E5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2        ARG_210@HH21     ARG_210@NH2      102       0.1020       2.8046     155.8861</w:t>
      </w:r>
    </w:p>
    <w:p w14:paraId="5581B9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1        ARG_269@HH11     ARG_269@NH1      102       0.1020       2.8073     159.9941</w:t>
      </w:r>
    </w:p>
    <w:p w14:paraId="6CB73C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5@OE2           THR_54@HG1      THR_54@OG1      101       0.1010       2.6314     162.5982</w:t>
      </w:r>
    </w:p>
    <w:p w14:paraId="4C8C2C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E2         LYS_214@HZ1      LYS_214@NZ      101       0.1010       2.7994     157.7408</w:t>
      </w:r>
    </w:p>
    <w:p w14:paraId="3891B76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68@OD1        ARG_388@HH12     ARG_388@NH1      101       0.1010       2.8155     150.3884</w:t>
      </w:r>
    </w:p>
    <w:p w14:paraId="4935C7C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D1          ARG_240@HE      ARG_240@NE      101       0.1010       2.8414     145.9703</w:t>
      </w:r>
    </w:p>
    <w:p w14:paraId="2F3E039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1        ASN_178@HD21     ASN_178@ND2      101       0.1010       2.8490     160.8901</w:t>
      </w:r>
    </w:p>
    <w:p w14:paraId="791BCF8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13@OG            ASN_415@H       ASN_415@N      101       0.1010       2.9088     148.3327</w:t>
      </w:r>
    </w:p>
    <w:p w14:paraId="3AF65A6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  SER_263@HG      SER_263@OG      100       0.1000       2.6566     164.6188</w:t>
      </w:r>
    </w:p>
    <w:p w14:paraId="17F7A1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E1         LYS_214@HZ1      LYS_214@NZ      100       0.1000       2.7840     157.8681</w:t>
      </w:r>
    </w:p>
    <w:p w14:paraId="11E846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@OH           ASN_60@HD22      ASN_60@ND2      100       0.1000       2.8744     154.7215</w:t>
      </w:r>
    </w:p>
    <w:p w14:paraId="16E883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32@OG         GLN_125@HE22     GLN_125@NE2      100       0.1000       2.8926     150.1528</w:t>
      </w:r>
    </w:p>
    <w:p w14:paraId="7116B46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E2         LYS_214@HZ2      LYS_214@NZ       99       0.0990       2.7865     158.4460</w:t>
      </w:r>
    </w:p>
    <w:p w14:paraId="0F13E9C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E2           VAL_320@H       VAL_320@N       99       0.0990       2.8793     153.0572</w:t>
      </w:r>
    </w:p>
    <w:p w14:paraId="09FD263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1         LYS_314@HZ1      LYS_314@NZ       98       0.0980       2.8107     153.9109</w:t>
      </w:r>
    </w:p>
    <w:p w14:paraId="4FB0673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94@O             TYR_296@H       TYR_296@N       98       0.0980       2.8541     143.1406</w:t>
      </w:r>
    </w:p>
    <w:p w14:paraId="3D74BB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2         LYS_209@HZ3      LYS_209@NZ       97       0.0970       2.8056     157.5421</w:t>
      </w:r>
    </w:p>
    <w:p w14:paraId="424E61E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2           VAL_153@H       VAL_153@N       97       0.0970       2.8618     161.3577</w:t>
      </w:r>
    </w:p>
    <w:p w14:paraId="540FD6E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362@O             VAL_365@H       VAL_365@N       97       0.0970       2.9138     157.2190</w:t>
      </w:r>
    </w:p>
    <w:p w14:paraId="7EB3536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D2           ILE_116@H       ILE_116@N       96       0.0960       2.8711     160.3286</w:t>
      </w:r>
    </w:p>
    <w:p w14:paraId="40934B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15@O              SER_79@HG       SER_79@OG       95       0.0950       2.7904     159.1962</w:t>
      </w:r>
    </w:p>
    <w:p w14:paraId="6DD1649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P_138@OD2         LYS_335@HZ1      LYS_335@NZ       95       0.0950       2.7947     157.9050</w:t>
      </w:r>
    </w:p>
    <w:p w14:paraId="150C43B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121@O             THR_197@H       THR_197@N       95       0.0950       2.8336     155.7700</w:t>
      </w:r>
    </w:p>
    <w:p w14:paraId="128E243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           ASN_115@HD22     ASN_115@ND2       95       0.0950       2.8507     159.3409</w:t>
      </w:r>
    </w:p>
    <w:p w14:paraId="7210F57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          GLN_281@HE22     GLN_281@NE2       94       0.0940       2.8572     156.0388</w:t>
      </w:r>
    </w:p>
    <w:p w14:paraId="0FA52CF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48@O             MET_250@H       MET_250@N       94       0.0940       2.8683     148.4600</w:t>
      </w:r>
    </w:p>
    <w:p w14:paraId="4EBA169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26@O             ILE_330@H       ILE_330@N       94       0.0940       2.9249     166.0184</w:t>
      </w:r>
    </w:p>
    <w:p w14:paraId="540218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2         LYS_335@HZ3      LYS_335@NZ       93       0.0930       2.7866     160.3036</w:t>
      </w:r>
    </w:p>
    <w:p w14:paraId="6F67E3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1        ARG_210@HH21     ARG_210@NH2       93       0.0930       2.7958     156.6881</w:t>
      </w:r>
    </w:p>
    <w:p w14:paraId="7F7C5B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2           LYS_131@H       LYS_131@N       93       0.0930       2.8455     149.5878</w:t>
      </w:r>
    </w:p>
    <w:p w14:paraId="60DCA6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2            ASN_115@H       ASN_115@N       93       0.0930       2.8671     164.2105</w:t>
      </w:r>
    </w:p>
    <w:p w14:paraId="0BFC4E6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E2         LYS_214@HZ3      LYS_214@NZ       92       0.0920       2.7912     156.7353</w:t>
      </w:r>
    </w:p>
    <w:p w14:paraId="695989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59@O               PHE_62@H        PHE_62@N       92       0.0920       2.9362     163.5345</w:t>
      </w:r>
    </w:p>
    <w:p w14:paraId="2AF384C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2          LYS_169@HZ1      LYS_169@NZ       91       0.0910       2.7889     158.3221</w:t>
      </w:r>
    </w:p>
    <w:p w14:paraId="5B391A3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3@OD1           THR_71@HG1      THR_71@OG1       90       0.0900       2.7669     151.2005</w:t>
      </w:r>
    </w:p>
    <w:p w14:paraId="38B0512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1        ARG_127@HH12     ARG_127@NH1       90       0.0900       2.8126     155.0052</w:t>
      </w:r>
    </w:p>
    <w:p w14:paraId="5F2536F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00@OE1           LYS_101@H       LYS_101@N       90       0.0900       2.8654     149.4207</w:t>
      </w:r>
    </w:p>
    <w:p w14:paraId="31BA11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33@O             ARG_127@H       ARG_127@N       89       0.0890       2.9257     157.9039</w:t>
      </w:r>
    </w:p>
    <w:p w14:paraId="4A4E580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E1         LYS_214@HZ3      LYS_214@NZ       88       0.0880       2.7856     156.5099</w:t>
      </w:r>
    </w:p>
    <w:p w14:paraId="3A9522A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81@ND1            SER_83@HG       SER_83@OG       88       0.0880       2.8121     165.0839</w:t>
      </w:r>
    </w:p>
    <w:p w14:paraId="065FF78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04@O            GLN_1@HE22       GLN_1@NE2       88       0.0880       2.8513     156.5278</w:t>
      </w:r>
    </w:p>
    <w:p w14:paraId="2AA8B89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E1           VAL_320@H       VAL_320@N       88       0.0880       2.8692     152.5407</w:t>
      </w:r>
    </w:p>
    <w:p w14:paraId="25BF11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94@OG1          SER_392@HG      SER_392@OG       87       0.0870       2.7846     152.2523</w:t>
      </w:r>
    </w:p>
    <w:p w14:paraId="2DFF5FB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5@OE1           THR_54@HG1      THR_54@OG1       86       0.0860       2.6755     163.6255</w:t>
      </w:r>
    </w:p>
    <w:p w14:paraId="3907F0C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2         LYS_335@HZ1      LYS_335@NZ       86       0.0860       2.7865     158.9298</w:t>
      </w:r>
    </w:p>
    <w:p w14:paraId="00ADFC4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2        ARG_127@HH12     ARG_127@NH1       86       0.0860       2.8186     156.3444</w:t>
      </w:r>
    </w:p>
    <w:p w14:paraId="2DB524A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83@OG            MET_284@H       MET_284@N       86       0.0860       2.8345     138.7490</w:t>
      </w:r>
    </w:p>
    <w:p w14:paraId="194B551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2         LYS_335@HZ2      LYS_335@NZ       85       0.0850       2.7990     158.9854</w:t>
      </w:r>
    </w:p>
    <w:p w14:paraId="7A0B0F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37@O            ARG_240@HE      ARG_240@NE       84       0.0840       2.8603     152.3279</w:t>
      </w:r>
    </w:p>
    <w:p w14:paraId="156285C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2         LYS_335@HZ3      LYS_335@NZ       83       0.0830       2.7959     157.6105</w:t>
      </w:r>
    </w:p>
    <w:p w14:paraId="7FB260F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2          ASN_60@HD21      ASN_60@ND2       83       0.0830       2.8081     156.4436</w:t>
      </w:r>
    </w:p>
    <w:p w14:paraId="793F60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          ASN_186@HD21     ASN_186@ND2       83       0.0830       2.8668     159.1233</w:t>
      </w:r>
    </w:p>
    <w:p w14:paraId="0F6762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3@OG            SER_165@H       SER_165@N       83       0.0830       2.9080     156.0855</w:t>
      </w:r>
    </w:p>
    <w:p w14:paraId="0C3D96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1           MET_163@H       MET_163@N       82       0.0820       2.7880     141.6617</w:t>
      </w:r>
    </w:p>
    <w:p w14:paraId="31C41C1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45@O           LYS_158@HZ1      LYS_158@NZ       82       0.0820       2.8310     151.1964</w:t>
      </w:r>
    </w:p>
    <w:p w14:paraId="4B77A6C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323@O             VAL_339@H       VAL_339@N       82       0.0820       2.9071     162.1248</w:t>
      </w:r>
    </w:p>
    <w:p w14:paraId="48451D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8@O               LYS_77@H        LYS_77@N       82       0.0820       2.9248     154.2914</w:t>
      </w:r>
    </w:p>
    <w:p w14:paraId="1E8E18A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33@O           LYS_335@HZ1      LYS_335@NZ       81       0.0810       2.8224     155.6835</w:t>
      </w:r>
    </w:p>
    <w:p w14:paraId="4C53B75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98@O              GLU_100@H       GLU_100@N       81       0.0810       2.8634     144.1011</w:t>
      </w:r>
    </w:p>
    <w:p w14:paraId="42ADA9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PRO_39@O            GLN_41@HE22      GLN_41@NE2       81       0.0810       2.8703     160.9458</w:t>
      </w:r>
    </w:p>
    <w:p w14:paraId="1B4D4B8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1           TRP_418@H       TRP_418@N       81       0.0810       2.8740     151.5775</w:t>
      </w:r>
    </w:p>
    <w:p w14:paraId="7F5654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1@O             LEU_294@H       LEU_294@N       81       0.0810       2.8948     158.1329</w:t>
      </w:r>
    </w:p>
    <w:p w14:paraId="2E010F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1@O               SER_93@H        SER_93@N       81       0.0810       2.9071     154.3543</w:t>
      </w:r>
    </w:p>
    <w:p w14:paraId="79A93FA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2        ARG_404@HH21     ARG_404@NH2       80       0.0800       2.7921     156.0856</w:t>
      </w:r>
    </w:p>
    <w:p w14:paraId="6CFBBC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1        ARG_404@HH21     ARG_404@NH2       80       0.0800       2.8281     157.6931</w:t>
      </w:r>
    </w:p>
    <w:p w14:paraId="107CD01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@O              GLN_1@HE22       GLN_1@NE2       80       0.0800       2.8517     158.2555</w:t>
      </w:r>
    </w:p>
    <w:p w14:paraId="1F474FE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33@OG1         LYS_335@HZ2      LYS_335@NZ       80       0.0800       2.8717     159.9462</w:t>
      </w:r>
    </w:p>
    <w:p w14:paraId="0DD22DF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2         LYS_335@HZ2      LYS_335@NZ       79       0.0790       2.7750     160.1745</w:t>
      </w:r>
    </w:p>
    <w:p w14:paraId="533906C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            ASN_23@HD21      ASN_23@ND2       79       0.0790       2.8693     156.7177</w:t>
      </w:r>
    </w:p>
    <w:p w14:paraId="4DC71C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2          TYR_154@HH      TYR_154@OH       78       0.0780       2.6738     163.2671</w:t>
      </w:r>
    </w:p>
    <w:p w14:paraId="6AB04EC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2         LYS_314@HZ2      LYS_314@NZ       78       0.0780       2.8003     157.9129</w:t>
      </w:r>
    </w:p>
    <w:p w14:paraId="08CA46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2          SER_129@HG      SER_129@OG       77       0.0770       2.6790     164.0405</w:t>
      </w:r>
    </w:p>
    <w:p w14:paraId="52FD07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2@O           THR_159@HG1     THR_159@OG1       77       0.0770       2.7967     154.6567</w:t>
      </w:r>
    </w:p>
    <w:p w14:paraId="50282B7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              SER_13@HG       SER_13@OG       76       0.0760       2.7821     164.7662</w:t>
      </w:r>
    </w:p>
    <w:p w14:paraId="30180A5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2          ARG_390@HE      ARG_390@NE       76       0.0760       2.8562     147.0265</w:t>
      </w:r>
    </w:p>
    <w:p w14:paraId="25514F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   GLU_265@H       GLU_265@N       76       0.0760       2.8590     153.0270</w:t>
      </w:r>
    </w:p>
    <w:p w14:paraId="3B5535D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6@OG         ARG_388@HH11     ARG_388@NH1       76       0.0760       2.8707     146.8019</w:t>
      </w:r>
    </w:p>
    <w:p w14:paraId="4EFF9AA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6@OG         ARG_388@HH21     ARG_388@NH2       76       0.0760       2.8940     152.5410</w:t>
      </w:r>
    </w:p>
    <w:p w14:paraId="3EDCC3D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26@OG            ALA_328@H       ALA_328@N       76       0.0760       2.9401     152.3423</w:t>
      </w:r>
    </w:p>
    <w:p w14:paraId="3651303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412@O           THR_427@HG1     THR_427@OG1       75       0.0750       2.8295     162.7812</w:t>
      </w:r>
    </w:p>
    <w:p w14:paraId="63B4BC5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99@O           TRP_435@HE1     TRP_435@NE1       75       0.0750       2.8463     153.1242</w:t>
      </w:r>
    </w:p>
    <w:p w14:paraId="27AB806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80@OG            ASP_130@H       ASP_130@N       75       0.0750       2.8885     155.5113</w:t>
      </w:r>
    </w:p>
    <w:p w14:paraId="7969948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1        ARG_127@HH12     ARG_127@NH1       74       0.0740       2.7709     160.2299</w:t>
      </w:r>
    </w:p>
    <w:p w14:paraId="627315B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37@OG1        ARG_390@HH22     ARG_390@NH2       74       0.0740       2.8805     150.0938</w:t>
      </w:r>
    </w:p>
    <w:p w14:paraId="741418D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3@O            SER_271@HG      SER_271@OG       73       0.0730       2.8004     147.3731</w:t>
      </w:r>
    </w:p>
    <w:p w14:paraId="4208EAE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31@O             SER_129@H       SER_129@N       73       0.0730       2.8923     154.7410</w:t>
      </w:r>
    </w:p>
    <w:p w14:paraId="6B27BBB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36@O            SER_172@HG      SER_172@OG       72       0.0720       2.8120     154.5867</w:t>
      </w:r>
    </w:p>
    <w:p w14:paraId="6E5A211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33@OG1           LYS_335@H       LYS_335@N       72       0.0720       2.9035     154.0197</w:t>
      </w:r>
    </w:p>
    <w:p w14:paraId="12B565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1          LYS_169@HZ2      LYS_169@NZ       71       0.0710       2.7869     159.3479</w:t>
      </w:r>
    </w:p>
    <w:p w14:paraId="540869F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E1         LYS_214@HZ2      LYS_214@NZ       71       0.0710       2.7956     158.4846</w:t>
      </w:r>
    </w:p>
    <w:p w14:paraId="61D6F7F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9@O            SER_180@HG      SER_180@OG       69       0.0690       2.6969     163.1352</w:t>
      </w:r>
    </w:p>
    <w:p w14:paraId="0EF3652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1          SER_129@HG      SER_129@OG       69       0.0690       2.6979     163.8267</w:t>
      </w:r>
    </w:p>
    <w:p w14:paraId="2A7D036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11@O             SER_11@HG       SER_11@OG       69       0.0690       2.7830     157.7581</w:t>
      </w:r>
    </w:p>
    <w:p w14:paraId="18F9608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2           ASP_348@H       ASP_348@N       69       0.0690       2.8050     138.7457</w:t>
      </w:r>
    </w:p>
    <w:p w14:paraId="31F85B5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1         LYS_314@HZ1      LYS_314@NZ       69       0.0690       2.8088     156.7795</w:t>
      </w:r>
    </w:p>
    <w:p w14:paraId="1FD57CC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1           LYS_67@HZ2       LYS_67@NZ       69       0.0690       2.8237     156.1548</w:t>
      </w:r>
    </w:p>
    <w:p w14:paraId="5C20225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61@O             SER_170@H       SER_170@N       69       0.0690       2.8639     149.9928</w:t>
      </w:r>
    </w:p>
    <w:p w14:paraId="57D2A48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THR_333@OG1         LYS_335@HZ3      LYS_335@NZ       69       0.0690       2.8681     155.8678</w:t>
      </w:r>
    </w:p>
    <w:p w14:paraId="46FF5E2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53@OG          TRP_355@HE1     TRP_355@NE1       69       0.0690       2.8878     151.9811</w:t>
      </w:r>
    </w:p>
    <w:p w14:paraId="4DCB1EE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99@O             SER_290@HG      SER_290@OG       68       0.0680       2.7834     153.9477</w:t>
      </w:r>
    </w:p>
    <w:p w14:paraId="046E95D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45@O           LYS_158@HZ2      LYS_158@NZ       68       0.0680       2.8047     150.5939</w:t>
      </w:r>
    </w:p>
    <w:p w14:paraId="2176F2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E2         LYS_424@HZ3      LYS_424@NZ       68       0.0680       2.8058     160.9691</w:t>
      </w:r>
    </w:p>
    <w:p w14:paraId="6B422E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50@OG1            SER_51@HG       SER_51@OG       68       0.0680       2.8275     165.1292</w:t>
      </w:r>
    </w:p>
    <w:p w14:paraId="650A7CE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13@O             ASP_416@H       ASP_416@N       68       0.0680       2.9160     155.0214</w:t>
      </w:r>
    </w:p>
    <w:p w14:paraId="5E66DC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 LYS_249@HZ1      LYS_249@NZ       67       0.0670       2.8070     157.0243</w:t>
      </w:r>
    </w:p>
    <w:p w14:paraId="2B13A2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 LYS_249@HZ3      LYS_249@NZ       67       0.0670       2.8082     154.3570</w:t>
      </w:r>
    </w:p>
    <w:p w14:paraId="2B597D6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 LYS_249@HZ3      LYS_249@NZ       67       0.0670       2.8164     155.2051</w:t>
      </w:r>
    </w:p>
    <w:p w14:paraId="232C6D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6@O          ASN_189@HD22     ASN_189@ND2       67       0.0670       2.8558     161.1245</w:t>
      </w:r>
    </w:p>
    <w:p w14:paraId="7A67F6C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66@O            ARG_264@HE      ARG_264@NE       67       0.0670       2.9033     145.0223</w:t>
      </w:r>
    </w:p>
    <w:p w14:paraId="0172476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2          SER_431@HG      SER_431@OG       66       0.0660       2.6700     163.0019</w:t>
      </w:r>
    </w:p>
    <w:p w14:paraId="1829BC2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13@O           LYS_424@HZ3      LYS_424@NZ       66       0.0660       2.8150     152.9058</w:t>
      </w:r>
    </w:p>
    <w:p w14:paraId="142391B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00@OE2           LYS_101@H       LYS_101@N       66       0.0660       2.8695     150.1312</w:t>
      </w:r>
    </w:p>
    <w:p w14:paraId="339ACAC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79@O             SER_132@H       SER_132@N       66       0.0660       2.8773     158.6516</w:t>
      </w:r>
    </w:p>
    <w:p w14:paraId="5461FE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3@OG1          GLN_1@HE21       GLN_1@NE2       65       0.0650       2.8616     160.9445</w:t>
      </w:r>
    </w:p>
    <w:p w14:paraId="4E708A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71@O            ASN_23@HD22      ASN_23@ND2       63       0.0630       2.8693     155.3050</w:t>
      </w:r>
    </w:p>
    <w:p w14:paraId="4E8BEB4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MET_163@O             ASP_167@H       ASP_167@N       63       0.0630       2.8720     148.4928</w:t>
      </w:r>
    </w:p>
    <w:p w14:paraId="68CE80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54@O          GLN_406@HE21     GLN_406@NE2       63       0.0630       2.8999     154.5832</w:t>
      </w:r>
    </w:p>
    <w:p w14:paraId="55162A5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8@O          ARG_437@HH11     ARG_437@NH1       62       0.0620       2.7840     161.0851</w:t>
      </w:r>
    </w:p>
    <w:p w14:paraId="4E62EF7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81@OE1          SER_278@HG      SER_278@OG       61       0.0610       2.7186     159.2981</w:t>
      </w:r>
    </w:p>
    <w:p w14:paraId="448AB53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1         LYS_267@HZ3      LYS_267@NZ       61       0.0610       2.7967     159.3600</w:t>
      </w:r>
    </w:p>
    <w:p w14:paraId="18564C1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99@O             ASP_222@H       ASP_222@N       61       0.0610       2.9111     157.2975</w:t>
      </w:r>
    </w:p>
    <w:p w14:paraId="41B274D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3@OE1           LYS_57@HZ1       LYS_57@NZ       60       0.0600       2.7976     155.6749</w:t>
      </w:r>
    </w:p>
    <w:p w14:paraId="763905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2           LYS_67@HZ3       LYS_67@NZ       60       0.0600       2.8097     156.6092</w:t>
      </w:r>
    </w:p>
    <w:p w14:paraId="04852AE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2           LYS_67@HZ2       LYS_67@NZ       60       0.0600       2.8205     156.2933</w:t>
      </w:r>
    </w:p>
    <w:p w14:paraId="03CBE15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13@O           LYS_424@HZ1      LYS_424@NZ       60       0.0600       2.8275     151.2135</w:t>
      </w:r>
    </w:p>
    <w:p w14:paraId="3F8FD4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 LYS_158@HZ2      LYS_158@NZ       59       0.0590       2.7971     156.5029</w:t>
      </w:r>
    </w:p>
    <w:p w14:paraId="0BE6067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             PHE_198@H       PHE_198@N       59       0.0590       2.8490     144.6179</w:t>
      </w:r>
    </w:p>
    <w:p w14:paraId="1292D7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             GLY_364@H       GLY_364@N       59       0.0590       2.8906     146.1730</w:t>
      </w:r>
    </w:p>
    <w:p w14:paraId="266036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4@OE1            TYR_38@HH       TYR_38@OH       58       0.0580       2.7422     165.1918</w:t>
      </w:r>
    </w:p>
    <w:p w14:paraId="542764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3@OE1           LYS_57@HZ3       LYS_57@NZ       58       0.0580       2.7861     158.4742</w:t>
      </w:r>
    </w:p>
    <w:p w14:paraId="063C1D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1          LYS_169@HZ3      LYS_169@NZ       58       0.0580       2.7948     158.4640</w:t>
      </w:r>
    </w:p>
    <w:p w14:paraId="4B4DEFB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71@O             THR_71@HG1      THR_71@OG1       58       0.0580       2.7987     140.7602</w:t>
      </w:r>
    </w:p>
    <w:p w14:paraId="07F23C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          GLN_281@HE21     GLN_281@NE2       58       0.0580       2.8551     152.1477</w:t>
      </w:r>
    </w:p>
    <w:p w14:paraId="730EF36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25@O            SER_326@HG      SER_326@OG       57       0.0570       2.7762     155.0633</w:t>
      </w:r>
    </w:p>
    <w:p w14:paraId="1F9D34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0@O          ASN_227@HD22     ASN_227@ND2       57       0.0570       2.8675     156.4256</w:t>
      </w:r>
    </w:p>
    <w:p w14:paraId="6CF9A9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N_313@OD1        GLN_420@HE22     GLN_420@NE2       57       0.0570       2.8678     161.6640</w:t>
      </w:r>
    </w:p>
    <w:p w14:paraId="40FAEEA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303@O          ARG_205@HH11     ARG_205@NH1       57       0.0570       2.8706     154.6488</w:t>
      </w:r>
    </w:p>
    <w:p w14:paraId="75A363A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               SER_25@HG       SER_25@OG       56       0.0560       2.7072     160.1105</w:t>
      </w:r>
    </w:p>
    <w:p w14:paraId="1832BA5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E2         LYS_424@HZ2      LYS_424@NZ       56       0.0560       2.7956     159.3877</w:t>
      </w:r>
    </w:p>
    <w:p w14:paraId="6D243A5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 LYS_249@HZ1      LYS_249@NZ       56       0.0560       2.7962     156.1473</w:t>
      </w:r>
    </w:p>
    <w:p w14:paraId="21DF943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2          ARG_210@HE      ARG_210@NE       56       0.0560       2.8483     156.2272</w:t>
      </w:r>
    </w:p>
    <w:p w14:paraId="1945F6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74@O             SER_276@H       SER_276@N       56       0.0560       2.8597     145.4495</w:t>
      </w:r>
    </w:p>
    <w:p w14:paraId="2C02AB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17@OE1           LYS_169@H       LYS_169@N       56       0.0560       2.8935     161.4435</w:t>
      </w:r>
    </w:p>
    <w:p w14:paraId="7D77C84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2@OG           ARG_388@HE      ARG_388@NE       56       0.0560       2.9042     150.2532</w:t>
      </w:r>
    </w:p>
    <w:p w14:paraId="774ADE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81@ND1             SER_83@H        SER_83@N       56       0.0560       2.9193     163.5592</w:t>
      </w:r>
    </w:p>
    <w:p w14:paraId="0E36650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1         LYS_314@HZ2      LYS_314@NZ       55       0.0550       2.7816     158.4633</w:t>
      </w:r>
    </w:p>
    <w:p w14:paraId="57CEAD8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1        ARG_437@HH22     ARG_437@NH2       55       0.0550       2.8116     156.1000</w:t>
      </w:r>
    </w:p>
    <w:p w14:paraId="2EE535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2         LYS_314@HZ3      LYS_314@NZ       55       0.0550       2.8213     157.9363</w:t>
      </w:r>
    </w:p>
    <w:p w14:paraId="2A55327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33@O           LYS_335@HZ3      LYS_335@NZ       55       0.0550       2.8240     155.5307</w:t>
      </w:r>
    </w:p>
    <w:p w14:paraId="217D7C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20@O          ASN_118@HD22     ASN_118@ND2       55       0.0550       2.8270     153.9509</w:t>
      </w:r>
    </w:p>
    <w:p w14:paraId="661F58E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13@O           LYS_424@HZ2      LYS_424@NZ       55       0.0550       2.8325     153.6108</w:t>
      </w:r>
    </w:p>
    <w:p w14:paraId="5BA36F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1          ARG_210@HE      ARG_210@NE       55       0.0550       2.8413     156.5566</w:t>
      </w:r>
    </w:p>
    <w:p w14:paraId="27E79E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E2         LYS_424@HZ1      LYS_424@NZ       54       0.0540       2.7853     160.6463</w:t>
      </w:r>
    </w:p>
    <w:p w14:paraId="7BB9C7A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3@OE2           LYS_57@HZ3       LYS_57@NZ       54       0.0540       2.7871     157.9275</w:t>
      </w:r>
    </w:p>
    <w:p w14:paraId="212E5D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1           LYS_67@HZ3       LYS_67@NZ       54       0.0540       2.7880     157.3498</w:t>
      </w:r>
    </w:p>
    <w:p w14:paraId="0ABADC5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2        ARG_269@HH11     ARG_269@NH1       54       0.0540       2.7943     157.5492</w:t>
      </w:r>
    </w:p>
    <w:p w14:paraId="3DA331B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1         LYS_267@HZ1      LYS_267@NZ       54       0.0540       2.8024     160.6400</w:t>
      </w:r>
    </w:p>
    <w:p w14:paraId="38B74A5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3@OE2           LYS_57@HZ1       LYS_57@NZ       54       0.0540       2.8059     157.1398</w:t>
      </w:r>
    </w:p>
    <w:p w14:paraId="6AAAE3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2        ARG_127@HH22     ARG_127@NH2       54       0.0540       2.8632     155.3249</w:t>
      </w:r>
    </w:p>
    <w:p w14:paraId="38E7DE0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D2          ARG_232@HE      ARG_232@NE       54       0.0540       2.8706     149.0163</w:t>
      </w:r>
    </w:p>
    <w:p w14:paraId="323CA1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92@OG            THR_394@H       THR_394@N       54       0.0540       2.9307     153.8119</w:t>
      </w:r>
    </w:p>
    <w:p w14:paraId="5AFA93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2         LYS_314@HZ1      LYS_314@NZ       53       0.0530       2.8062     157.4288</w:t>
      </w:r>
    </w:p>
    <w:p w14:paraId="59F8E53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31@O          ARG_127@HH11     ARG_127@NH1       53       0.0530       2.8469     153.8549</w:t>
      </w:r>
    </w:p>
    <w:p w14:paraId="3C7F7C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1@OE1             GLY_42@H        GLY_42@N       53       0.0530       2.8653     154.1279</w:t>
      </w:r>
    </w:p>
    <w:p w14:paraId="01DCDEB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2           ASP_196@H       ASP_196@N       53       0.0530       2.8762     151.0278</w:t>
      </w:r>
    </w:p>
    <w:p w14:paraId="1157FA9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SER_26@HG       SER_26@OG       52       0.0520       2.7234     160.7366</w:t>
      </w:r>
    </w:p>
    <w:p w14:paraId="7735B8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2           LYS_67@HZ1       LYS_67@NZ       52       0.0520       2.7961     154.0635</w:t>
      </w:r>
    </w:p>
    <w:p w14:paraId="62FA56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69@O            ARG_264@HE      ARG_264@NE       52       0.0520       2.8872     142.3089</w:t>
      </w:r>
    </w:p>
    <w:p w14:paraId="38E7B3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33@O             MET_284@H       MET_284@N       52       0.0520       2.9321     154.8246</w:t>
      </w:r>
    </w:p>
    <w:p w14:paraId="2BDEFB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E1         LYS_424@HZ3      LYS_424@NZ       51       0.0510       2.7902     159.5577</w:t>
      </w:r>
    </w:p>
    <w:p w14:paraId="2460D6C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1          LYS_169@HZ1      LYS_169@NZ       51       0.0510       2.7987     156.7282</w:t>
      </w:r>
    </w:p>
    <w:p w14:paraId="321C30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 LYS_249@HZ2      LYS_249@NZ       51       0.0510       2.8020     153.0089</w:t>
      </w:r>
    </w:p>
    <w:p w14:paraId="7E83AF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60@O            SER_172@HG      SER_172@OG       51       0.0510       2.8510     149.5376</w:t>
      </w:r>
    </w:p>
    <w:p w14:paraId="1CE5B96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SER_366@O          ARG_388@HH12     ARG_388@NH1       51       0.0510       2.8518     158.4204</w:t>
      </w:r>
    </w:p>
    <w:p w14:paraId="340792E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OE1        GLN_370@HE22     GLN_370@NE2       51       0.0510       2.8527     161.3258</w:t>
      </w:r>
    </w:p>
    <w:p w14:paraId="219B1E2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2@OG           SER_366@HG      SER_366@OG       51       0.0510       2.8543     150.8060</w:t>
      </w:r>
    </w:p>
    <w:p w14:paraId="56E18D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92@O           ASN_99@HD21      ASN_99@ND2       51       0.0510       2.8806     148.5863</w:t>
      </w:r>
    </w:p>
    <w:p w14:paraId="25EBEF8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             SER_203@H       SER_203@N       51       0.0510       2.8940     151.7457</w:t>
      </w:r>
    </w:p>
    <w:p w14:paraId="674FF6E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E1         LYS_424@HZ1      LYS_424@NZ       50       0.0500       2.7996     159.2299</w:t>
      </w:r>
    </w:p>
    <w:p w14:paraId="01C03AB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2        ASN_190@HD22     ASN_190@ND2       50       0.0500       2.8155     160.0993</w:t>
      </w:r>
    </w:p>
    <w:p w14:paraId="469836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 LYS_249@HZ2      LYS_249@NZ       49       0.0490       2.7844     156.6343</w:t>
      </w:r>
    </w:p>
    <w:p w14:paraId="5880C6E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1         LYS_267@HZ2      LYS_267@NZ       49       0.0490       2.7849     156.1616</w:t>
      </w:r>
    </w:p>
    <w:p w14:paraId="5F5C108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2        ARG_437@HH22     ARG_437@NH2       49       0.0490       2.8030     160.2107</w:t>
      </w:r>
    </w:p>
    <w:p w14:paraId="69F28E6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33@O           LYS_335@HZ2      LYS_335@NZ       49       0.0490       2.8401     153.5814</w:t>
      </w:r>
    </w:p>
    <w:p w14:paraId="194E59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11@O          ARG_210@HH11     ARG_210@NH1       49       0.0490       2.8528     154.8473</w:t>
      </w:r>
    </w:p>
    <w:p w14:paraId="6DB9C67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344@O          ARG_382@HH21     ARG_382@NH2       49       0.0490       2.8677     144.3600</w:t>
      </w:r>
    </w:p>
    <w:p w14:paraId="0B00BA0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33@OG1         LYS_335@HZ1      LYS_335@NZ       49       0.0490       2.8790     159.0985</w:t>
      </w:r>
    </w:p>
    <w:p w14:paraId="35ED41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E2          SER_261@HG      SER_261@OG       48       0.0480       2.6526     163.0063</w:t>
      </w:r>
    </w:p>
    <w:p w14:paraId="69F7F7F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 LYS_158@HZ1      LYS_158@NZ       48       0.0480       2.7763     158.6555</w:t>
      </w:r>
    </w:p>
    <w:p w14:paraId="68EFA3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1           LYS_67@HZ1       LYS_67@NZ       48       0.0480       2.8169     155.6756</w:t>
      </w:r>
    </w:p>
    <w:p w14:paraId="4C6DD1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2        ASN_178@HD21     ASN_178@ND2       48       0.0480       2.8413     162.7937</w:t>
      </w:r>
    </w:p>
    <w:p w14:paraId="2BFB32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38@O            ARG_240@HE      ARG_240@NE       48       0.0480       2.8704     148.6522</w:t>
      </w:r>
    </w:p>
    <w:p w14:paraId="5ED110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3@OD1            SER_72@HG       SER_72@OG       47       0.0470       2.7302     163.4708</w:t>
      </w:r>
    </w:p>
    <w:p w14:paraId="1567F8C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2        ARG_127@HH12     ARG_127@NH1       47       0.0470       2.7973     156.5830</w:t>
      </w:r>
    </w:p>
    <w:p w14:paraId="50BED7B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1        ASN_190@HD22     ASN_190@ND2       47       0.0470       2.8140     162.7263</w:t>
      </w:r>
    </w:p>
    <w:p w14:paraId="4467160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D1           ARG_305@HE      ARG_305@NE       47       0.0470       2.8788     148.4489</w:t>
      </w:r>
    </w:p>
    <w:p w14:paraId="41C5A08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 LYS_158@HZ1      LYS_158@NZ       46       0.0460       2.7828     156.7615</w:t>
      </w:r>
    </w:p>
    <w:p w14:paraId="55AC30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45@O           LYS_158@HZ3      LYS_158@NZ       46       0.0460       2.7960     150.7075</w:t>
      </w:r>
    </w:p>
    <w:p w14:paraId="49CEDB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2           VAL_153@H       VAL_153@N       46       0.0460       2.8229     146.5024</w:t>
      </w:r>
    </w:p>
    <w:p w14:paraId="1FBEEE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          ARG_210@HH22     ARG_210@NH2       46       0.0460       2.8340     154.7148</w:t>
      </w:r>
    </w:p>
    <w:p w14:paraId="7AD6A8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GLN_370@HE22     GLN_370@NE2       46       0.0460       2.8447     165.8007</w:t>
      </w:r>
    </w:p>
    <w:p w14:paraId="18019DC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2          ARG_404@HE      ARG_404@NE       46       0.0460       2.8607     152.7572</w:t>
      </w:r>
    </w:p>
    <w:p w14:paraId="110FB9B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2         THR_197@HG1     THR_197@OG1       45       0.0450       2.6844     161.4248</w:t>
      </w:r>
    </w:p>
    <w:p w14:paraId="2355293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             SER_302@HG      SER_302@OG       45       0.0450       2.7076     160.2810</w:t>
      </w:r>
    </w:p>
    <w:p w14:paraId="151B7E4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3@OE1           LYS_57@HZ2       LYS_57@NZ       45       0.0450       2.7990     158.4382</w:t>
      </w:r>
    </w:p>
    <w:p w14:paraId="5AC8F6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           LYS_214@HZ2      LYS_214@NZ       45       0.0450       2.8160     151.7208</w:t>
      </w:r>
    </w:p>
    <w:p w14:paraId="6AA4DAD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   GLU_265@H       GLU_265@N       45       0.0450       2.8446     153.1854</w:t>
      </w:r>
    </w:p>
    <w:p w14:paraId="516B9A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 LYS_158@HZ3      LYS_158@NZ       44       0.0440       2.7910     154.5959</w:t>
      </w:r>
    </w:p>
    <w:p w14:paraId="2802F1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1         LYS_266@HZ1      LYS_266@NZ       44       0.0440       2.8118     157.7886</w:t>
      </w:r>
    </w:p>
    <w:p w14:paraId="1401D9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1         ASN_115@HD22     ASN_115@ND2       44       0.0440       2.8407     155.4873</w:t>
      </w:r>
    </w:p>
    <w:p w14:paraId="260B63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426@O             GLY_411@H       GLY_411@N       44       0.0440       2.8547     153.1793</w:t>
      </w:r>
    </w:p>
    <w:p w14:paraId="1DFAF3C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LYS_67@O               THR_71@H        THR_71@N       44       0.0440       2.8569     143.8984</w:t>
      </w:r>
    </w:p>
    <w:p w14:paraId="3F66172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9@OD1           ASN_190@H       ASN_190@N       44       0.0440       2.8761     147.7095</w:t>
      </w:r>
    </w:p>
    <w:p w14:paraId="4A92ACB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0@OG            ASP_138@H       ASP_138@N       44       0.0440       2.9045     140.6295</w:t>
      </w:r>
    </w:p>
    <w:p w14:paraId="77F91D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E1          SER_261@HG      SER_261@OG       43       0.0430       2.6631     164.9333</w:t>
      </w:r>
    </w:p>
    <w:p w14:paraId="2AF0B7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288@O            SER_289@HG      SER_289@OG       43       0.0430       2.8093     159.4281</w:t>
      </w:r>
    </w:p>
    <w:p w14:paraId="6FCD78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           LYS_169@HZ1      LYS_169@NZ       43       0.0430       2.8299     150.6534</w:t>
      </w:r>
    </w:p>
    <w:p w14:paraId="3884AE2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3@O             PHE_345@H       PHE_345@N       43       0.0430       2.9115     150.4995</w:t>
      </w:r>
    </w:p>
    <w:p w14:paraId="551AA13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8@OG            ASN_280@H       ASN_280@N       43       0.0430       2.9170     153.9489</w:t>
      </w:r>
    </w:p>
    <w:p w14:paraId="79A826B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D1         LYS_131@HZ1      LYS_131@NZ       42       0.0420       2.8235     151.2433</w:t>
      </w:r>
    </w:p>
    <w:p w14:paraId="42E1B2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47@O          ARG_264@HH11     ARG_264@NH1       42       0.0420       2.8768     147.6892</w:t>
      </w:r>
    </w:p>
    <w:p w14:paraId="677CC8F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5@OE1          SER_151@HG      SER_151@OG       41       0.0410       2.7072     162.9003</w:t>
      </w:r>
    </w:p>
    <w:p w14:paraId="39360E5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 LYS_158@HZ3      LYS_158@NZ       41       0.0410       2.7754     154.5759</w:t>
      </w:r>
    </w:p>
    <w:p w14:paraId="69D1B17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1           ASP_348@H       ASP_348@N       41       0.0410       2.7962     138.1813</w:t>
      </w:r>
    </w:p>
    <w:p w14:paraId="2C921E7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78@O           LYS_373@HZ2      LYS_373@NZ       41       0.0410       2.7984     154.5242</w:t>
      </w:r>
    </w:p>
    <w:p w14:paraId="7CA774D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1           VAL_153@H       VAL_153@N       41       0.0410       2.8220     148.1799</w:t>
      </w:r>
    </w:p>
    <w:p w14:paraId="3F3A9CD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21@OE1           ASP_224@H       ASP_224@N       41       0.0410       2.8465     143.5606</w:t>
      </w:r>
    </w:p>
    <w:p w14:paraId="469F05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1          SER_431@HG      SER_431@OG       40       0.0400       2.6773     163.1134</w:t>
      </w:r>
    </w:p>
    <w:p w14:paraId="5D907DC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1         LYS_179@HZ2      LYS_179@NZ       40       0.0400       2.7617     157.2692</w:t>
      </w:r>
    </w:p>
    <w:p w14:paraId="0B357F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1         LYS_179@HZ1      LYS_179@NZ       40       0.0400       2.7816     154.2261</w:t>
      </w:r>
    </w:p>
    <w:p w14:paraId="1E71CCE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2        ARG_437@HH21     ARG_437@NH2       40       0.0400       2.7981     155.7618</w:t>
      </w:r>
    </w:p>
    <w:p w14:paraId="0ECE749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E1         LYS_424@HZ2      LYS_424@NZ       40       0.0400       2.8026     158.3139</w:t>
      </w:r>
    </w:p>
    <w:p w14:paraId="215B80F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2         LYS_179@HZ1      LYS_179@NZ       40       0.0400       2.8085     155.8080</w:t>
      </w:r>
    </w:p>
    <w:p w14:paraId="4E6EB7A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04@O            GLN_1@HE21       GLN_1@NE2       40       0.0400       2.8211     155.9526</w:t>
      </w:r>
    </w:p>
    <w:p w14:paraId="08895A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1@OG            THR_292@H       THR_292@N       40       0.0400       2.8345     138.9507</w:t>
      </w:r>
    </w:p>
    <w:p w14:paraId="185004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1            ASN_115@H       ASN_115@N       40       0.0400       2.8988     164.8882</w:t>
      </w:r>
    </w:p>
    <w:p w14:paraId="50CC7E8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 LYS_158@HZ2      LYS_158@NZ       39       0.0390       2.7824     158.5138</w:t>
      </w:r>
    </w:p>
    <w:p w14:paraId="501ED5F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           LYS_214@HZ1      LYS_214@NZ       39       0.0390       2.8057     151.9658</w:t>
      </w:r>
    </w:p>
    <w:p w14:paraId="4A022A4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2           GLU_226@H       GLU_226@N       39       0.0390       2.8665     147.7416</w:t>
      </w:r>
    </w:p>
    <w:p w14:paraId="501DF5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OE1           GLN_147@H       GLN_147@N       38       0.0380       2.8329     153.9024</w:t>
      </w:r>
    </w:p>
    <w:p w14:paraId="286164A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          GLN_117@HE21     GLN_117@NE2       38       0.0380       2.8337     157.9941</w:t>
      </w:r>
    </w:p>
    <w:p w14:paraId="3B5E68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37@OG1           ASP_138@H       ASP_138@N       38       0.0380       2.8361     138.3407</w:t>
      </w:r>
    </w:p>
    <w:p w14:paraId="2FE9506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D1        ARG_232@HH21     ARG_232@NH2       38       0.0380       2.8530     145.4363</w:t>
      </w:r>
    </w:p>
    <w:p w14:paraId="24BE7E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1        ASN_118@HD22     ASN_118@ND2       38       0.0380       2.8534     162.5511</w:t>
      </w:r>
    </w:p>
    <w:p w14:paraId="3AF94B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             ARG_164@H       ARG_164@N       38       0.0380       2.8844     143.1703</w:t>
      </w:r>
    </w:p>
    <w:p w14:paraId="08BFDDE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1          SER_203@HG      SER_203@OG       37       0.0370       2.6516     166.4603</w:t>
      </w:r>
    </w:p>
    <w:p w14:paraId="43B0ADA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1            SER_72@HG       SER_72@OG       37       0.0370       2.6663     165.4703</w:t>
      </w:r>
    </w:p>
    <w:p w14:paraId="6C02A5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1         LYS_179@HZ2      LYS_179@NZ       37       0.0370       2.7512     158.2307</w:t>
      </w:r>
    </w:p>
    <w:p w14:paraId="3C85A5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            SER_278@HG      SER_278@OG       37       0.0370       2.7755     157.3790</w:t>
      </w:r>
    </w:p>
    <w:p w14:paraId="6E1AABD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P_181@OD1         LYS_179@HZ3      LYS_179@NZ       37       0.0370       2.7805     155.5536</w:t>
      </w:r>
    </w:p>
    <w:p w14:paraId="103EF3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D1         LYS_131@HZ2      LYS_131@NZ       37       0.0370       2.8190     153.5465</w:t>
      </w:r>
    </w:p>
    <w:p w14:paraId="5A190F6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2        ASN_118@HD22     ASN_118@ND2       37       0.0370       2.8242     161.6491</w:t>
      </w:r>
    </w:p>
    <w:p w14:paraId="0E7073F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               ALA_86@H        ALA_86@N       37       0.0370       2.8367     142.5100</w:t>
      </w:r>
    </w:p>
    <w:p w14:paraId="0B1D1E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13@O             VAL_315@H       VAL_315@N       37       0.0370       2.8626     146.2565</w:t>
      </w:r>
    </w:p>
    <w:p w14:paraId="7725EE3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235@O             LEU_237@H       LEU_237@N       37       0.0370       2.8724     143.2463</w:t>
      </w:r>
    </w:p>
    <w:p w14:paraId="0530253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5@O               HIE_74@H        HIE_74@N       37       0.0370       2.9032     155.5556</w:t>
      </w:r>
    </w:p>
    <w:p w14:paraId="2310B7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53@O              TYR_49@HH       TYR_49@OH       36       0.0360       2.7141     165.7015</w:t>
      </w:r>
    </w:p>
    <w:p w14:paraId="535F614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44@O            SER_146@HG      SER_146@OG       36       0.0360       2.7936     158.9504</w:t>
      </w:r>
    </w:p>
    <w:p w14:paraId="0D231F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1          ASN_60@HD21      ASN_60@ND2       36       0.0360       2.7999     153.9116</w:t>
      </w:r>
    </w:p>
    <w:p w14:paraId="177D763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1         LYS_314@HZ3      LYS_314@NZ       36       0.0360       2.8010     159.7517</w:t>
      </w:r>
    </w:p>
    <w:p w14:paraId="432D766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295@O            LYS_48@HZ3       LYS_48@NZ       36       0.0360       2.8146     155.0403</w:t>
      </w:r>
    </w:p>
    <w:p w14:paraId="4223ED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02@O            TYR_231@HH      TYR_231@OH       36       0.0360       2.8235     153.1258</w:t>
      </w:r>
    </w:p>
    <w:p w14:paraId="7749652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2           GLU_417@H       GLU_417@N       36       0.0360       2.8277     149.9467</w:t>
      </w:r>
    </w:p>
    <w:p w14:paraId="55B9B4A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1@OG            VAL_262@H       VAL_262@N       36       0.0360       2.8528     138.9514</w:t>
      </w:r>
    </w:p>
    <w:p w14:paraId="5054225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1        ARG_127@HH22     ARG_127@NH2       36       0.0360       2.8644     154.5921</w:t>
      </w:r>
    </w:p>
    <w:p w14:paraId="46B63BD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225@O          GLN_221@HE21     GLN_221@NE2       36       0.0360       2.8670     155.6695</w:t>
      </w:r>
    </w:p>
    <w:p w14:paraId="5823B2C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1           GLU_417@H       GLU_417@N       36       0.0360       2.8730     150.9990</w:t>
      </w:r>
    </w:p>
    <w:p w14:paraId="6C8F45A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273@O             GLU_275@H       GLU_275@N       36       0.0360       2.8856     141.3783</w:t>
      </w:r>
    </w:p>
    <w:p w14:paraId="4F70EA9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37@OG1        ARG_390@HH21     ARG_390@NH2       36       0.0360       2.9150     144.6657</w:t>
      </w:r>
    </w:p>
    <w:p w14:paraId="39E3AC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@O               SER_25@HG       SER_25@OG       35       0.0350       2.7634     157.9490</w:t>
      </w:r>
    </w:p>
    <w:p w14:paraId="6E4DF26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1        ARG_437@HH21     ARG_437@NH2       35       0.0350       2.7768     156.3002</w:t>
      </w:r>
    </w:p>
    <w:p w14:paraId="3F584F0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ASN_178@HD21     ASN_178@ND2       35       0.0350       2.8301     159.8766</w:t>
      </w:r>
    </w:p>
    <w:p w14:paraId="39DC86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2          ARG_127@HE      ARG_127@NE       35       0.0350       2.8454     157.3955</w:t>
      </w:r>
    </w:p>
    <w:p w14:paraId="5C2676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1          ARG_127@HE      ARG_127@NE       35       0.0350       2.8458     154.6677</w:t>
      </w:r>
    </w:p>
    <w:p w14:paraId="4AA0EC2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42@O            GLN_37@HE22      GLN_37@NE2       35       0.0350       2.8505     161.8801</w:t>
      </w:r>
    </w:p>
    <w:p w14:paraId="1A9077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3@OG            ARG_164@H       ARG_164@N       35       0.0350       2.8885     153.8102</w:t>
      </w:r>
    </w:p>
    <w:p w14:paraId="3351A37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79@O             PHE_182@H       PHE_182@N       35       0.0350       2.9078     159.7390</w:t>
      </w:r>
    </w:p>
    <w:p w14:paraId="5DF8961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03@OG            GLU_218@H       GLU_218@N       35       0.0350       2.9128     159.4220</w:t>
      </w:r>
    </w:p>
    <w:p w14:paraId="24A3FC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  SER_146@HG      SER_146@OG       34       0.0340       2.7127     163.9387</w:t>
      </w:r>
    </w:p>
    <w:p w14:paraId="420F21A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2         LYS_266@HZ2      LYS_266@NZ       34       0.0340       2.7742     158.8908</w:t>
      </w:r>
    </w:p>
    <w:p w14:paraId="598B819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09@O           THR_211@HG1     THR_211@OG1       34       0.0340       2.7748     160.4456</w:t>
      </w:r>
    </w:p>
    <w:p w14:paraId="57F7BAA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D1         LYS_131@HZ3      LYS_131@NZ       34       0.0340       2.8023     153.5820</w:t>
      </w:r>
    </w:p>
    <w:p w14:paraId="55C14E7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1          ARG_404@HE      ARG_404@NE       34       0.0340       2.8357     153.6759</w:t>
      </w:r>
    </w:p>
    <w:p w14:paraId="73ED3B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D1         LYS_169@HZ2      LYS_169@NZ       34       0.0340       2.8461     151.1117</w:t>
      </w:r>
    </w:p>
    <w:p w14:paraId="6F04DDE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435@O            ARG_437@HE      ARG_437@NE       34       0.0340       2.8623     155.8748</w:t>
      </w:r>
    </w:p>
    <w:p w14:paraId="28C2DB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0@OE1        GLN_147@HE21     GLN_147@NE2       34       0.0340       2.8818     158.3892</w:t>
      </w:r>
    </w:p>
    <w:p w14:paraId="566CFC2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1@OG            GLY_293@H       GLY_293@N       34       0.0340       2.9040     156.9120</w:t>
      </w:r>
    </w:p>
    <w:p w14:paraId="2E120E6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MET_82@O               ALA_85@H        ALA_85@N       34       0.0340       2.9136     159.8583</w:t>
      </w:r>
    </w:p>
    <w:p w14:paraId="05C056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7@OG            LYS_179@H       LYS_179@N       34       0.0340       2.9223     163.1628</w:t>
      </w:r>
    </w:p>
    <w:p w14:paraId="3EC40DE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2          SER_271@HG      SER_271@OG       33       0.0330       2.6454     164.6843</w:t>
      </w:r>
    </w:p>
    <w:p w14:paraId="025510E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2        ARG_210@HH22     ARG_210@NH2       33       0.0330       2.7675     156.3888</w:t>
      </w:r>
    </w:p>
    <w:p w14:paraId="147585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2        ARG_210@HH21     ARG_210@NH2       33       0.0330       2.7985     157.8050</w:t>
      </w:r>
    </w:p>
    <w:p w14:paraId="7B7CDF4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           LYS_214@HZ3      LYS_214@NZ       33       0.0330       2.8052     152.7646</w:t>
      </w:r>
    </w:p>
    <w:p w14:paraId="008E2B5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2           MET_163@H       MET_163@N       33       0.0330       2.8055     142.9176</w:t>
      </w:r>
    </w:p>
    <w:p w14:paraId="69226B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51@OG            THR_50@HG1      THR_50@OG1       33       0.0330       2.8141     161.7468</w:t>
      </w:r>
    </w:p>
    <w:p w14:paraId="688D4E5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11@O            ARG_210@HE      ARG_210@NE       33       0.0330       2.8311     155.5703</w:t>
      </w:r>
    </w:p>
    <w:p w14:paraId="10043D6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01@OG1           GLN_202@H       GLN_202@N       33       0.0330       2.8320     138.1965</w:t>
      </w:r>
    </w:p>
    <w:p w14:paraId="0DB33B7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2           GLU_433@H       GLU_433@N       33       0.0330       2.8534     145.8634</w:t>
      </w:r>
    </w:p>
    <w:p w14:paraId="2FFCB8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1           GLU_327@H       GLU_327@N       33       0.0330       2.8682     149.5288</w:t>
      </w:r>
    </w:p>
    <w:p w14:paraId="0D2F3A3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3@O               SER_95@H        SER_95@N       33       0.0330       2.9045     142.2946</w:t>
      </w:r>
    </w:p>
    <w:p w14:paraId="67D97DD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9@ND1            ARG_109@HE      ARG_109@NE       33       0.0330       2.9101     152.4510</w:t>
      </w:r>
    </w:p>
    <w:p w14:paraId="1DBC7DF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10@O             GLU_213@H       GLU_213@N       33       0.0330       2.9246     157.1612</w:t>
      </w:r>
    </w:p>
    <w:p w14:paraId="633A1C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46@O               ILE_59@H        ILE_59@N       33       0.0330       2.9481     157.3710</w:t>
      </w:r>
    </w:p>
    <w:p w14:paraId="4758500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27@O            SER_289@HG      SER_289@OG       32       0.0320       2.7476     154.4349</w:t>
      </w:r>
    </w:p>
    <w:p w14:paraId="220205C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59@O            SER_172@HG      SER_172@OG       32       0.0320       2.7800     159.4540</w:t>
      </w:r>
    </w:p>
    <w:p w14:paraId="42A4DE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1         LYS_266@HZ2      LYS_266@NZ       32       0.0320       2.7916     158.9772</w:t>
      </w:r>
    </w:p>
    <w:p w14:paraId="49FA2AE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1          LYS_101@HZ1      LYS_101@NZ       32       0.0320       2.8193     156.0864</w:t>
      </w:r>
    </w:p>
    <w:p w14:paraId="1D4CA06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           THR_343@HG1     THR_343@OG1       32       0.0320       2.8225     155.0851</w:t>
      </w:r>
    </w:p>
    <w:p w14:paraId="1FB384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295@O            LYS_48@HZ2       LYS_48@NZ       32       0.0320       2.8257     155.3352</w:t>
      </w:r>
    </w:p>
    <w:p w14:paraId="44FCD1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D1         LYS_169@HZ1      LYS_169@NZ       32       0.0320       2.8302     151.1756</w:t>
      </w:r>
    </w:p>
    <w:p w14:paraId="31F087D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42@O            GLN_44@HE22      GLN_44@NE2       32       0.0320       2.8346     154.9727</w:t>
      </w:r>
    </w:p>
    <w:p w14:paraId="7398A95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           LYS_373@HZ1      LYS_373@NZ       32       0.0320       2.8387     152.1990</w:t>
      </w:r>
    </w:p>
    <w:p w14:paraId="42A60F3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127@O            SER_132@HG      SER_132@OG       31       0.0310       2.7256     159.6718</w:t>
      </w:r>
    </w:p>
    <w:p w14:paraId="77A317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79@O              SER_79@HG       SER_79@OG       31       0.0310       2.7573     139.4828</w:t>
      </w:r>
    </w:p>
    <w:p w14:paraId="46DBF8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3@OE2           LYS_57@HZ2       LYS_57@NZ       31       0.0310       2.7694     153.1561</w:t>
      </w:r>
    </w:p>
    <w:p w14:paraId="7FD1DF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72@O            SER_384@HG      SER_384@OG       31       0.0310       2.7793     157.0061</w:t>
      </w:r>
    </w:p>
    <w:p w14:paraId="3187FF7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6@OG          THR_159@HG1     THR_159@OG1       31       0.0310       2.7866     158.2177</w:t>
      </w:r>
    </w:p>
    <w:p w14:paraId="495FF14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MET_284@O            SER_283@HG      SER_283@OG       31       0.0310       2.8018     158.8065</w:t>
      </w:r>
    </w:p>
    <w:p w14:paraId="00B7754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E1           GLU_414@H       GLU_414@N       31       0.0310       2.8377     149.9190</w:t>
      </w:r>
    </w:p>
    <w:p w14:paraId="191BDC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78@O           LYS_373@HZ1      LYS_373@NZ       31       0.0310       2.8513     153.4182</w:t>
      </w:r>
    </w:p>
    <w:p w14:paraId="5CDE1FF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E2           GLU_414@H       GLU_414@N       31       0.0310       2.8696     149.1254</w:t>
      </w:r>
    </w:p>
    <w:p w14:paraId="507DA82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26@O          ARG_127@HH21     ARG_127@NH2       31       0.0310       2.8733     142.6234</w:t>
      </w:r>
    </w:p>
    <w:p w14:paraId="7FA8B8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11@OG1           HIE_9@HE2       HIE_9@NE2       31       0.0310       2.8915     158.8415</w:t>
      </w:r>
    </w:p>
    <w:p w14:paraId="06C3D2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1         LYS_179@HZ3      LYS_179@NZ       30       0.0300       2.8155     155.4250</w:t>
      </w:r>
    </w:p>
    <w:p w14:paraId="21730A6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1         TRP_355@HE1     TRP_355@NE1       30       0.0300       2.8345     159.3998</w:t>
      </w:r>
    </w:p>
    <w:p w14:paraId="5561FA1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P_380@OD1        ASN_379@HD22     ASN_379@ND2       30       0.0300       2.8377     158.9980</w:t>
      </w:r>
    </w:p>
    <w:p w14:paraId="2AC314F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60@OH         ARG_232@HH11     ARG_232@NH1       30       0.0300       2.8862     152.2369</w:t>
      </w:r>
    </w:p>
    <w:p w14:paraId="19077F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3@OG          ASN_115@HD22     ASN_115@ND2       30       0.0300       2.8922     157.0199</w:t>
      </w:r>
    </w:p>
    <w:p w14:paraId="4FB8E72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409@O             GLY_411@H       GLY_411@N       30       0.0300       2.9171     144.4935</w:t>
      </w:r>
    </w:p>
    <w:p w14:paraId="0389D4C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66@O             ARG_269@H       ARG_269@N       30       0.0300       2.9370     163.1556</w:t>
      </w:r>
    </w:p>
    <w:p w14:paraId="59B4ED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  SER_146@HG      SER_146@OG       29       0.0290       2.7081     164.0096</w:t>
      </w:r>
    </w:p>
    <w:p w14:paraId="0CFF707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1@OG            ARG_382@H       ARG_382@N       29       0.0290       2.8021     138.9431</w:t>
      </w:r>
    </w:p>
    <w:p w14:paraId="3E8B785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2         LYS_179@HZ2      LYS_179@NZ       29       0.0290       2.8267     157.8094</w:t>
      </w:r>
    </w:p>
    <w:p w14:paraId="0794E1B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60@O            TYR_243@HH      TYR_243@OH       29       0.0290       2.8351     159.3450</w:t>
      </w:r>
    </w:p>
    <w:p w14:paraId="75A4458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20@O          ASN_118@HD21     ASN_118@ND2       29       0.0290       2.8352     153.6596</w:t>
      </w:r>
    </w:p>
    <w:p w14:paraId="3A0D402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2         ASN_115@HD22     ASN_115@ND2       29       0.0290       2.8514     159.0030</w:t>
      </w:r>
    </w:p>
    <w:p w14:paraId="296259C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D1         LYS_169@HZ3      LYS_169@NZ       29       0.0290       2.8701     153.2085</w:t>
      </w:r>
    </w:p>
    <w:p w14:paraId="3D1A0F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257@O             TYR_260@H       TYR_260@N       29       0.0290       2.9141     155.8581</w:t>
      </w:r>
    </w:p>
    <w:p w14:paraId="2BC588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  SER_151@HG      SER_151@OG       28       0.0280       2.6333     165.1756</w:t>
      </w:r>
    </w:p>
    <w:p w14:paraId="5416E9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           LYS_424@HZ2      LYS_424@NZ       28       0.0280       2.8097     145.6699</w:t>
      </w:r>
    </w:p>
    <w:p w14:paraId="0E0D32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1         LYS_179@HZ1      LYS_179@NZ       28       0.0280       2.8143     161.0908</w:t>
      </w:r>
    </w:p>
    <w:p w14:paraId="2B5866F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78@O           LYS_373@HZ3      LYS_373@NZ       28       0.0280       2.8279     154.1255</w:t>
      </w:r>
    </w:p>
    <w:p w14:paraId="797310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0@OG            SER_291@H       SER_291@N       28       0.0280       2.8296     137.0037</w:t>
      </w:r>
    </w:p>
    <w:p w14:paraId="4E5011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2         TRP_355@HE1     TRP_355@NE1       28       0.0280       2.8372     153.8453</w:t>
      </w:r>
    </w:p>
    <w:p w14:paraId="70C8A27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51@O               ALA_53@H        ALA_53@N       28       0.0280       2.8554     144.6993</w:t>
      </w:r>
    </w:p>
    <w:p w14:paraId="5C0EA9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32@OG         GLN_125@HE21     GLN_125@NE2       28       0.0280       2.8686     148.6934</w:t>
      </w:r>
    </w:p>
    <w:p w14:paraId="398DF75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8@OE1           ILE_429@H       ILE_429@N       28       0.0280       2.9112     150.3133</w:t>
      </w:r>
    </w:p>
    <w:p w14:paraId="16561EB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2         ARG_109@HH11     ARG_109@NH1       27       0.0270       2.7704     160.0151</w:t>
      </w:r>
    </w:p>
    <w:p w14:paraId="00E4499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1           HIE_74@HE2      HIE_74@NE2       27       0.0270       2.8126     154.4471</w:t>
      </w:r>
    </w:p>
    <w:p w14:paraId="50E7DEC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295@O            LYS_48@HZ1       LYS_48@NZ       27       0.0270       2.8244     153.6041</w:t>
      </w:r>
    </w:p>
    <w:p w14:paraId="6A5B3A1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6@OG         ARG_388@HH12     ARG_388@NH1       27       0.0270       2.8557     147.8574</w:t>
      </w:r>
    </w:p>
    <w:p w14:paraId="48D12F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2           THR_197@H       THR_197@N       27       0.0270       2.8602     159.7106</w:t>
      </w:r>
    </w:p>
    <w:p w14:paraId="1C088D4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56@O           THR_156@HG1     THR_156@OG1       27       0.0270       2.8625     143.8086</w:t>
      </w:r>
    </w:p>
    <w:p w14:paraId="0F20A34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@OG            GLN_1@HE21       GLN_1@NE2       27       0.0270       2.8846     162.0125</w:t>
      </w:r>
    </w:p>
    <w:p w14:paraId="722597E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9@OD1           ILE_192@H       ILE_192@N       27       0.0270       2.8984     155.7861</w:t>
      </w:r>
    </w:p>
    <w:p w14:paraId="2740D4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94@O             GLY_297@H       GLY_297@N       27       0.0270       2.9015     155.1062</w:t>
      </w:r>
    </w:p>
    <w:p w14:paraId="7D1C88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1          SER_271@HG      SER_271@OG       26       0.0260       2.6202     164.3771</w:t>
      </w:r>
    </w:p>
    <w:p w14:paraId="4AAE69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1         THR_197@HG1     THR_197@OG1       26       0.0260       2.7295     164.1602</w:t>
      </w:r>
    </w:p>
    <w:p w14:paraId="2016FD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2        ARG_210@HH12     ARG_210@NH1       26       0.0260       2.8101     149.4075</w:t>
      </w:r>
    </w:p>
    <w:p w14:paraId="2CFAE62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1           GLN_1@HE21       GLN_1@NE2       26       0.0260       2.8151     159.3569</w:t>
      </w:r>
    </w:p>
    <w:p w14:paraId="305C8B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E2        ASN_415@HD22     ASN_415@ND2       26       0.0260       2.8154     163.3767</w:t>
      </w:r>
    </w:p>
    <w:p w14:paraId="69679BC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62@O           LYS_251@HZ2      LYS_251@NZ       26       0.0260       2.8228     152.6766</w:t>
      </w:r>
    </w:p>
    <w:p w14:paraId="46D00E0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ARG_109@HH22     ARG_109@NH2       26       0.0260       2.8326     157.0242</w:t>
      </w:r>
    </w:p>
    <w:p w14:paraId="36B6786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65@OE2           LYS_67@HZ1       LYS_67@NZ       26       0.0260       2.8401     152.0224</w:t>
      </w:r>
    </w:p>
    <w:p w14:paraId="113711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1@O             THR_143@H       THR_143@N       26       0.0260       2.8523     145.3041</w:t>
      </w:r>
    </w:p>
    <w:p w14:paraId="0894A65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81@OE1           ALA_277@H       ALA_277@N       26       0.0260       2.8554     149.1055</w:t>
      </w:r>
    </w:p>
    <w:p w14:paraId="49BF04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4@OE1          GLN_41@HE22      GLN_41@NE2       26       0.0260       2.8689     161.0696</w:t>
      </w:r>
    </w:p>
    <w:p w14:paraId="401A47E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             HIE_332@H       HIE_332@N       26       0.0260       2.9210     147.7883</w:t>
      </w:r>
    </w:p>
    <w:p w14:paraId="4B45557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90@O            SER_191@HG      SER_191@OG       25       0.0250       2.6377     153.7797</w:t>
      </w:r>
    </w:p>
    <w:p w14:paraId="3DED7DD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53@O            SER_148@HG      SER_148@OG       25       0.0250       2.7585     163.7295</w:t>
      </w:r>
    </w:p>
    <w:p w14:paraId="5B0099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02@OE1          SER_204@HG      SER_204@OG       25       0.0250       2.7837     153.6038</w:t>
      </w:r>
    </w:p>
    <w:p w14:paraId="411B6C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00@OE2         LYS_101@HZ2      LYS_101@NZ       25       0.0250       2.7942     155.8779</w:t>
      </w:r>
    </w:p>
    <w:p w14:paraId="540E2F5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4@O             THR_71@HG1      THR_71@OG1       25       0.0250       2.7951     157.0030</w:t>
      </w:r>
    </w:p>
    <w:p w14:paraId="3F3A91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2         LYS_179@HZ2      LYS_179@NZ       25       0.0250       2.7969     155.4979</w:t>
      </w:r>
    </w:p>
    <w:p w14:paraId="44E1D3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2           GLU_327@H       GLU_327@N       25       0.0250       2.8277     152.0263</w:t>
      </w:r>
    </w:p>
    <w:p w14:paraId="2687641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O           LYS_149@HZ3      LYS_149@NZ       25       0.0250       2.8394     159.9088</w:t>
      </w:r>
    </w:p>
    <w:p w14:paraId="3317D9E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1           ASP_181@H       ASP_181@N       25       0.0250       2.8655     138.7313</w:t>
      </w:r>
    </w:p>
    <w:p w14:paraId="350ECC4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GLN_370@HE21     GLN_370@NE2       25       0.0250       2.8714     157.0199</w:t>
      </w:r>
    </w:p>
    <w:p w14:paraId="13BEBD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76@O             LEU_378@H       LEU_378@N       25       0.0250       2.8743     144.5530</w:t>
      </w:r>
    </w:p>
    <w:p w14:paraId="1789A8B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8@OG         ASN_280@HD22     ASN_280@ND2       25       0.0250       2.8856     157.0427</w:t>
      </w:r>
    </w:p>
    <w:p w14:paraId="1719FFA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10@O              ALA_86@H        ALA_86@N       25       0.0250       2.9104     143.4993</w:t>
      </w:r>
    </w:p>
    <w:p w14:paraId="5B7139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67@O            ARG_264@HE      ARG_264@NE       25       0.0250       2.9105     144.5002</w:t>
      </w:r>
    </w:p>
    <w:p w14:paraId="21AE441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83@OG            GLN_233@H       GLN_233@N       25       0.0250       2.9445     150.5325</w:t>
      </w:r>
    </w:p>
    <w:p w14:paraId="3575DE4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2          SER_353@HG      SER_353@OG       24       0.0240       2.6438     164.2051</w:t>
      </w:r>
    </w:p>
    <w:p w14:paraId="05DDE4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9@OG            ASP_130@H       ASP_130@N       24       0.0240       2.8032     139.4234</w:t>
      </w:r>
    </w:p>
    <w:p w14:paraId="2C88432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2         LYS_179@HZ3      LYS_179@NZ       24       0.0240       2.8055     156.2266</w:t>
      </w:r>
    </w:p>
    <w:p w14:paraId="02852C1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2         LYS_179@HZ3      LYS_179@NZ       24       0.0240       2.8063     152.2754</w:t>
      </w:r>
    </w:p>
    <w:p w14:paraId="49F8A6E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E1        ASN_415@HD22     ASN_415@ND2       24       0.0240       2.8068     159.0536</w:t>
      </w:r>
    </w:p>
    <w:p w14:paraId="6326AE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1           GLN_1@HE22       GLN_1@NE2       24       0.0240       2.8209     160.1642</w:t>
      </w:r>
    </w:p>
    <w:p w14:paraId="5DF8AE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20@O           HIE_332@HE2     HIE_332@NE2       24       0.0240       2.8597     156.9507</w:t>
      </w:r>
    </w:p>
    <w:p w14:paraId="284CA85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305@O           HIE_349@HE2     HIE_349@NE2       24       0.0240       2.8601     143.9106</w:t>
      </w:r>
    </w:p>
    <w:p w14:paraId="1FE210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@OG1            GLN_1@HE22       GLN_1@NE2       24       0.0240       2.8733     158.9613</w:t>
      </w:r>
    </w:p>
    <w:p w14:paraId="3E9FFFF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1          LYS_101@HZ2      LYS_101@NZ       23       0.0230       2.7672     155.7653</w:t>
      </w:r>
    </w:p>
    <w:p w14:paraId="1B2BEED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           LYS_424@HZ3      LYS_424@NZ       23       0.0230       2.7897     146.1344</w:t>
      </w:r>
    </w:p>
    <w:p w14:paraId="7F77745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1          LYS_101@HZ3      LYS_101@NZ       23       0.0230       2.8116     156.9441</w:t>
      </w:r>
    </w:p>
    <w:p w14:paraId="24B7289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2        ARG_437@HH12     ARG_437@NH1       23       0.0230       2.8254     156.1690</w:t>
      </w:r>
    </w:p>
    <w:p w14:paraId="219BF9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6@OE1        ARG_404@HH12     ARG_404@NH1       23       0.0230       2.8314     150.4299</w:t>
      </w:r>
    </w:p>
    <w:p w14:paraId="77AC42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           LYS_169@HZ3      LYS_169@NZ       23       0.0230       2.8463     153.4596</w:t>
      </w:r>
    </w:p>
    <w:p w14:paraId="2690545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D1           ARG_205@HE      ARG_205@NE       23       0.0230       2.8631     150.0825</w:t>
      </w:r>
    </w:p>
    <w:p w14:paraId="0A006A2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GLN_370@HE21     GLN_370@NE2       23       0.0230       2.8752     159.1935</w:t>
      </w:r>
    </w:p>
    <w:p w14:paraId="4CF4CD6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   GLY_344@H       GLY_344@N       23       0.0230       2.8822     151.0545</w:t>
      </w:r>
    </w:p>
    <w:p w14:paraId="6679D37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HIE_225@O          ARG_264@HH22     ARG_264@NH2       23       0.0230       2.8878     144.0388</w:t>
      </w:r>
    </w:p>
    <w:p w14:paraId="6AB198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154@OH         ASN_178@HD21     ASN_178@ND2       23       0.0230       2.8928     155.3200</w:t>
      </w:r>
    </w:p>
    <w:p w14:paraId="3A25EA0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2         LYS_266@HZ1      LYS_266@NZ       22       0.0220       2.7834     153.6698</w:t>
      </w:r>
    </w:p>
    <w:p w14:paraId="5B90DA2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2        ASN_379@HD22     ASN_379@ND2       22       0.0220       2.8197     161.0154</w:t>
      </w:r>
    </w:p>
    <w:p w14:paraId="5F0EC7F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1        ASN_190@HD22     ASN_190@ND2       22       0.0220       2.8350     157.9093</w:t>
      </w:r>
    </w:p>
    <w:p w14:paraId="551928F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8@OXT        ARG_437@HH11     ARG_437@NH1       22       0.0220       2.8365     157.7949</w:t>
      </w:r>
    </w:p>
    <w:p w14:paraId="414653D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2           GLN_1@HE22       GLN_1@NE2       22       0.0220       2.8469     161.4642</w:t>
      </w:r>
    </w:p>
    <w:p w14:paraId="420B48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2        ASN_190@HD22     ASN_190@ND2       22       0.0220       2.8485     163.6323</w:t>
      </w:r>
    </w:p>
    <w:p w14:paraId="45E772D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1           ASP_421@H       ASP_421@N       22       0.0220       2.8487     138.8097</w:t>
      </w:r>
    </w:p>
    <w:p w14:paraId="5B2C8C3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0@O             GLU_226@H       GLU_226@N       22       0.0220       2.8551     149.9001</w:t>
      </w:r>
    </w:p>
    <w:p w14:paraId="570D424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          ASN_118@HD22     ASN_118@ND2       22       0.0220       2.8836     159.1510</w:t>
      </w:r>
    </w:p>
    <w:p w14:paraId="32B54F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3@O             GLN_1@HE21       GLN_1@NE2       22       0.0220       2.8848     154.2241</w:t>
      </w:r>
    </w:p>
    <w:p w14:paraId="70BD7EA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04@O             LEU_306@H       LEU_306@N       22       0.0220       2.8942     140.5175</w:t>
      </w:r>
    </w:p>
    <w:p w14:paraId="30B197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5@OE1           LYS_67@HZ3       LYS_67@NZ       21       0.0210       2.7724     158.0298</w:t>
      </w:r>
    </w:p>
    <w:p w14:paraId="281B5A5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2         LYS_266@HZ3      LYS_266@NZ       21       0.0210       2.7731     161.0870</w:t>
      </w:r>
    </w:p>
    <w:p w14:paraId="3C6594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5@OE1           LYS_67@HZ1       LYS_67@NZ       21       0.0210       2.7789     149.6266</w:t>
      </w:r>
    </w:p>
    <w:p w14:paraId="200929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1@OG           SER_263@HG      SER_263@OG       21       0.0210       2.7827     159.7067</w:t>
      </w:r>
    </w:p>
    <w:p w14:paraId="1A80545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2         LYS_179@HZ1      LYS_179@NZ       21       0.0210       2.8020     156.2701</w:t>
      </w:r>
    </w:p>
    <w:p w14:paraId="483165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G             THR_4@HG1       THR_4@OG1       21       0.0210       2.8104     156.1370</w:t>
      </w:r>
    </w:p>
    <w:p w14:paraId="29FC9C7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2           ASP_421@H       ASP_421@N       21       0.0210       2.8159     138.7653</w:t>
      </w:r>
    </w:p>
    <w:p w14:paraId="5B0AAD6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9@O          ARG_127@HH11     ARG_127@NH1       21       0.0210       2.8218     159.5983</w:t>
      </w:r>
    </w:p>
    <w:p w14:paraId="43AA7EF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D2        ARG_210@HH21     ARG_210@NH2       21       0.0210       2.8295     160.4409</w:t>
      </w:r>
    </w:p>
    <w:p w14:paraId="7ED6897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1         HIE_362@HE2     HIE_362@NE2       21       0.0210       2.8382     157.0575</w:t>
      </w:r>
    </w:p>
    <w:p w14:paraId="0763DCF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1        ARG_210@HH21     ARG_210@NH2       21       0.0210       2.8432     153.8893</w:t>
      </w:r>
    </w:p>
    <w:p w14:paraId="1D1FCD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303@O           ASN_40@HD21      ASN_40@ND2       21       0.0210       2.8455     150.7071</w:t>
      </w:r>
    </w:p>
    <w:p w14:paraId="68106B4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0@O          GLN_147@HE21     GLN_147@NE2       21       0.0210       2.8734     147.5562</w:t>
      </w:r>
    </w:p>
    <w:p w14:paraId="58F07AC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2          ASN_23@HD21      ASN_23@ND2       21       0.0210       2.8927     161.3167</w:t>
      </w:r>
    </w:p>
    <w:p w14:paraId="1CA210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5@OE2           LYS_67@HZ2       LYS_67@NZ       20       0.0200       2.7779     156.5444</w:t>
      </w:r>
    </w:p>
    <w:p w14:paraId="10612A1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1        ARG_437@HH12     ARG_437@NH1       20       0.0200       2.7960     158.8750</w:t>
      </w:r>
    </w:p>
    <w:p w14:paraId="7A998C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@OG                VAL_3@H         VAL_3@N       20       0.0200       2.8084     138.5743</w:t>
      </w:r>
    </w:p>
    <w:p w14:paraId="6FA74F4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43@O           LYS_158@HZ3      LYS_158@NZ       20       0.0200       2.8108     153.5826</w:t>
      </w:r>
    </w:p>
    <w:p w14:paraId="0099BF7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1         LYS_131@HZ2      LYS_131@NZ       20       0.0200       2.8259     154.7990</w:t>
      </w:r>
    </w:p>
    <w:p w14:paraId="2552521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27@O           THR_427@HG1     THR_427@OG1       20       0.0200       2.8352     140.7532</w:t>
      </w:r>
    </w:p>
    <w:p w14:paraId="6224998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          ARG_305@HH22     ARG_305@NH2       20       0.0200       2.8399     148.5215</w:t>
      </w:r>
    </w:p>
    <w:p w14:paraId="312356A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4@OE1          GLN_41@HE21      GLN_41@NE2       20       0.0200       2.8440     154.4085</w:t>
      </w:r>
    </w:p>
    <w:p w14:paraId="33BF3A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8@OE2           GLU_258@H       GLU_258@N       20       0.0200       2.8595     148.6111</w:t>
      </w:r>
    </w:p>
    <w:p w14:paraId="4A39DC2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            ARG_210@HE      ARG_210@NE       20       0.0200       2.8675     153.9887</w:t>
      </w:r>
    </w:p>
    <w:p w14:paraId="28C09D7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62@O           LYS_251@HZ1      LYS_251@NZ       20       0.0200       2.8847     153.6821</w:t>
      </w:r>
    </w:p>
    <w:p w14:paraId="0064AB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SER_13@OG          ASN_115@HD21     ASN_115@ND2       20       0.0200       2.9030     159.3172</w:t>
      </w:r>
    </w:p>
    <w:p w14:paraId="31152BB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4@O               LEU_47@H        LEU_47@N       20       0.0200       2.9474     162.1774</w:t>
      </w:r>
    </w:p>
    <w:p w14:paraId="143AE4E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1         LYS_266@HZ3      LYS_266@NZ       19       0.0190       2.7571     156.7676</w:t>
      </w:r>
    </w:p>
    <w:p w14:paraId="326B1B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12@O            SER_276@HG      SER_276@OG       19       0.0190       2.7608     155.6926</w:t>
      </w:r>
    </w:p>
    <w:p w14:paraId="520F90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56@O             GLY_358@H       GLY_358@N       19       0.0190       2.7639     149.8039</w:t>
      </w:r>
    </w:p>
    <w:p w14:paraId="3A174FF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2           LEU_312@H       LEU_312@N       19       0.0190       2.8089     143.4784</w:t>
      </w:r>
    </w:p>
    <w:p w14:paraId="2B649F5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           LYS_424@HZ1      LYS_424@NZ       19       0.0190       2.8151     154.7429</w:t>
      </w:r>
    </w:p>
    <w:p w14:paraId="4E426F5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O           LYS_149@HZ2      LYS_149@NZ       19       0.0190       2.8206     161.7430</w:t>
      </w:r>
    </w:p>
    <w:p w14:paraId="65B5BA5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          ARG_210@HH12     ARG_210@NH1       19       0.0190       2.8245     153.1822</w:t>
      </w:r>
    </w:p>
    <w:p w14:paraId="07BB5B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D1           ASN_115@H       ASN_115@N       19       0.0190       2.8384     138.2124</w:t>
      </w:r>
    </w:p>
    <w:p w14:paraId="39A87B7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1           GLU_433@H       GLU_433@N       19       0.0190       2.8448     146.6518</w:t>
      </w:r>
    </w:p>
    <w:p w14:paraId="0F948C0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1@OD1          ARG_400@HE      ARG_400@NE       19       0.0190       2.8462     153.2337</w:t>
      </w:r>
    </w:p>
    <w:p w14:paraId="50CD74B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93@O             TRP_396@H       TRP_396@N       19       0.0190       2.8610     145.9541</w:t>
      </w:r>
    </w:p>
    <w:p w14:paraId="7503477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1          ARG_210@HE      ARG_210@NE       19       0.0190       2.8625     157.4034</w:t>
      </w:r>
    </w:p>
    <w:p w14:paraId="19D9F9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            ASN_23@HD22      ASN_23@ND2       19       0.0190       2.8900     144.9683</w:t>
      </w:r>
    </w:p>
    <w:p w14:paraId="5A493A2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2          SER_384@HG      SER_384@OG       18       0.0180       2.6987     156.0232</w:t>
      </w:r>
    </w:p>
    <w:p w14:paraId="464990C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2         THR_197@HG1     THR_197@OG1       18       0.0180       2.7402     161.6249</w:t>
      </w:r>
    </w:p>
    <w:p w14:paraId="0F4450F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2          LYS_101@HZ1      LYS_101@NZ       18       0.0180       2.7673     160.2878</w:t>
      </w:r>
    </w:p>
    <w:p w14:paraId="4AE263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ARG_109@HH22     ARG_109@NH2       18       0.0180       2.7893     157.8146</w:t>
      </w:r>
    </w:p>
    <w:p w14:paraId="6A14D9C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3@O              THR_4@HG1       THR_4@OG1       18       0.0180       2.7952     153.8387</w:t>
      </w:r>
    </w:p>
    <w:p w14:paraId="3CF45DC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00@OE2         LYS_101@HZ1      LYS_101@NZ       18       0.0180       2.7989     155.7415</w:t>
      </w:r>
    </w:p>
    <w:p w14:paraId="05BF2A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2          LYS_101@HZ2      LYS_101@NZ       18       0.0180       2.8031     157.7750</w:t>
      </w:r>
    </w:p>
    <w:p w14:paraId="11C1329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2         LYS_131@HZ2      LYS_131@NZ       18       0.0180       2.8153     158.0214</w:t>
      </w:r>
    </w:p>
    <w:p w14:paraId="3BBDF66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2           ASP_181@H       ASP_181@N       18       0.0180       2.8232     138.9956</w:t>
      </w:r>
    </w:p>
    <w:p w14:paraId="01A2FF2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8@O           THR_108@HG1     THR_108@OG1       18       0.0180       2.8406     141.3015</w:t>
      </w:r>
    </w:p>
    <w:p w14:paraId="652328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43@O           LYS_158@HZ2      LYS_158@NZ       18       0.0180       2.8417     153.4349</w:t>
      </w:r>
    </w:p>
    <w:p w14:paraId="10E6CB7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31@O          GLN_334@HE21     GLN_334@NE2       18       0.0180       2.8430     153.2006</w:t>
      </w:r>
    </w:p>
    <w:p w14:paraId="011799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20@OD2         HIE_332@HE2     HIE_332@NE2       18       0.0180       2.8453     155.4904</w:t>
      </w:r>
    </w:p>
    <w:p w14:paraId="015D09A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D1         LYS_179@HZ3      LYS_179@NZ       18       0.0180       2.8534     154.8421</w:t>
      </w:r>
    </w:p>
    <w:p w14:paraId="69471FA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          ASN_171@HD22     ASN_171@ND2       18       0.0180       2.8572     163.0697</w:t>
      </w:r>
    </w:p>
    <w:p w14:paraId="68956D6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1        GLN_406@HE21     GLN_406@NE2       18       0.0180       2.8710     155.1884</w:t>
      </w:r>
    </w:p>
    <w:p w14:paraId="4792774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  SER_2@H         SER_2@N       18       0.0180       2.8745     144.7967</w:t>
      </w:r>
    </w:p>
    <w:p w14:paraId="58F6085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11@OG1        ARG_210@HH21     ARG_210@NH2       18       0.0180       2.8746     153.7849</w:t>
      </w:r>
    </w:p>
    <w:p w14:paraId="71AA40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32@OG            SER_129@H       SER_129@N       18       0.0180       2.8898     145.9363</w:t>
      </w:r>
    </w:p>
    <w:p w14:paraId="2B85D55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2          SER_151@HG      SER_151@OG       17       0.0170       2.7065     162.2625</w:t>
      </w:r>
    </w:p>
    <w:p w14:paraId="485639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78@O              SER_79@HG       SER_79@OG       17       0.0170       2.7348     157.6534</w:t>
      </w:r>
    </w:p>
    <w:p w14:paraId="2EEEADB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3@OG           SER_271@HG      SER_271@OG       17       0.0170       2.7718     153.4671</w:t>
      </w:r>
    </w:p>
    <w:p w14:paraId="158AE42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00@OE2         LYS_101@HZ3      LYS_101@NZ       17       0.0170       2.7722     156.6210</w:t>
      </w:r>
    </w:p>
    <w:p w14:paraId="0C5E84A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N_115@O           LYS_169@HZ2      LYS_169@NZ       17       0.0170       2.7896     150.8379</w:t>
      </w:r>
    </w:p>
    <w:p w14:paraId="2112E8A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12@O           LYS_214@HZ3      LYS_214@NZ       17       0.0170       2.7915     156.4312</w:t>
      </w:r>
    </w:p>
    <w:p w14:paraId="6D73680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16@O          ASN_115@HD22     ASN_115@ND2       17       0.0170       2.8109     162.9769</w:t>
      </w:r>
    </w:p>
    <w:p w14:paraId="7F6A412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2           GLY_344@H       GLY_344@N       17       0.0170       2.8412     151.6170</w:t>
      </w:r>
    </w:p>
    <w:p w14:paraId="2A51B3E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1        ARG_210@HH12     ARG_210@NH1       17       0.0170       2.8497     155.0245</w:t>
      </w:r>
    </w:p>
    <w:p w14:paraId="1B6F9D2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62@O           LYS_251@HZ3      LYS_251@NZ       17       0.0170       2.8606     155.6332</w:t>
      </w:r>
    </w:p>
    <w:p w14:paraId="23EDB5A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          GLN_142@HE21     GLN_142@NE2       17       0.0170       2.8627     158.5963</w:t>
      </w:r>
    </w:p>
    <w:p w14:paraId="715E3CC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           LYS_373@HZ2      LYS_373@NZ       17       0.0170       2.8635     155.4729</w:t>
      </w:r>
    </w:p>
    <w:p w14:paraId="474F77B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2           ARG_422@H       ARG_422@N       17       0.0170       2.8649     140.3790</w:t>
      </w:r>
    </w:p>
    <w:p w14:paraId="4EB069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7@OG          LYS_179@HZ3      LYS_179@NZ       17       0.0170       2.8960     155.9355</w:t>
      </w:r>
    </w:p>
    <w:p w14:paraId="60BAA25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94@O             GLN_397@H       GLN_397@N       17       0.0170       2.9010     147.5824</w:t>
      </w:r>
    </w:p>
    <w:p w14:paraId="72F39BA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92@OG            PHE_395@H       PHE_395@N       17       0.0170       2.9084     155.6081</w:t>
      </w:r>
    </w:p>
    <w:p w14:paraId="06A850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27@OG1           GLY_411@H       GLY_411@N       17       0.0170       2.9167     156.5783</w:t>
      </w:r>
    </w:p>
    <w:p w14:paraId="02254D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@OG              VAL_28@H        VAL_28@N       17       0.0170       2.9308     161.3220</w:t>
      </w:r>
    </w:p>
    <w:p w14:paraId="6C0B383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382@O            SER_381@HG      SER_381@OG       16       0.0160       2.7106     166.3868</w:t>
      </w:r>
    </w:p>
    <w:p w14:paraId="057917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ARG_269@HH12     ARG_269@NH1       16       0.0160       2.7424     153.0645</w:t>
      </w:r>
    </w:p>
    <w:p w14:paraId="117C530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98@O             TYR_35@HH       TYR_35@OH       16       0.0160       2.7492     153.7311</w:t>
      </w:r>
    </w:p>
    <w:p w14:paraId="698AEAC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2           GLN_1@HE21       GLN_1@NE2       16       0.0160       2.8217     155.9268</w:t>
      </w:r>
    </w:p>
    <w:p w14:paraId="115E5C1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20@OD1         HIE_332@HE2     HIE_332@NE2       16       0.0160       2.8220     153.7092</w:t>
      </w:r>
    </w:p>
    <w:p w14:paraId="6C00B3B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2         LYS_131@HZ1      LYS_131@NZ       16       0.0160       2.8243     152.9541</w:t>
      </w:r>
    </w:p>
    <w:p w14:paraId="71FBD5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79@O             LYS_77@HZ2       LYS_77@NZ       16       0.0160       2.8274     154.2114</w:t>
      </w:r>
    </w:p>
    <w:p w14:paraId="6541A92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          ARG_164@HH22     ARG_164@NH2       16       0.0160       2.8402     148.4712</w:t>
      </w:r>
    </w:p>
    <w:p w14:paraId="23037D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1        ARG_269@HH11     ARG_269@NH1       16       0.0160       2.8523     154.3199</w:t>
      </w:r>
    </w:p>
    <w:p w14:paraId="57E748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98@OD1        ARG_400@HH11     ARG_400@NH1       16       0.0160       2.8554     158.2071</w:t>
      </w:r>
    </w:p>
    <w:p w14:paraId="5EE84A4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2          ARG_437@HE      ARG_437@NE       16       0.0160       2.8663     151.2440</w:t>
      </w:r>
    </w:p>
    <w:p w14:paraId="107793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96@O             TYR_298@H       TYR_298@N       16       0.0160       2.8679     145.5651</w:t>
      </w:r>
    </w:p>
    <w:p w14:paraId="565768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8@OE1           GLU_258@H       GLU_258@N       16       0.0160       2.8812     148.3637</w:t>
      </w:r>
    </w:p>
    <w:p w14:paraId="7256363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60@O           THR_159@HG1     THR_159@OG1       16       0.0160       2.8871     157.4521</w:t>
      </w:r>
    </w:p>
    <w:p w14:paraId="706BBA1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08@O           THR_279@HG1     THR_279@OG1       15       0.0150       2.7573     166.0664</w:t>
      </w:r>
    </w:p>
    <w:p w14:paraId="6FD009C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9@ND1              SER_8@HG        SER_8@OG       15       0.0150       2.7813     162.0421</w:t>
      </w:r>
    </w:p>
    <w:p w14:paraId="1B1330D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5@OE2           LYS_67@HZ3       LYS_67@NZ       15       0.0150       2.7879     158.5824</w:t>
      </w:r>
    </w:p>
    <w:p w14:paraId="4A4682F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00@OE1         LYS_101@HZ1      LYS_101@NZ       15       0.0150       2.7933     160.0430</w:t>
      </w:r>
    </w:p>
    <w:p w14:paraId="0E1A77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00@OE1         LYS_101@HZ2      LYS_101@NZ       15       0.0150       2.8039     154.1544</w:t>
      </w:r>
    </w:p>
    <w:p w14:paraId="285402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22@O              SER_72@HG       SER_72@OG       15       0.0150       2.8082     155.1972</w:t>
      </w:r>
    </w:p>
    <w:p w14:paraId="39FE6CD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49@OH             SER_51@HG       SER_51@OG       15       0.0150       2.8126     162.8192</w:t>
      </w:r>
    </w:p>
    <w:p w14:paraId="70A15E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68@OD1        ARG_388@HH21     ARG_388@NH2       15       0.0150       2.8168     150.5957</w:t>
      </w:r>
    </w:p>
    <w:p w14:paraId="79C36B2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109@O           THR_108@HG1     THR_108@OG1       15       0.0150       2.8229     156.8080</w:t>
      </w:r>
    </w:p>
    <w:p w14:paraId="58F1EA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93@O             SER_191@H       SER_191@N       15       0.0150       2.8377     151.4626</w:t>
      </w:r>
    </w:p>
    <w:p w14:paraId="53C46A9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P_130@OD1         LYS_131@HZ3      LYS_131@NZ       15       0.0150       2.8425     162.1287</w:t>
      </w:r>
    </w:p>
    <w:p w14:paraId="31397C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2         HIE_362@HE2     HIE_362@NE2       15       0.0150       2.8490     153.5845</w:t>
      </w:r>
    </w:p>
    <w:p w14:paraId="0558886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51@OG              ALA_52@H        ALA_52@N       15       0.0150       2.8551     139.8808</w:t>
      </w:r>
    </w:p>
    <w:p w14:paraId="3075285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39@O             ASN_171@H       ASN_171@N       15       0.0150       2.8564     153.7225</w:t>
      </w:r>
    </w:p>
    <w:p w14:paraId="199A4EE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98@OD1          ARG_400@HE      ARG_400@NE       15       0.0150       2.8621     150.6856</w:t>
      </w:r>
    </w:p>
    <w:p w14:paraId="4FD2BD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4@O               SER_26@H        SER_26@N       15       0.0150       2.8639     144.5908</w:t>
      </w:r>
    </w:p>
    <w:p w14:paraId="62BADF6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          ARG_210@HH21     ARG_210@NH2       15       0.0150       2.8777     149.9502</w:t>
      </w:r>
    </w:p>
    <w:p w14:paraId="361A8C6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4@O             ASP_416@H       ASP_416@N       15       0.0150       2.8855     143.9095</w:t>
      </w:r>
    </w:p>
    <w:p w14:paraId="338A09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             LYS_169@H       LYS_169@N       15       0.0150       2.9146     142.1299</w:t>
      </w:r>
    </w:p>
    <w:p w14:paraId="51899D7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51@OG           TYR_154@HH      TYR_154@OH       14       0.0140       2.7868     159.3030</w:t>
      </w:r>
    </w:p>
    <w:p w14:paraId="276BFB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6@OG            GLN_147@H       GLN_147@N       14       0.0140       2.8020     138.3520</w:t>
      </w:r>
    </w:p>
    <w:p w14:paraId="7494EE4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@OG              SER_2@HG        SER_2@OG       14       0.0140       2.8253     160.5985</w:t>
      </w:r>
    </w:p>
    <w:p w14:paraId="1086C95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2        ARG_210@HH12     ARG_210@NH1       14       0.0140       2.8396     158.9397</w:t>
      </w:r>
    </w:p>
    <w:p w14:paraId="1DE66EC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43@O           LYS_158@HZ1      LYS_158@NZ       14       0.0140       2.8398     151.6340</w:t>
      </w:r>
    </w:p>
    <w:p w14:paraId="2C34011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92@O             LEU_294@H       LEU_294@N       14       0.0140       2.8658     141.5700</w:t>
      </w:r>
    </w:p>
    <w:p w14:paraId="621B79F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@O               GLY_42@H        GLY_42@N       14       0.0140       2.8806     155.0895</w:t>
      </w:r>
    </w:p>
    <w:p w14:paraId="53220C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87@O             ASN_189@H       ASN_189@N       14       0.0140       2.8959     146.4977</w:t>
      </w:r>
    </w:p>
    <w:p w14:paraId="5C47B2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81@ND1           LYS_77@HZ3       LYS_77@NZ       14       0.0140       2.9024     152.2630</w:t>
      </w:r>
    </w:p>
    <w:p w14:paraId="45986E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27@OG1        GLN_408@HE22     GLN_408@NE2       14       0.0140       2.9211     161.4663</w:t>
      </w:r>
    </w:p>
    <w:p w14:paraId="03D3608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43@OG1           VAL_145@H       VAL_145@N       14       0.0140       2.9236     162.2553</w:t>
      </w:r>
    </w:p>
    <w:p w14:paraId="5F2B71A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9@ND1          ARG_109@HH21     ARG_109@NH2       14       0.0140       2.9490     147.3794</w:t>
      </w:r>
    </w:p>
    <w:p w14:paraId="20B35C7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1          SER_353@HG      SER_353@OG       13       0.0130       2.6203     168.4754</w:t>
      </w:r>
    </w:p>
    <w:p w14:paraId="1BEE604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            SER_151@HG      SER_151@OG       13       0.0130       2.7229     160.9926</w:t>
      </w:r>
    </w:p>
    <w:p w14:paraId="22F0359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00@OE1         LYS_101@HZ3      LYS_101@NZ       13       0.0130       2.7509     153.4003</w:t>
      </w:r>
    </w:p>
    <w:p w14:paraId="7445E6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THR_103@HG1     THR_103@OG1       13       0.0130       2.7566     160.7162</w:t>
      </w:r>
    </w:p>
    <w:p w14:paraId="38ABC97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2        ARG_210@HH21     ARG_210@NH2       13       0.0130       2.7854     156.4513</w:t>
      </w:r>
    </w:p>
    <w:p w14:paraId="315C53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6@O             ARG_21@HH21      ARG_21@NH2       13       0.0130       2.7944     158.7464</w:t>
      </w:r>
    </w:p>
    <w:p w14:paraId="3DFE8EC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2        ARG_404@HH11     ARG_404@NH1       13       0.0130       2.8099     155.4440</w:t>
      </w:r>
    </w:p>
    <w:p w14:paraId="69B875D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97@O           THR_197@HG1     THR_197@OG1       13       0.0130       2.8145     140.2626</w:t>
      </w:r>
    </w:p>
    <w:p w14:paraId="648D4AC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5@OE1           LYS_67@HZ2       LYS_67@NZ       13       0.0130       2.8194     157.8359</w:t>
      </w:r>
    </w:p>
    <w:p w14:paraId="1B7AFC2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435@O          ARG_437@HH21     ARG_437@NH2       13       0.0130       2.8221     160.8851</w:t>
      </w:r>
    </w:p>
    <w:p w14:paraId="5827422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2        ARG_269@HH11     ARG_269@NH1       13       0.0130       2.8261     157.5697</w:t>
      </w:r>
    </w:p>
    <w:p w14:paraId="7522770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8@OG            SER_129@H       SER_129@N       13       0.0130       2.8321     137.7315</w:t>
      </w:r>
    </w:p>
    <w:p w14:paraId="463E7BE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9@O             SER_191@H       SER_191@N       13       0.0130       2.8345     143.3010</w:t>
      </w:r>
    </w:p>
    <w:p w14:paraId="662508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3@OD1            ARG_21@HE       ARG_21@NE       13       0.0130       2.8418     157.6819</w:t>
      </w:r>
    </w:p>
    <w:p w14:paraId="35B62D2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1@OE1          GLN_44@HE22      GLN_44@NE2       13       0.0130       2.8528     155.3578</w:t>
      </w:r>
    </w:p>
    <w:p w14:paraId="28EE6C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98@O             VAL_123@H       VAL_123@N       13       0.0130       2.8556     165.0942</w:t>
      </w:r>
    </w:p>
    <w:p w14:paraId="5DBDEF4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           LYS_373@HZ3      LYS_373@NZ       13       0.0130       2.8582     150.1630</w:t>
      </w:r>
    </w:p>
    <w:p w14:paraId="5A9297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SER_79@O             LYS_77@HZ3       LYS_77@NZ       13       0.0130       2.8640     154.2361</w:t>
      </w:r>
    </w:p>
    <w:p w14:paraId="44B8752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11@O             GLU_213@H       GLU_213@N       13       0.0130       2.8872     141.8546</w:t>
      </w:r>
    </w:p>
    <w:p w14:paraId="737441C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90@O             ILE_192@H       ILE_192@N       13       0.0130       2.8888     144.6666</w:t>
      </w:r>
    </w:p>
    <w:p w14:paraId="4E0D120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11@OG1         LYS_158@HZ3      LYS_158@NZ       13       0.0130       2.8914     158.6480</w:t>
      </w:r>
    </w:p>
    <w:p w14:paraId="6678F44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OE1           ARG_422@H       ARG_422@N       13       0.0130       2.8998     163.7494</w:t>
      </w:r>
    </w:p>
    <w:p w14:paraId="4941077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@OG               SER_25@H        SER_25@N       13       0.0130       2.9011     156.5868</w:t>
      </w:r>
    </w:p>
    <w:p w14:paraId="5EC728E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8@OD1           ASP_120@H       ASP_120@N       13       0.0130       2.9013     158.7681</w:t>
      </w:r>
    </w:p>
    <w:p w14:paraId="19782DB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MET_250@O             TYR_246@H       TYR_246@N       13       0.0130       2.9290     151.6190</w:t>
      </w:r>
    </w:p>
    <w:p w14:paraId="327F51A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2          SER_203@HG      SER_203@OG       12       0.0120       2.6356     170.0805</w:t>
      </w:r>
    </w:p>
    <w:p w14:paraId="596C2A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E1          SER_276@HG      SER_276@OG       12       0.0120       2.7355     161.3876</w:t>
      </w:r>
    </w:p>
    <w:p w14:paraId="25ADA2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1         LYS_199@HZ3      LYS_199@NZ       12       0.0120       2.7550     158.8823</w:t>
      </w:r>
    </w:p>
    <w:p w14:paraId="112E0AC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81@O            SER_283@HG      SER_283@OG       12       0.0120       2.7795     157.1987</w:t>
      </w:r>
    </w:p>
    <w:p w14:paraId="2E60A0D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2         LYS_199@HZ1      LYS_199@NZ       12       0.0120       2.7842     157.5409</w:t>
      </w:r>
    </w:p>
    <w:p w14:paraId="4C07B13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51@O              TYR_49@HH       TYR_49@OH       12       0.0120       2.7877     150.4567</w:t>
      </w:r>
    </w:p>
    <w:p w14:paraId="5E27A6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3@OG           SER_165@HG      SER_165@OG       12       0.0120       2.8037     158.3952</w:t>
      </w:r>
    </w:p>
    <w:p w14:paraId="3239321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43@O             TYR_296@HH      TYR_296@OH       12       0.0120       2.8037     154.1185</w:t>
      </w:r>
    </w:p>
    <w:p w14:paraId="57448D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ARG_269@HH12     ARG_269@NH1       12       0.0120       2.8140     153.8530</w:t>
      </w:r>
    </w:p>
    <w:p w14:paraId="7C01CB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@O               THR_4@HG1       THR_4@OG1       12       0.0120       2.8194     142.4215</w:t>
      </w:r>
    </w:p>
    <w:p w14:paraId="6BDCF41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@O              TYR_24@HH       TYR_24@OH       12       0.0120       2.8289     164.6864</w:t>
      </w:r>
    </w:p>
    <w:p w14:paraId="168CCF6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          ASN_190@HD22     ASN_190@ND2       12       0.0120       2.8339     166.3665</w:t>
      </w:r>
    </w:p>
    <w:p w14:paraId="32FC788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2        ASN_178@HD21     ASN_178@ND2       12       0.0120       2.8454     161.5816</w:t>
      </w:r>
    </w:p>
    <w:p w14:paraId="1AA9C1E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92@O           THR_292@HG1     THR_292@OG1       12       0.0120       2.8508     140.2398</w:t>
      </w:r>
    </w:p>
    <w:p w14:paraId="7D802D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9@OD1           ASN_189@H       ASN_189@N       12       0.0120       2.8529     141.1834</w:t>
      </w:r>
    </w:p>
    <w:p w14:paraId="39645A1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98@O             ARG_400@H       ARG_400@N       12       0.0120       2.8638     145.5007</w:t>
      </w:r>
    </w:p>
    <w:p w14:paraId="59E169C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7@OG          LYS_179@HZ2      LYS_179@NZ       12       0.0120       2.8655     155.8646</w:t>
      </w:r>
    </w:p>
    <w:p w14:paraId="37A45C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71@OG1          ASN_23@HD22      ASN_23@ND2       12       0.0120       2.8727     147.7610</w:t>
      </w:r>
    </w:p>
    <w:p w14:paraId="376F07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4@O            ASN_23@HD22      ASN_23@ND2       12       0.0120       2.8733     163.4593</w:t>
      </w:r>
    </w:p>
    <w:p w14:paraId="397125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90@OD1           GLU_195@H       GLU_195@N       12       0.0120       2.8763     162.4742</w:t>
      </w:r>
    </w:p>
    <w:p w14:paraId="44C2096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8@OG         GLN_125@HE22     GLN_125@NE2       12       0.0120       2.8907     158.7905</w:t>
      </w:r>
    </w:p>
    <w:p w14:paraId="62EF4EF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7@OG          LYS_179@HZ1      LYS_179@NZ       12       0.0120       2.8917     157.4505</w:t>
      </w:r>
    </w:p>
    <w:p w14:paraId="11B458E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26@OG            GLU_329@H       GLU_329@N       12       0.0120       2.8953     154.7357</w:t>
      </w:r>
    </w:p>
    <w:p w14:paraId="4EC473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97@O               ASN_99@H        ASN_99@N       12       0.0120       2.9059     139.5423</w:t>
      </w:r>
    </w:p>
    <w:p w14:paraId="617FD78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  VAL_3@H         VAL_3@N       12       0.0120       2.9136     162.0023</w:t>
      </w:r>
    </w:p>
    <w:p w14:paraId="007D1DC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410@OH         ARG_205@HH12     ARG_205@NH1       12       0.0120       2.9137     155.3011</w:t>
      </w:r>
    </w:p>
    <w:p w14:paraId="5AEC48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             SER_381@H       SER_381@N       12       0.0120       2.9187     146.7336</w:t>
      </w:r>
    </w:p>
    <w:p w14:paraId="35994A2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13@OG            ASP_416@H       ASP_416@N       12       0.0120       2.9485     152.0248</w:t>
      </w:r>
    </w:p>
    <w:p w14:paraId="54BF7A4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50@O              SER_51@HG       SER_51@OG       11       0.0110       2.6759     148.0189</w:t>
      </w:r>
    </w:p>
    <w:p w14:paraId="50C234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405@O            SER_431@HG      SER_431@OG       11       0.0110       2.7175     156.3443</w:t>
      </w:r>
    </w:p>
    <w:p w14:paraId="457756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417@OE1        ARG_210@HH22     ARG_210@NH2       11       0.0110       2.7300     157.7829</w:t>
      </w:r>
    </w:p>
    <w:p w14:paraId="0E3C6EB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15@OD1         LYS_209@HZ1      LYS_209@NZ       11       0.0110       2.7816     149.9954</w:t>
      </w:r>
    </w:p>
    <w:p w14:paraId="3F7137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1        ARG_205@HH21     ARG_205@NH2       11       0.0110       2.7961     156.0007</w:t>
      </w:r>
    </w:p>
    <w:p w14:paraId="7561965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61@O            SER_170@HG      SER_170@OG       11       0.0110       2.7969     159.4994</w:t>
      </w:r>
    </w:p>
    <w:p w14:paraId="3BD1B7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13@O          ARG_422@HH12     ARG_422@NH1       11       0.0110       2.8031     149.4775</w:t>
      </w:r>
    </w:p>
    <w:p w14:paraId="7769B06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1@O             SER_302@HG      SER_302@OG       11       0.0110       2.8072     159.1091</w:t>
      </w:r>
    </w:p>
    <w:p w14:paraId="2CA1C22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2        ARG_305@HH11     ARG_305@NH1       11       0.0110       2.8112     155.5139</w:t>
      </w:r>
    </w:p>
    <w:p w14:paraId="54A21E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194@O             ASP_196@H       ASP_196@N       11       0.0110       2.8141     145.1926</w:t>
      </w:r>
    </w:p>
    <w:p w14:paraId="6A79B1A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00@O          ASN_357@HD21     ASN_357@ND2       11       0.0110       2.8275     164.3851</w:t>
      </w:r>
    </w:p>
    <w:p w14:paraId="59A220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1@O           THR_143@HG1     THR_143@OG1       11       0.0110       2.8340     156.3753</w:t>
      </w:r>
    </w:p>
    <w:p w14:paraId="3BB743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           THR_211@HG1     THR_211@OG1       11       0.0110       2.8345     157.9172</w:t>
      </w:r>
    </w:p>
    <w:p w14:paraId="00979B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3@OD1             TYR_24@H        TYR_24@N       11       0.0110       2.8407     144.9433</w:t>
      </w:r>
    </w:p>
    <w:p w14:paraId="53451FB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76@OG1             LYS_77@H        LYS_77@N       11       0.0110       2.8435     137.9173</w:t>
      </w:r>
    </w:p>
    <w:p w14:paraId="1DDDD8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79@O             LYS_77@HZ1       LYS_77@NZ       11       0.0110       2.8483     154.0952</w:t>
      </w:r>
    </w:p>
    <w:p w14:paraId="62CCDCE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2          ARG_210@HE      ARG_210@NE       11       0.0110       2.8543     152.7088</w:t>
      </w:r>
    </w:p>
    <w:p w14:paraId="68425A4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1@OD1        ARG_400@HH21     ARG_400@NH2       11       0.0110       2.8681     145.9810</w:t>
      </w:r>
    </w:p>
    <w:p w14:paraId="548E855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1          ARG_437@HE      ARG_437@NE       11       0.0110       2.8685     157.7270</w:t>
      </w:r>
    </w:p>
    <w:p w14:paraId="7A9E979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80@OD1           ASN_280@H       ASN_280@N       11       0.0110       2.8693     139.8115</w:t>
      </w:r>
    </w:p>
    <w:p w14:paraId="3129BFF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05@O          ARG_205@HH11     ARG_205@NH1       11       0.0110       2.8730     159.8063</w:t>
      </w:r>
    </w:p>
    <w:p w14:paraId="29B721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5@OE1           LEU_378@H       LEU_378@N       11       0.0110       2.8775     156.3813</w:t>
      </w:r>
    </w:p>
    <w:p w14:paraId="7198ADF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5@O                 GLY_7@H         GLY_7@N       11       0.0110       2.8786     144.3773</w:t>
      </w:r>
    </w:p>
    <w:p w14:paraId="09566C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330@O          GLN_334@HE22     GLN_334@NE2       11       0.0110       2.8801     157.5207</w:t>
      </w:r>
    </w:p>
    <w:p w14:paraId="539A50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72@OG            HIE_74@HE2      HIE_74@NE2       11       0.0110       2.8911     147.4598</w:t>
      </w:r>
    </w:p>
    <w:p w14:paraId="61FD8AF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05@O           ASN_40@HD21      ASN_40@ND2       11       0.0110       2.9020     156.3605</w:t>
      </w:r>
    </w:p>
    <w:p w14:paraId="56C8FED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1@OG            SER_263@H       SER_263@N       11       0.0110       2.9233     144.4575</w:t>
      </w:r>
    </w:p>
    <w:p w14:paraId="77E497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 SER_27@H        SER_27@N       11       0.0110       2.9259     157.3593</w:t>
      </w:r>
    </w:p>
    <w:p w14:paraId="1781DD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@OH           ASN_60@HD21      ASN_60@ND2       11       0.0110       2.9273     157.0891</w:t>
      </w:r>
    </w:p>
    <w:p w14:paraId="6C1F277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SER_25@HG       SER_25@OG       10       0.0100       2.6845     158.3984</w:t>
      </w:r>
    </w:p>
    <w:p w14:paraId="023B291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13@OD1        ARG_422@HH22     ARG_422@NH2       10       0.0100       2.7605     153.4877</w:t>
      </w:r>
    </w:p>
    <w:p w14:paraId="32A3942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1@OE1           SER_302@HG      SER_302@OG       10       0.0100       2.7610     159.8739</w:t>
      </w:r>
    </w:p>
    <w:p w14:paraId="48772BE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1           THR_197@H       THR_197@N       10       0.0100       2.7749     151.0638</w:t>
      </w:r>
    </w:p>
    <w:p w14:paraId="1EDC334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ARG_210@HH12     ARG_210@NH1       10       0.0100       2.7791     150.5867</w:t>
      </w:r>
    </w:p>
    <w:p w14:paraId="00A910E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03@O            SER_203@HG      SER_203@OG       10       0.0100       2.7867     139.2355</w:t>
      </w:r>
    </w:p>
    <w:p w14:paraId="70F93D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2           ASP_130@H       ASP_130@N       10       0.0100       2.8034     139.9553</w:t>
      </w:r>
    </w:p>
    <w:p w14:paraId="24BA9AA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   LEU_312@H       LEU_312@N       10       0.0100       2.8097     142.4988</w:t>
      </w:r>
    </w:p>
    <w:p w14:paraId="25CB844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59@O            SER_276@HG      SER_276@OG       10       0.0100       2.8127     158.3089</w:t>
      </w:r>
    </w:p>
    <w:p w14:paraId="0B9E9DE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ARG_109@HH12     ARG_109@NH1       10       0.0100       2.8176     157.1272</w:t>
      </w:r>
    </w:p>
    <w:p w14:paraId="5F1CF9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51@O            TYR_246@HH      TYR_246@OH       10       0.0100       2.8302     156.6948</w:t>
      </w:r>
    </w:p>
    <w:p w14:paraId="758CD47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310@OE1        ASN_379@HD21     ASN_379@ND2       10       0.0100       2.8484     165.6832</w:t>
      </w:r>
    </w:p>
    <w:p w14:paraId="36BF2B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OE1           ASP_421@H       ASP_421@N       10       0.0100       2.8526     147.4691</w:t>
      </w:r>
    </w:p>
    <w:p w14:paraId="5EF8751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1@OD1        ARG_400@HH11     ARG_400@NH1       10       0.0100       2.8583     158.9127</w:t>
      </w:r>
    </w:p>
    <w:p w14:paraId="7CB1758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07@OG1         HIE_349@HE2     HIE_349@NE2       10       0.0100       2.8647     147.1735</w:t>
      </w:r>
    </w:p>
    <w:p w14:paraId="3EF7C63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83@O          ASN_186@HD22     ASN_186@ND2       10       0.0100       2.8693     160.3951</w:t>
      </w:r>
    </w:p>
    <w:p w14:paraId="427D038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5@OG              ASN_99@H        ASN_99@N       10       0.0100       2.9039     149.3492</w:t>
      </w:r>
    </w:p>
    <w:p w14:paraId="50FD251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             GLN_334@H       GLN_334@N       10       0.0100       2.9097     160.3051</w:t>
      </w:r>
    </w:p>
    <w:p w14:paraId="1A83BA8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02@OG         GLN_202@HE22     GLN_202@NE2       10       0.0100       2.9136     160.2174</w:t>
      </w:r>
    </w:p>
    <w:p w14:paraId="4A98374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99@OG1          SER_289@HG      SER_289@OG       10       0.0100       2.9167     142.5116</w:t>
      </w:r>
    </w:p>
    <w:p w14:paraId="4C8D24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O           TRP_418@HE1     TRP_418@NE1       10       0.0100       2.9280     140.7845</w:t>
      </w:r>
    </w:p>
    <w:p w14:paraId="5DC081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4@OG            GLY_344@H       GLY_344@N       10       0.0100       2.9342     155.4997</w:t>
      </w:r>
    </w:p>
    <w:p w14:paraId="3D39C4B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96@OH             LEU_45@H        LEU_45@N       10       0.0100       2.9353     158.1526</w:t>
      </w:r>
    </w:p>
    <w:p w14:paraId="6C3DA34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54@O               VAL_56@H        VAL_56@N       10       0.0100       2.9430     143.8669</w:t>
      </w:r>
    </w:p>
    <w:p w14:paraId="13AD0C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1         THR_292@HG1     THR_292@OG1        9       0.0090       2.6290     167.0972</w:t>
      </w:r>
    </w:p>
    <w:p w14:paraId="70D65E0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            TYR_383@HH      TYR_383@OH        9       0.0090       2.7108     164.1378</w:t>
      </w:r>
    </w:p>
    <w:p w14:paraId="6AE222A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E2          SER_276@HG      SER_276@OG        9       0.0090       2.7186     161.5767</w:t>
      </w:r>
    </w:p>
    <w:p w14:paraId="005796D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1        ARG_210@HH12     ARG_210@NH1        9       0.0090       2.7659     157.0886</w:t>
      </w:r>
    </w:p>
    <w:p w14:paraId="3B4379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2        GLN_406@HE21     GLN_406@NE2        9       0.0090       2.7865     154.5909</w:t>
      </w:r>
    </w:p>
    <w:p w14:paraId="2695F59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81@OE1          SER_276@HG      SER_276@OG        9       0.0090       2.7881     155.1964</w:t>
      </w:r>
    </w:p>
    <w:p w14:paraId="61FC2D9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49@O           LYS_251@HZ3      LYS_251@NZ        9       0.0090       2.8055     152.2199</w:t>
      </w:r>
    </w:p>
    <w:p w14:paraId="226D3A5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9@O            ARG_21@HH11      ARG_21@NH1        9       0.0090       2.8057     150.9884</w:t>
      </w:r>
    </w:p>
    <w:p w14:paraId="53630E1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D1         LYS_179@HZ2      LYS_179@NZ        9       0.0090       2.8073     154.2351</w:t>
      </w:r>
    </w:p>
    <w:p w14:paraId="1A1F777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D1         LYS_179@HZ1      LYS_179@NZ        9       0.0090       2.8077     148.8283</w:t>
      </w:r>
    </w:p>
    <w:p w14:paraId="44361F0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 LYS_314@HZ1      LYS_314@NZ        9       0.0090       2.8095     158.4167</w:t>
      </w:r>
    </w:p>
    <w:p w14:paraId="6B50A4A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76@O           LYS_373@HZ1      LYS_373@NZ        9       0.0090       2.8167     150.4741</w:t>
      </w:r>
    </w:p>
    <w:p w14:paraId="0FCAAB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           LYS_179@HZ3      LYS_179@NZ        9       0.0090       2.8211     159.1264</w:t>
      </w:r>
    </w:p>
    <w:p w14:paraId="6D1AD88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              SER_25@HG       SER_25@OG        9       0.0090       2.8255     139.7736</w:t>
      </w:r>
    </w:p>
    <w:p w14:paraId="39F1A34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2        ARG_210@HH22     ARG_210@NH2        9       0.0090       2.8297     150.4807</w:t>
      </w:r>
    </w:p>
    <w:p w14:paraId="0612054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04@OG            ARG_205@H       ARG_205@N        9       0.0090       2.8340     138.3269</w:t>
      </w:r>
    </w:p>
    <w:p w14:paraId="7C60715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107@O           THR_106@HG1     THR_106@OG1        9       0.0090       2.8395     163.7006</w:t>
      </w:r>
    </w:p>
    <w:p w14:paraId="1AEA0C6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2         LYS_131@HZ3      LYS_131@NZ        9       0.0090       2.8641     158.4848</w:t>
      </w:r>
    </w:p>
    <w:p w14:paraId="1FEB6D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28@O             SER_331@H       SER_331@N        9       0.0090       2.8649     143.2488</w:t>
      </w:r>
    </w:p>
    <w:p w14:paraId="25C20DD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51@O          GLN_375@HE21     GLN_375@NE2        9       0.0090       2.8655     160.6749</w:t>
      </w:r>
    </w:p>
    <w:p w14:paraId="209AC8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31@OG         ARG_404@HH21     ARG_404@NH2        9       0.0090       2.8702     141.7232</w:t>
      </w:r>
    </w:p>
    <w:p w14:paraId="6CFF427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50@OG1           LYS_48@HZ3       LYS_48@NZ        9       0.0090       2.8756     152.3483</w:t>
      </w:r>
    </w:p>
    <w:p w14:paraId="17A5A55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             ASN_178@H       ASN_178@N        9       0.0090       2.8769     153.3752</w:t>
      </w:r>
    </w:p>
    <w:p w14:paraId="48C42F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10@O          ARG_109@HH11     ARG_109@NH1        9       0.0090       2.8789     148.2764</w:t>
      </w:r>
    </w:p>
    <w:p w14:paraId="2968C75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98@OD1           ASN_401@H       ASN_401@N        9       0.0090       2.9093     149.9662</w:t>
      </w:r>
    </w:p>
    <w:p w14:paraId="33B458B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310@OE1           ASP_311@H       ASP_311@N        9       0.0090       2.9125     148.0131</w:t>
      </w:r>
    </w:p>
    <w:p w14:paraId="28BBD4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78@O             SER_381@H       SER_381@N        9       0.0090       2.9240     155.1879</w:t>
      </w:r>
    </w:p>
    <w:p w14:paraId="48C678B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51@OG            ALA_377@H       ALA_377@N        9       0.0090       2.9266     150.5499</w:t>
      </w:r>
    </w:p>
    <w:p w14:paraId="0111E63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  SER_384@HG      SER_384@OG        8       0.0080       2.6758     155.1820</w:t>
      </w:r>
    </w:p>
    <w:p w14:paraId="26B893E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13@OD1         THR_419@HG1     THR_419@OG1        8       0.0080       2.7195     156.9477</w:t>
      </w:r>
    </w:p>
    <w:p w14:paraId="120E13C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13@O             SER_13@HG       SER_13@OG        8       0.0080       2.7506     146.8331</w:t>
      </w:r>
    </w:p>
    <w:p w14:paraId="411993F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1        GLN_142@HE22     GLN_142@NE2        8       0.0080       2.7615     157.3832</w:t>
      </w:r>
    </w:p>
    <w:p w14:paraId="0D4F5F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1        ARG_422@HH21     ARG_422@NH2        8       0.0080       2.7702     159.2103</w:t>
      </w:r>
    </w:p>
    <w:p w14:paraId="3910EE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G           SER_278@HG      SER_278@OG        8       0.0080       2.7837     158.3043</w:t>
      </w:r>
    </w:p>
    <w:p w14:paraId="5991D5A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373@O            TYR_154@HH      TYR_154@OH        8       0.0080       2.7849     167.0365</w:t>
      </w:r>
    </w:p>
    <w:p w14:paraId="4ABE93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1         LYS_131@HZ1      LYS_131@NZ        8       0.0080       2.8074     158.9089</w:t>
      </w:r>
    </w:p>
    <w:p w14:paraId="0C23FCC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            SER_180@HG      SER_180@OG        8       0.0080       2.8088     161.6394</w:t>
      </w:r>
    </w:p>
    <w:p w14:paraId="5BA63C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16@O             TRP_418@H       TRP_418@N        8       0.0080       2.8120     144.9544</w:t>
      </w:r>
    </w:p>
    <w:p w14:paraId="1371E05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             SER_278@H       SER_278@N        8       0.0080       2.8175     145.2515</w:t>
      </w:r>
    </w:p>
    <w:p w14:paraId="12B8EF6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1         LYS_169@HZ1      LYS_169@NZ        8       0.0080       2.8191     156.3668</w:t>
      </w:r>
    </w:p>
    <w:p w14:paraId="5BC535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D1        GLN_117@HE22     GLN_117@NE2        8       0.0080       2.8233     161.9889</w:t>
      </w:r>
    </w:p>
    <w:p w14:paraId="3799F6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59@OG1          SER_366@HG      SER_366@OG        8       0.0080       2.8292     149.1398</w:t>
      </w:r>
    </w:p>
    <w:p w14:paraId="28909E2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13@OD1        ARG_422@HH12     ARG_422@NH1        8       0.0080       2.8306     155.1150</w:t>
      </w:r>
    </w:p>
    <w:p w14:paraId="4F10FC9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 LYS_266@HZ2      LYS_266@NZ        8       0.0080       2.8328     155.7862</w:t>
      </w:r>
    </w:p>
    <w:p w14:paraId="59B7EB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          GLN_117@HE22     GLN_117@NE2        8       0.0080       2.8395     165.0916</w:t>
      </w:r>
    </w:p>
    <w:p w14:paraId="7FDEE0D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D2           SER_141@H       SER_141@N        8       0.0080       2.8443     146.4913</w:t>
      </w:r>
    </w:p>
    <w:p w14:paraId="24651E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2          LYS_101@HZ3      LYS_101@NZ        8       0.0080       2.8479     153.4937</w:t>
      </w:r>
    </w:p>
    <w:p w14:paraId="564779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8@O          ARG_127@HH11     ARG_127@NH1        8       0.0080       2.8484     151.1861</w:t>
      </w:r>
    </w:p>
    <w:p w14:paraId="0F01EA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79@O             ASP_181@H       ASP_181@N        8       0.0080       2.8484     142.4570</w:t>
      </w:r>
    </w:p>
    <w:p w14:paraId="578581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85@O           ARG_109@HH12     ARG_109@NH1        8       0.0080       2.8490     149.4857</w:t>
      </w:r>
    </w:p>
    <w:p w14:paraId="37C8F82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90@OD1           ASN_190@H       ASN_190@N        8       0.0080       2.8504     137.3024</w:t>
      </w:r>
    </w:p>
    <w:p w14:paraId="33E51E3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1           LYS_149@H       LYS_149@N        8       0.0080       2.8553     153.8774</w:t>
      </w:r>
    </w:p>
    <w:p w14:paraId="77C56F0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114@O             ILE_116@H       ILE_116@N        8       0.0080       2.8602     140.2140</w:t>
      </w:r>
    </w:p>
    <w:p w14:paraId="6C418F8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1           THR_292@H       THR_292@N        8       0.0080       2.8619     156.6776</w:t>
      </w:r>
    </w:p>
    <w:p w14:paraId="2A2CE1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1           ARG_422@H       ARG_422@N        8       0.0080       2.8673     140.0928</w:t>
      </w:r>
    </w:p>
    <w:p w14:paraId="16D8830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2           SER_381@H       SER_381@N        8       0.0080       2.8726     145.0658</w:t>
      </w:r>
    </w:p>
    <w:p w14:paraId="0B277D7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15@OD1         LYS_209@HZ2      LYS_209@NZ        8       0.0080       2.8730     151.7512</w:t>
      </w:r>
    </w:p>
    <w:p w14:paraId="0504CA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77@O               SER_79@H        SER_79@N        8       0.0080       2.8749     143.8175</w:t>
      </w:r>
    </w:p>
    <w:p w14:paraId="23CBC2B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G            GLN_1@HE21       GLN_1@NE2        8       0.0080       2.8994     159.3859</w:t>
      </w:r>
    </w:p>
    <w:p w14:paraId="5AF98EB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429@O          GLN_428@HE22     GLN_428@NE2        8       0.0080       2.9065     155.2613</w:t>
      </w:r>
    </w:p>
    <w:p w14:paraId="32E4F1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74@O             VAL_215@H       VAL_215@N        8       0.0080       2.9146     155.5349</w:t>
      </w:r>
    </w:p>
    <w:p w14:paraId="140143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9@OG            LYS_131@H       LYS_131@N        8       0.0080       2.9374     161.9199</w:t>
      </w:r>
    </w:p>
    <w:p w14:paraId="0F8CA6F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2            SER_72@HG       SER_72@OG        7       0.0070       2.7105     160.9971</w:t>
      </w:r>
    </w:p>
    <w:p w14:paraId="21EE615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SER_180@O            SER_132@HG      SER_132@OG        7       0.0070       2.7176     162.1289</w:t>
      </w:r>
    </w:p>
    <w:p w14:paraId="511A34D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8@OG           SER_276@HG      SER_276@OG        7       0.0070       2.7180     164.3170</w:t>
      </w:r>
    </w:p>
    <w:p w14:paraId="756A8A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1         LYS_199@HZ2      LYS_199@NZ        7       0.0070       2.7410     153.2770</w:t>
      </w:r>
    </w:p>
    <w:p w14:paraId="133D17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2@OE1         LYS_253@HZ3      LYS_253@NZ        7       0.0070       2.7432     151.9748</w:t>
      </w:r>
    </w:p>
    <w:p w14:paraId="29A9A9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1@O              SER_11@HG       SER_11@OG        7       0.0070       2.7465     141.1797</w:t>
      </w:r>
    </w:p>
    <w:p w14:paraId="6CEAE9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ARG_109@HH12     ARG_109@NH1        7       0.0070       2.7594     156.4118</w:t>
      </w:r>
    </w:p>
    <w:p w14:paraId="0B15AC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D1         LYS_169@HZ3      LYS_169@NZ        7       0.0070       2.7622     157.2696</w:t>
      </w:r>
    </w:p>
    <w:p w14:paraId="597B6DA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04@O              SER_2@HG        SER_2@OG        7       0.0070       2.7886     158.3255</w:t>
      </w:r>
    </w:p>
    <w:p w14:paraId="6F2A6CB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 LYS_266@HZ2      LYS_266@NZ        7       0.0070       2.7923     152.2921</w:t>
      </w:r>
    </w:p>
    <w:p w14:paraId="4998B80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2         LYS_359@HZ3      LYS_359@NZ        7       0.0070       2.8031     153.0788</w:t>
      </w:r>
    </w:p>
    <w:p w14:paraId="02D832B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99@O          ARG_400@HH11     ARG_400@NH1        7       0.0070       2.8040     155.6929</w:t>
      </w:r>
    </w:p>
    <w:p w14:paraId="3B1E785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               SER_2@HG        SER_2@OG        7       0.0070       2.8057     153.8527</w:t>
      </w:r>
    </w:p>
    <w:p w14:paraId="1AFB5DA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53@O          GLN_406@HE22     GLN_406@NE2        7       0.0070       2.8079     155.2536</w:t>
      </w:r>
    </w:p>
    <w:p w14:paraId="3843A0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            SER_148@HG      SER_148@OG        7       0.0070       2.8148     151.2970</w:t>
      </w:r>
    </w:p>
    <w:p w14:paraId="15737B3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1         LYS_169@HZ2      LYS_169@NZ        7       0.0070       2.8166     158.1458</w:t>
      </w:r>
    </w:p>
    <w:p w14:paraId="0A4A00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2         LYS_199@HZ3      LYS_199@NZ        7       0.0070       2.8194     158.3330</w:t>
      </w:r>
    </w:p>
    <w:p w14:paraId="54044E2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15@OD1         LYS_209@HZ3      LYS_209@NZ        7       0.0070       2.8224     148.1058</w:t>
      </w:r>
    </w:p>
    <w:p w14:paraId="4437371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           LYS_169@HZ1      LYS_169@NZ        7       0.0070       2.8259     155.6949</w:t>
      </w:r>
    </w:p>
    <w:p w14:paraId="1548352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ARG_210@HH21     ARG_210@NH2        7       0.0070       2.8265     147.9514</w:t>
      </w:r>
    </w:p>
    <w:p w14:paraId="0E2D13C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2          ARG_210@HE      ARG_210@NE        7       0.0070       2.8377     150.1340</w:t>
      </w:r>
    </w:p>
    <w:p w14:paraId="725CB2F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GLN_370@HE22     GLN_370@NE2        7       0.0070       2.8384     166.3441</w:t>
      </w:r>
    </w:p>
    <w:p w14:paraId="694AFA0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73@O               CYX_22@H        CYX_22@N        7       0.0070       2.8387     143.0070</w:t>
      </w:r>
    </w:p>
    <w:p w14:paraId="7C67F82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             GLN_1@HE22       GLN_1@NE2        7       0.0070       2.8440     164.0296</w:t>
      </w:r>
    </w:p>
    <w:p w14:paraId="3BA8B1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@O              GLN_1@HE21       GLN_1@NE2        7       0.0070       2.8441     153.9955</w:t>
      </w:r>
    </w:p>
    <w:p w14:paraId="51A7115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55@O             LYS_57@HZ3       LYS_57@NZ        7       0.0070       2.8501     161.3695</w:t>
      </w:r>
    </w:p>
    <w:p w14:paraId="115046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43@OH          LYS_251@HZ1      LYS_251@NZ        7       0.0070       2.8505     151.3201</w:t>
      </w:r>
    </w:p>
    <w:p w14:paraId="4FB3B35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49@O           LYS_251@HZ1      LYS_251@NZ        7       0.0070       2.8549     155.9688</w:t>
      </w:r>
    </w:p>
    <w:p w14:paraId="3BF4B4D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13@OG         ASN_415@HD22     ASN_415@ND2        7       0.0070       2.8654     150.0959</w:t>
      </w:r>
    </w:p>
    <w:p w14:paraId="35C9EBC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6@O            SER_353@HG      SER_353@OG        7       0.0070       2.8664     149.9812</w:t>
      </w:r>
    </w:p>
    <w:p w14:paraId="1E67051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194@O          GLN_142@HE22     GLN_142@NE2        7       0.0070       2.8670     153.8479</w:t>
      </w:r>
    </w:p>
    <w:p w14:paraId="713A137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2        ARG_127@HH21     ARG_127@NH2        7       0.0070       2.8673     164.7606</w:t>
      </w:r>
    </w:p>
    <w:p w14:paraId="5C0AE36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45@O            GLN_44@HE22      GLN_44@NE2        7       0.0070       2.8675     159.1557</w:t>
      </w:r>
    </w:p>
    <w:p w14:paraId="28C3A2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2         LYS_359@HZ2      LYS_359@NZ        7       0.0070       2.8687     152.8452</w:t>
      </w:r>
    </w:p>
    <w:p w14:paraId="744AEE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               GLN_1@H2         GLN_1@N        7       0.0070       2.8698     152.7429</w:t>
      </w:r>
    </w:p>
    <w:p w14:paraId="79AF100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G               SER_2@H         SER_2@N        7       0.0070       2.8714     143.3495</w:t>
      </w:r>
    </w:p>
    <w:p w14:paraId="4C07F22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4@OE1             LEU_45@H        LEU_45@N        7       0.0070       2.8747     151.5832</w:t>
      </w:r>
    </w:p>
    <w:p w14:paraId="67E0BE5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0@OG         ASN_227@HD22     ASN_227@ND2        7       0.0070       2.8779     157.9644</w:t>
      </w:r>
    </w:p>
    <w:p w14:paraId="33F408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1@O               LEU_43@H        LEU_43@N        7       0.0070       2.8791     143.0972</w:t>
      </w:r>
    </w:p>
    <w:p w14:paraId="3407FB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SER_148@O          GLN_147@HE22     GLN_147@NE2        7       0.0070       2.8818     160.2270</w:t>
      </w:r>
    </w:p>
    <w:p w14:paraId="31561FD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9@O               GLN_41@H        GLN_41@N        7       0.0070       2.8820     146.3325</w:t>
      </w:r>
    </w:p>
    <w:p w14:paraId="5010F4D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                 VAL_3@H         VAL_3@N        7       0.0070       2.8855     146.0955</w:t>
      </w:r>
    </w:p>
    <w:p w14:paraId="358DC59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1@OG         GLN_142@HE22     GLN_142@NE2        7       0.0070       2.8856     166.0952</w:t>
      </w:r>
    </w:p>
    <w:p w14:paraId="1AE29B8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1        ASN_186@HD21     ASN_186@ND2        7       0.0070       2.8918     151.6610</w:t>
      </w:r>
    </w:p>
    <w:p w14:paraId="027685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43@O             VAL_145@H       VAL_145@N        7       0.0070       2.8994     143.2120</w:t>
      </w:r>
    </w:p>
    <w:p w14:paraId="17DA53B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66@O               LYS_68@H        LYS_68@N        7       0.0070       2.9005     143.7957</w:t>
      </w:r>
    </w:p>
    <w:p w14:paraId="2DCA0B6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43@O           THR_343@HG1     THR_343@OG1        7       0.0070       2.9039     138.6169</w:t>
      </w:r>
    </w:p>
    <w:p w14:paraId="3B23D47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D1           ILE_116@H       ILE_116@N        7       0.0070       2.9085     138.1848</w:t>
      </w:r>
    </w:p>
    <w:p w14:paraId="689BC5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74@ND1            SER_72@HG       SER_72@OG        7       0.0070       2.9090     152.3396</w:t>
      </w:r>
    </w:p>
    <w:p w14:paraId="3AF2F19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1             MET_82@H        MET_82@N        7       0.0070       2.9176     152.7475</w:t>
      </w:r>
    </w:p>
    <w:p w14:paraId="152C2B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51@O          ASN_178@HD21     ASN_178@ND2        7       0.0070       2.9182     150.0896</w:t>
      </w:r>
    </w:p>
    <w:p w14:paraId="5A92117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3@OG             GLU_100@H       GLU_100@N        7       0.0070       2.9569     153.1535</w:t>
      </w:r>
    </w:p>
    <w:p w14:paraId="30B587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            SER_177@HG      SER_177@OG        6       0.0060       2.6896     161.6763</w:t>
      </w:r>
    </w:p>
    <w:p w14:paraId="3F22080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20@OD1         THR_197@HG1     THR_197@OG1        6       0.0060       2.6986     162.8220</w:t>
      </w:r>
    </w:p>
    <w:p w14:paraId="179BDAA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             SER_13@HG       SER_13@OG        6       0.0060       2.7132     162.7979</w:t>
      </w:r>
    </w:p>
    <w:p w14:paraId="511F084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3@OG             SER_95@HG       SER_95@OG        6       0.0060       2.7229     156.8900</w:t>
      </w:r>
    </w:p>
    <w:p w14:paraId="2E8DC26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51@O              SER_51@HG       SER_51@OG        6       0.0060       2.7272     143.8793</w:t>
      </w:r>
    </w:p>
    <w:p w14:paraId="0F6769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            SER_276@HG      SER_276@OG        6       0.0060       2.7390     140.6191</w:t>
      </w:r>
    </w:p>
    <w:p w14:paraId="0D4407B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2        ARG_210@HH22     ARG_210@NH2        6       0.0060       2.7446     150.4576</w:t>
      </w:r>
    </w:p>
    <w:p w14:paraId="05E8A2C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51@O            TYR_154@HH      TYR_154@OH        6       0.0060       2.7484     148.4902</w:t>
      </w:r>
    </w:p>
    <w:p w14:paraId="48B9F8C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2         LYS_169@HZ1      LYS_169@NZ        6       0.0060       2.7701     160.1118</w:t>
      </w:r>
    </w:p>
    <w:p w14:paraId="2189922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OE1         LYS_149@HZ1      LYS_149@NZ        6       0.0060       2.7761     153.8579</w:t>
      </w:r>
    </w:p>
    <w:p w14:paraId="35B8D44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50@O             THR_50@HG1      THR_50@OG1        6       0.0060       2.7800     138.9989</w:t>
      </w:r>
    </w:p>
    <w:p w14:paraId="0EB4C08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51@O            SER_151@HG      SER_151@OG        6       0.0060       2.7803     140.1628</w:t>
      </w:r>
    </w:p>
    <w:p w14:paraId="4749A9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5@O             ALA_377@H       ALA_377@N        6       0.0060       2.7832     151.1157</w:t>
      </w:r>
    </w:p>
    <w:p w14:paraId="6FE5F95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1@OE1          LYS_199@HZ1      LYS_199@NZ        6       0.0060       2.7863     158.3296</w:t>
      </w:r>
    </w:p>
    <w:p w14:paraId="649B2DE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1        ARG_127@HH21     ARG_127@NH2        6       0.0060       2.7953     153.9188</w:t>
      </w:r>
    </w:p>
    <w:p w14:paraId="303C289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1        ARG_305@HH11     ARG_305@NH1        6       0.0060       2.8037     157.7406</w:t>
      </w:r>
    </w:p>
    <w:p w14:paraId="0EEF165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225@O           LYS_267@HZ1      LYS_267@NZ        6       0.0060       2.8055     153.4781</w:t>
      </w:r>
    </w:p>
    <w:p w14:paraId="05397C8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2           THR_197@H       THR_197@N        6       0.0060       2.8082     147.5582</w:t>
      </w:r>
    </w:p>
    <w:p w14:paraId="096BD86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31@O          GLN_334@HE22     GLN_334@NE2        6       0.0060       2.8122     148.2160</w:t>
      </w:r>
    </w:p>
    <w:p w14:paraId="0958F30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2          ARG_422@HE      ARG_422@NE        6       0.0060       2.8151     158.5404</w:t>
      </w:r>
    </w:p>
    <w:p w14:paraId="3471368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0@OE1        GLN_147@HE22     GLN_147@NE2        6       0.0060       2.8203     159.7081</w:t>
      </w:r>
    </w:p>
    <w:p w14:paraId="7646B09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8@OE1         LYS_253@HZ2      LYS_253@NZ        6       0.0060       2.8253     150.2862</w:t>
      </w:r>
    </w:p>
    <w:p w14:paraId="10F163E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D1           ASN_178@H       ASN_178@N        6       0.0060       2.8272     137.9201</w:t>
      </w:r>
    </w:p>
    <w:p w14:paraId="17916C1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71@O          GLN_370@HE22     GLN_370@NE2        6       0.0060       2.8369     159.9802</w:t>
      </w:r>
    </w:p>
    <w:p w14:paraId="40ED18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82@O          ARG_232@HH22     ARG_232@NH2        6       0.0060       2.8374     144.2853</w:t>
      </w:r>
    </w:p>
    <w:p w14:paraId="62D4DE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SER_132@O            SER_177@HG      SER_177@OG        6       0.0060       2.8384     160.1512</w:t>
      </w:r>
    </w:p>
    <w:p w14:paraId="1B6D797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           LYS_179@HZ1      LYS_179@NZ        6       0.0060       2.8402     160.4467</w:t>
      </w:r>
    </w:p>
    <w:p w14:paraId="51D8AB4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             ALA_183@H       ALA_183@N        6       0.0060       2.8423     145.8434</w:t>
      </w:r>
    </w:p>
    <w:p w14:paraId="0030C5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27@OD1           MET_228@H       MET_228@N        6       0.0060       2.8429     139.3031</w:t>
      </w:r>
    </w:p>
    <w:p w14:paraId="6A18640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80@OD1        ARG_232@HH12     ARG_232@NH1        6       0.0060       2.8444     158.3673</w:t>
      </w:r>
    </w:p>
    <w:p w14:paraId="44C15E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ASN_313@HD21     ASN_313@ND2        6       0.0060       2.8455     153.2669</w:t>
      </w:r>
    </w:p>
    <w:p w14:paraId="495D7CB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12@O           LYS_214@HZ2      LYS_214@NZ        6       0.0060       2.8467     153.1873</w:t>
      </w:r>
    </w:p>
    <w:p w14:paraId="2286477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3@O               GLY_15@H        GLY_15@N        6       0.0060       2.8520     150.9761</w:t>
      </w:r>
    </w:p>
    <w:p w14:paraId="147018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68@O             SER_170@H       SER_170@N        6       0.0060       2.8522     146.6360</w:t>
      </w:r>
    </w:p>
    <w:p w14:paraId="2B5DBF1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OE1        ASN_313@HD22     ASN_313@ND2        6       0.0060       2.8525     162.6445</w:t>
      </w:r>
    </w:p>
    <w:p w14:paraId="467979C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D1         LYS_169@HZ1      LYS_169@NZ        6       0.0060       2.8550     154.5615</w:t>
      </w:r>
    </w:p>
    <w:p w14:paraId="3D4285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3@OG1           PHE_104@H       PHE_104@N        6       0.0060       2.8596     136.6909</w:t>
      </w:r>
    </w:p>
    <w:p w14:paraId="3BFA7D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11@O           THR_211@HG1     THR_211@OG1        6       0.0060       2.8709     143.8854</w:t>
      </w:r>
    </w:p>
    <w:p w14:paraId="13ACDB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1        ARG_404@HH22     ARG_404@NH2        6       0.0060       2.8726     148.9923</w:t>
      </w:r>
    </w:p>
    <w:p w14:paraId="697B4A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19@OG1        ARG_210@HH12     ARG_210@NH1        6       0.0060       2.8765     152.2977</w:t>
      </w:r>
    </w:p>
    <w:p w14:paraId="39DD914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93@O          ASN_190@HD22     ASN_190@ND2        6       0.0060       2.8767     160.2473</w:t>
      </w:r>
    </w:p>
    <w:p w14:paraId="041C65C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9@O              ARG_21@HE       ARG_21@NE        6       0.0060       2.8775     147.8349</w:t>
      </w:r>
    </w:p>
    <w:p w14:paraId="50797A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91@OG         ASN_189@HD22     ASN_189@ND2        6       0.0060       2.8794     152.8958</w:t>
      </w:r>
    </w:p>
    <w:p w14:paraId="5F6060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8@OXT        GLN_397@HE21     GLN_397@NE2        6       0.0060       2.8795     165.3784</w:t>
      </w:r>
    </w:p>
    <w:p w14:paraId="0F5755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2          ARG_205@HE      ARG_205@NE        6       0.0060       2.8798     163.2549</w:t>
      </w:r>
    </w:p>
    <w:p w14:paraId="247BBCF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1           LEU_352@H       LEU_352@N        6       0.0060       2.8811     150.3151</w:t>
      </w:r>
    </w:p>
    <w:p w14:paraId="3A0CA57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1@OD1           SER_172@H       SER_172@N        6       0.0060       2.8822     142.5522</w:t>
      </w:r>
    </w:p>
    <w:p w14:paraId="1234DBB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@O               THR_4@HG1       THR_4@OG1        6       0.0060       2.8827     149.9425</w:t>
      </w:r>
    </w:p>
    <w:p w14:paraId="10DDBD4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51@OG         GLN_375@HE21     GLN_375@NE2        6       0.0060       2.8840     156.7768</w:t>
      </w:r>
    </w:p>
    <w:p w14:paraId="25B2C5F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34@OD1          SER_283@HG      SER_283@OG        6       0.0060       2.8900     146.9228</w:t>
      </w:r>
    </w:p>
    <w:p w14:paraId="5661CD5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2        GLN_142@HE22     GLN_142@NE2        6       0.0060       2.8967     158.4690</w:t>
      </w:r>
    </w:p>
    <w:p w14:paraId="010FE51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8@OE1           VAL_426@H       VAL_426@N        6       0.0060       2.9009     156.4501</w:t>
      </w:r>
    </w:p>
    <w:p w14:paraId="59D567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410@OH         GLN_408@HE22     GLN_408@NE2        6       0.0060       2.9016     149.1754</w:t>
      </w:r>
    </w:p>
    <w:p w14:paraId="6AE4C4F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G              GLN_1@H3         GLN_1@N        6       0.0060       2.9060     152.5904</w:t>
      </w:r>
    </w:p>
    <w:p w14:paraId="6564972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0@OG         ARG_390@HH12     ARG_390@NH1        6       0.0060       2.9126     143.1625</w:t>
      </w:r>
    </w:p>
    <w:p w14:paraId="5F06F31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52@O           THR_367@HG1     THR_367@OG1        6       0.0060       2.9274     150.8350</w:t>
      </w:r>
    </w:p>
    <w:p w14:paraId="28A921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8@O          GLN_397@HE21     GLN_397@NE2        6       0.0060       2.9345     161.4266</w:t>
      </w:r>
    </w:p>
    <w:p w14:paraId="7B6522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6@NE2        ARG_404@HH21     ARG_404@NH2        6       0.0060       2.9380     159.3446</w:t>
      </w:r>
    </w:p>
    <w:p w14:paraId="71D70C2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5@OG              GLY_98@H        GLY_98@N        6       0.0060       2.9640     149.6769</w:t>
      </w:r>
    </w:p>
    <w:p w14:paraId="61FA3B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              SER_26@HG       SER_26@OG        5       0.0050       2.6944     153.1261</w:t>
      </w:r>
    </w:p>
    <w:p w14:paraId="57CBE5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33@O            SER_283@HG      SER_283@OG        5       0.0050       2.7088     152.8743</w:t>
      </w:r>
    </w:p>
    <w:p w14:paraId="443D63D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THR_4@HG1       THR_4@OG1        5       0.0050       2.7098     160.8037</w:t>
      </w:r>
    </w:p>
    <w:p w14:paraId="022BF6D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           LYS_169@HZ2      LYS_169@NZ        5       0.0050       2.7254     151.0902</w:t>
      </w:r>
    </w:p>
    <w:p w14:paraId="6BA85CE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14@O              SER_79@HG       SER_79@OG        5       0.0050       2.7264     154.8385</w:t>
      </w:r>
    </w:p>
    <w:p w14:paraId="3500235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1         LYS_209@HZ1      LYS_209@NZ        5       0.0050       2.7406     155.3653</w:t>
      </w:r>
    </w:p>
    <w:p w14:paraId="6158BE4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2        ARG_404@HH22     ARG_404@NH2        5       0.0050       2.7413     158.3822</w:t>
      </w:r>
    </w:p>
    <w:p w14:paraId="2487DB4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4@OE1           TYR_296@HH      TYR_296@OH        5       0.0050       2.7445     155.6271</w:t>
      </w:r>
    </w:p>
    <w:p w14:paraId="0AF3B21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2        ARG_210@HH12     ARG_210@NH1        5       0.0050       2.7446     146.1730</w:t>
      </w:r>
    </w:p>
    <w:p w14:paraId="420510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1         LYS_359@HZ2      LYS_359@NZ        5       0.0050       2.7591     154.6652</w:t>
      </w:r>
    </w:p>
    <w:p w14:paraId="576066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411@O           THR_427@HG1     THR_427@OG1        5       0.0050       2.7749     144.1466</w:t>
      </w:r>
    </w:p>
    <w:p w14:paraId="283B95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50@O            TYR_206@HH      TYR_206@OH        5       0.0050       2.7804     149.3947</w:t>
      </w:r>
    </w:p>
    <w:p w14:paraId="10EF87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3@O            SER_384@HG      SER_384@OG        5       0.0050       2.7820     142.1443</w:t>
      </w:r>
    </w:p>
    <w:p w14:paraId="5022E8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            SER_276@HG      SER_276@OG        5       0.0050       2.7853     154.9337</w:t>
      </w:r>
    </w:p>
    <w:p w14:paraId="662B297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08@O           LYS_209@HZ3      LYS_209@NZ        5       0.0050       2.7959     160.4333</w:t>
      </w:r>
    </w:p>
    <w:p w14:paraId="20E3399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85@O           ARG_109@HH21     ARG_109@NH2        5       0.0050       2.7984     157.7540</w:t>
      </w:r>
    </w:p>
    <w:p w14:paraId="48250A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1        GLN_420@HE21     GLN_420@NE2        5       0.0050       2.7990     149.9155</w:t>
      </w:r>
    </w:p>
    <w:p w14:paraId="5011D17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1         ASN_115@HD21     ASN_115@ND2        5       0.0050       2.8015     154.2813</w:t>
      </w:r>
    </w:p>
    <w:p w14:paraId="569E3F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             ASP_152@H       ASP_152@N        5       0.0050       2.8039     140.2370</w:t>
      </w:r>
    </w:p>
    <w:p w14:paraId="1004D5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 LYS_266@HZ1      LYS_266@NZ        5       0.0050       2.8060     156.9456</w:t>
      </w:r>
    </w:p>
    <w:p w14:paraId="247F960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55@O             LYS_57@HZ2       LYS_57@NZ        5       0.0050       2.8072     154.8928</w:t>
      </w:r>
    </w:p>
    <w:p w14:paraId="4DAA333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6@OE1        ARG_404@HH22     ARG_404@NH2        5       0.0050       2.8107     149.3504</w:t>
      </w:r>
    </w:p>
    <w:p w14:paraId="157B04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1@O           LYS_373@HZ2      LYS_373@NZ        5       0.0050       2.8152     155.3897</w:t>
      </w:r>
    </w:p>
    <w:p w14:paraId="2B55FB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           LYS_359@HZ3      LYS_359@NZ        5       0.0050       2.8157     156.5662</w:t>
      </w:r>
    </w:p>
    <w:p w14:paraId="1C90B7A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19@O           THR_419@HG1     THR_419@OG1        5       0.0050       2.8158     137.1149</w:t>
      </w:r>
    </w:p>
    <w:p w14:paraId="76E222C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O           LYS_149@HZ1      LYS_149@NZ        5       0.0050       2.8178     153.5082</w:t>
      </w:r>
    </w:p>
    <w:p w14:paraId="5C5D5DC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3@OD1          ARG_21@HH21      ARG_21@NH2        5       0.0050       2.8228     149.3300</w:t>
      </w:r>
    </w:p>
    <w:p w14:paraId="04E440C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2        ARG_382@HH11     ARG_382@NH1        5       0.0050       2.8281     155.1541</w:t>
      </w:r>
    </w:p>
    <w:p w14:paraId="43964B8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           LYS_179@HZ2      LYS_179@NZ        5       0.0050       2.8287     154.7892</w:t>
      </w:r>
    </w:p>
    <w:p w14:paraId="77DBE16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03@OG           SER_204@HG      SER_204@OG        5       0.0050       2.8308     166.1326</w:t>
      </w:r>
    </w:p>
    <w:p w14:paraId="49629C6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13@O          ARG_422@HH21     ARG_422@NH2        5       0.0050       2.8322     142.0732</w:t>
      </w:r>
    </w:p>
    <w:p w14:paraId="67163A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49@O           LYS_251@HZ2      LYS_251@NZ        5       0.0050       2.8358     158.3340</w:t>
      </w:r>
    </w:p>
    <w:p w14:paraId="5AD078E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22@O            ASN_23@HD22      ASN_23@ND2        5       0.0050       2.8359     151.3364</w:t>
      </w:r>
    </w:p>
    <w:p w14:paraId="0ABC10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9@O          ARG_127@HH21     ARG_127@NH2        5       0.0050       2.8397     150.9417</w:t>
      </w:r>
    </w:p>
    <w:p w14:paraId="6BC4DC9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   HIE_9@HE2       HIE_9@NE2        5       0.0050       2.8399     159.8407</w:t>
      </w:r>
    </w:p>
    <w:p w14:paraId="7A4F9C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1         LYS_359@HZ1      LYS_359@NZ        5       0.0050       2.8414     152.8392</w:t>
      </w:r>
    </w:p>
    <w:p w14:paraId="5B22305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127@O          GLN_125@HE21     GLN_125@NE2        5       0.0050       2.8445     149.0192</w:t>
      </w:r>
    </w:p>
    <w:p w14:paraId="49A4FA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1           ASP_196@H       ASP_196@N        5       0.0050       2.8454     138.2531</w:t>
      </w:r>
    </w:p>
    <w:p w14:paraId="5933A7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332@O          GLN_334@HE22     GLN_334@NE2        5       0.0050       2.8466     156.6778</w:t>
      </w:r>
    </w:p>
    <w:p w14:paraId="2DA27CD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1        ARG_404@HH11     ARG_404@NH1        5       0.0050       2.8494     155.5707</w:t>
      </w:r>
    </w:p>
    <w:p w14:paraId="4D9BFC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G              GLN_1@H1         GLN_1@N        5       0.0050       2.8513     152.0707</w:t>
      </w:r>
    </w:p>
    <w:p w14:paraId="743C37E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13@OD1        ARG_422@HH21     ARG_422@NH2        5       0.0050       2.8553     156.8424</w:t>
      </w:r>
    </w:p>
    <w:p w14:paraId="45387C5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P_311@OD1         LYS_314@HZ3      LYS_314@NZ        5       0.0050       2.8571     164.8093</w:t>
      </w:r>
    </w:p>
    <w:p w14:paraId="230617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@O               THR_4@HG1       THR_4@OG1        5       0.0050       2.8620     154.7660</w:t>
      </w:r>
    </w:p>
    <w:p w14:paraId="3BC62E8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11@O          ARG_210@HH21     ARG_210@NH2        5       0.0050       2.8687     143.8270</w:t>
      </w:r>
    </w:p>
    <w:p w14:paraId="3CF472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17@OE1        ASN_115@HD22     ASN_115@ND2        5       0.0050       2.8748     159.8923</w:t>
      </w:r>
    </w:p>
    <w:p w14:paraId="08D0B0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8@OG            ASP_150@H       ASP_150@N        5       0.0050       2.8757     163.5403</w:t>
      </w:r>
    </w:p>
    <w:p w14:paraId="491DC20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91@OG         ASN_189@HD21     ASN_189@ND2        5       0.0050       2.8792     147.9570</w:t>
      </w:r>
    </w:p>
    <w:p w14:paraId="15AAA6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07@OG1        ARG_305@HH22     ARG_305@NH2        5       0.0050       2.8805     153.0620</w:t>
      </w:r>
    </w:p>
    <w:p w14:paraId="4ED54D8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8@OG           ARG_109@HH21     ARG_109@NH2        5       0.0050       2.8809     147.6432</w:t>
      </w:r>
    </w:p>
    <w:p w14:paraId="680C9D3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74@ND1          ARG_21@HH11      ARG_21@NH1        5       0.0050       2.8835     151.2441</w:t>
      </w:r>
    </w:p>
    <w:p w14:paraId="46F8515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22@O          ARG_127@HH22     ARG_127@NH2        5       0.0050       2.8872     154.0090</w:t>
      </w:r>
    </w:p>
    <w:p w14:paraId="3F56962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74@O             ALA_277@H       ALA_277@N        5       0.0050       2.8872     146.8152</w:t>
      </w:r>
    </w:p>
    <w:p w14:paraId="77CB64E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8@OE2         LYS_253@HZ2      LYS_253@NZ        5       0.0050       2.8874     152.8163</w:t>
      </w:r>
    </w:p>
    <w:p w14:paraId="50EAF3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43@OG1         LYS_158@HZ3      LYS_158@NZ        5       0.0050       2.8878     153.8525</w:t>
      </w:r>
    </w:p>
    <w:p w14:paraId="607CBF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@OG            GLN_1@HE22       GLN_1@NE2        5       0.0050       2.8882     151.8468</w:t>
      </w:r>
    </w:p>
    <w:p w14:paraId="2CC1EAC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19@O          ASN_313@HD21     ASN_313@ND2        5       0.0050       2.8886     155.9501</w:t>
      </w:r>
    </w:p>
    <w:p w14:paraId="265940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43@OH          LYS_251@HZ2      LYS_251@NZ        5       0.0050       2.8953     161.9651</w:t>
      </w:r>
    </w:p>
    <w:p w14:paraId="491962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69@OG            LYS_67@HZ2       LYS_67@NZ        5       0.0050       2.9012     159.3626</w:t>
      </w:r>
    </w:p>
    <w:p w14:paraId="6DF045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1@OG           LYS_158@HZ2      LYS_158@NZ        5       0.0050       2.9099     161.1460</w:t>
      </w:r>
    </w:p>
    <w:p w14:paraId="35A69F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410@OH         ARG_205@HH22     ARG_205@NH2        5       0.0050       2.9135     157.9325</w:t>
      </w:r>
    </w:p>
    <w:p w14:paraId="5439631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1@ND2        ASN_398@HD22     ASN_398@ND2        5       0.0050       2.9197     151.1054</w:t>
      </w:r>
    </w:p>
    <w:p w14:paraId="389B9D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93@O          GLN_397@HE22     GLN_397@NE2        5       0.0050       2.9303     165.3026</w:t>
      </w:r>
    </w:p>
    <w:p w14:paraId="44E42BC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19@OG1        ASN_313@HD21     ASN_313@ND2        5       0.0050       2.9311     164.0296</w:t>
      </w:r>
    </w:p>
    <w:p w14:paraId="00702C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83@OG           ARG_232@HE      ARG_232@NE        5       0.0050       2.9414     147.4167</w:t>
      </w:r>
    </w:p>
    <w:p w14:paraId="6A563EB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51@OG              ALA_53@H        ALA_53@N        5       0.0050       2.9639     161.6259</w:t>
      </w:r>
    </w:p>
    <w:p w14:paraId="09AFFBF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5@O            SER_381@HG      SER_381@OG        4       0.0040       2.6309     164.8337</w:t>
      </w:r>
    </w:p>
    <w:p w14:paraId="3F614A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98@O           THR_197@HG1     THR_197@OG1        4       0.0040       2.6649     162.2678</w:t>
      </w:r>
    </w:p>
    <w:p w14:paraId="1276FD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225@ND1          SER_291@HG      SER_291@OG        4       0.0040       2.6879     160.1859</w:t>
      </w:r>
    </w:p>
    <w:p w14:paraId="79E94E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D1           SER_13@HG       SER_13@OG        4       0.0040       2.7035     150.6919</w:t>
      </w:r>
    </w:p>
    <w:p w14:paraId="06786D7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2         LYS_373@HZ2      LYS_373@NZ        4       0.0040       2.7145     155.4244</w:t>
      </w:r>
    </w:p>
    <w:p w14:paraId="550D39A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 LYS_266@HZ3      LYS_266@NZ        4       0.0040       2.7172     147.3256</w:t>
      </w:r>
    </w:p>
    <w:p w14:paraId="77690B4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D2         LYS_169@HZ1      LYS_169@NZ        4       0.0040       2.7195     152.5472</w:t>
      </w:r>
    </w:p>
    <w:p w14:paraId="13E1FC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82@O            SER_283@HG      SER_283@OG        4       0.0040       2.7447     151.4913</w:t>
      </w:r>
    </w:p>
    <w:p w14:paraId="5FA0C1B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81@OE1        ARG_232@HH12     ARG_232@NH1        4       0.0040       2.7538     142.2361</w:t>
      </w:r>
    </w:p>
    <w:p w14:paraId="353590E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12@O           LYS_214@HZ1      LYS_214@NZ        4       0.0040       2.7584     157.6247</w:t>
      </w:r>
    </w:p>
    <w:p w14:paraId="6304E9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7@OG            ASN_178@H       ASN_178@N        4       0.0040       2.7662     138.0896</w:t>
      </w:r>
    </w:p>
    <w:p w14:paraId="4E8EF42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@O             LYS_68@HZ3       LYS_68@NZ        4       0.0040       2.7760     145.7229</w:t>
      </w:r>
    </w:p>
    <w:p w14:paraId="5D3A3C5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NE2             THR_4@HG1       THR_4@OG1        4       0.0040       2.7778     158.5262</w:t>
      </w:r>
    </w:p>
    <w:p w14:paraId="1E298E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1        GLN_375@HE22     GLN_375@NE2        4       0.0040       2.7789     169.8659</w:t>
      </w:r>
    </w:p>
    <w:p w14:paraId="3B5A125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P_157@O           THR_159@HG1     THR_159@OG1        4       0.0040       2.7859     147.3028</w:t>
      </w:r>
    </w:p>
    <w:p w14:paraId="097E88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2           ASP_196@H       ASP_196@N        4       0.0040       2.7871     137.3636</w:t>
      </w:r>
    </w:p>
    <w:p w14:paraId="5658709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8@OE2         LYS_253@HZ1      LYS_253@NZ        4       0.0040       2.7899     149.8980</w:t>
      </w:r>
    </w:p>
    <w:p w14:paraId="19E5734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1         LYS_169@HZ3      LYS_169@NZ        4       0.0040       2.7906     153.3941</w:t>
      </w:r>
    </w:p>
    <w:p w14:paraId="1283693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2           ASP_380@H       ASP_380@N        4       0.0040       2.7924     138.1075</w:t>
      </w:r>
    </w:p>
    <w:p w14:paraId="566947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           LYS_158@HZ1      LYS_158@NZ        4       0.0040       2.7955     166.9471</w:t>
      </w:r>
    </w:p>
    <w:p w14:paraId="1FDCEA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2         LYS_199@HZ2      LYS_199@NZ        4       0.0040       2.7963     160.3391</w:t>
      </w:r>
    </w:p>
    <w:p w14:paraId="7911D11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53@O              SER_51@HG       SER_51@OG        4       0.0040       2.8005     163.0155</w:t>
      </w:r>
    </w:p>
    <w:p w14:paraId="3B8E3C8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127@O            SER_129@HG      SER_129@OG        4       0.0040       2.8009     158.4957</w:t>
      </w:r>
    </w:p>
    <w:p w14:paraId="5AB538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02@OG            GLY_303@H       GLY_303@N        4       0.0040       2.8022     139.8164</w:t>
      </w:r>
    </w:p>
    <w:p w14:paraId="755877A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2        ARG_422@HH21     ARG_422@NH2        4       0.0040       2.8038     152.5174</w:t>
      </w:r>
    </w:p>
    <w:p w14:paraId="5DF467B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8@OXT          ARG_437@HE      ARG_437@NE        4       0.0040       2.8122     163.7171</w:t>
      </w:r>
    </w:p>
    <w:p w14:paraId="043C9E8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69@O          ARG_109@HH12     ARG_109@NH1        4       0.0040       2.8140     151.9376</w:t>
      </w:r>
    </w:p>
    <w:p w14:paraId="249B0F0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8@O          ARG_127@HH21     ARG_127@NH2        4       0.0040       2.8141     161.8756</w:t>
      </w:r>
    </w:p>
    <w:p w14:paraId="6B9BE2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1@O             GLY_293@H       GLY_293@N        4       0.0040       2.8141     147.2884</w:t>
      </w:r>
    </w:p>
    <w:p w14:paraId="563DA42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2        GLN_420@HE22     GLN_420@NE2        4       0.0040       2.8159     156.9649</w:t>
      </w:r>
    </w:p>
    <w:p w14:paraId="15CF93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          ARG_210@HH11     ARG_210@NH1        4       0.0040       2.8178     160.9206</w:t>
      </w:r>
    </w:p>
    <w:p w14:paraId="5748877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2         THR_292@HG1     THR_292@OG1        4       0.0040       2.8180     166.3977</w:t>
      </w:r>
    </w:p>
    <w:p w14:paraId="1481360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83@O          ARG_305@HH21     ARG_305@NH2        4       0.0040       2.8182     155.3356</w:t>
      </w:r>
    </w:p>
    <w:p w14:paraId="3C033A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17@OE1        ASN_115@HD21     ASN_115@ND2        4       0.0040       2.8198     159.6625</w:t>
      </w:r>
    </w:p>
    <w:p w14:paraId="62D81B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D1        GLN_117@HE21     GLN_117@NE2        4       0.0040       2.8222     161.3528</w:t>
      </w:r>
    </w:p>
    <w:p w14:paraId="17A9E8A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2        ASN_379@HD21     ASN_379@ND2        4       0.0040       2.8222     171.2286</w:t>
      </w:r>
    </w:p>
    <w:p w14:paraId="6C501D3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1          ARG_205@HE      ARG_205@NE        4       0.0040       2.8222     147.7049</w:t>
      </w:r>
    </w:p>
    <w:p w14:paraId="587DEE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ARG_210@HH22     ARG_210@NH2        4       0.0040       2.8231     146.2459</w:t>
      </w:r>
    </w:p>
    <w:p w14:paraId="723443D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1           ASP_380@H       ASP_380@N        4       0.0040       2.8276     138.4313</w:t>
      </w:r>
    </w:p>
    <w:p w14:paraId="5A1BCC6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@OG              VAL_28@H        VAL_28@N        4       0.0040       2.8279     141.9766</w:t>
      </w:r>
    </w:p>
    <w:p w14:paraId="777C521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@OG1             SER_25@HG       SER_25@OG        4       0.0040       2.8282     161.4914</w:t>
      </w:r>
    </w:p>
    <w:p w14:paraId="776741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@OE1         GLN_233@HE22     GLN_233@NE2        4       0.0040       2.8325     160.1440</w:t>
      </w:r>
    </w:p>
    <w:p w14:paraId="4F49E95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3@OD1            SER_25@HG       SER_25@OG        4       0.0040       2.8353     152.7933</w:t>
      </w:r>
    </w:p>
    <w:p w14:paraId="61891D2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2        GLN_375@HE22     GLN_375@NE2        4       0.0040       2.8366     169.5167</w:t>
      </w:r>
    </w:p>
    <w:p w14:paraId="6430084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51@O             VAL_153@H       VAL_153@N        4       0.0040       2.8383     151.5490</w:t>
      </w:r>
    </w:p>
    <w:p w14:paraId="21BA84F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69@OG            LYS_67@HZ1       LYS_67@NZ        4       0.0040       2.8399     151.8153</w:t>
      </w:r>
    </w:p>
    <w:p w14:paraId="0B8B537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2           SER_203@H       SER_203@N        4       0.0040       2.8401     154.3169</w:t>
      </w:r>
    </w:p>
    <w:p w14:paraId="7B0DD95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OE1         LYS_149@HZ3      LYS_149@NZ        4       0.0040       2.8410     158.5494</w:t>
      </w:r>
    </w:p>
    <w:p w14:paraId="5D58BC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           LYS_249@HZ1      LYS_249@NZ        4       0.0040       2.8413     150.7485</w:t>
      </w:r>
    </w:p>
    <w:p w14:paraId="30451E5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55@OD2           ASP_255@H       ASP_255@N        4       0.0040       2.8416     139.5064</w:t>
      </w:r>
    </w:p>
    <w:p w14:paraId="66AA029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15@O           LYS_209@HZ1      LYS_209@NZ        4       0.0040       2.8451     150.4702</w:t>
      </w:r>
    </w:p>
    <w:p w14:paraId="2333296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69@OG            LYS_67@HZ3       LYS_67@NZ        4       0.0040       2.8468     146.1110</w:t>
      </w:r>
    </w:p>
    <w:p w14:paraId="7CC87BF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P_157@OD1           GLN_147@H       GLN_147@N        4       0.0040       2.8475     157.5171</w:t>
      </w:r>
    </w:p>
    <w:p w14:paraId="324845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8@OD1        GLN_117@HE22     GLN_117@NE2        4       0.0040       2.8482     164.2570</w:t>
      </w:r>
    </w:p>
    <w:p w14:paraId="19A0896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               GLN_1@H1         GLN_1@N        4       0.0040       2.8483     161.0998</w:t>
      </w:r>
    </w:p>
    <w:p w14:paraId="3EC3750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19@OG1        ARG_210@HH22     ARG_210@NH2        4       0.0040       2.8532     142.5348</w:t>
      </w:r>
    </w:p>
    <w:p w14:paraId="6B6D741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17@O          GLN_117@HE22     GLN_117@NE2        4       0.0040       2.8611     148.1142</w:t>
      </w:r>
    </w:p>
    <w:p w14:paraId="610C964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               ALA_80@H        ALA_80@N        4       0.0040       2.8633     155.8168</w:t>
      </w:r>
    </w:p>
    <w:p w14:paraId="3AEE643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107@O              SER_8@HG        SER_8@OG        4       0.0040       2.8646     158.7674</w:t>
      </w:r>
    </w:p>
    <w:p w14:paraId="668812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2           LYS_149@H       LYS_149@N        4       0.0040       2.8704     160.1484</w:t>
      </w:r>
    </w:p>
    <w:p w14:paraId="0D4D287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OE1         LYS_149@HZ2      LYS_149@NZ        4       0.0040       2.8727     149.1936</w:t>
      </w:r>
    </w:p>
    <w:p w14:paraId="641510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08@O           LYS_209@HZ1      LYS_209@NZ        4       0.0040       2.8734     153.7578</w:t>
      </w:r>
    </w:p>
    <w:p w14:paraId="17335B1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@O             LYS_68@HZ2       LYS_68@NZ        4       0.0040       2.8758     151.9022</w:t>
      </w:r>
    </w:p>
    <w:p w14:paraId="2839BB6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79@OG1        ASN_379@HD21     ASN_379@ND2        4       0.0040       2.8797     154.7193</w:t>
      </w:r>
    </w:p>
    <w:p w14:paraId="49D612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17@OE1           GLN_117@H       GLN_117@N        4       0.0040       2.8823     150.4352</w:t>
      </w:r>
    </w:p>
    <w:p w14:paraId="3497C85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17@OE1        ASN_118@HD21     ASN_118@ND2        4       0.0040       2.8871     151.8993</w:t>
      </w:r>
    </w:p>
    <w:p w14:paraId="3DEDD31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19@OG1        GLN_420@HE22     GLN_420@NE2        4       0.0040       2.8903     151.5282</w:t>
      </w:r>
    </w:p>
    <w:p w14:paraId="67C76A7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97@O          ASN_190@HD22     ASN_190@ND2        4       0.0040       2.8916     150.4965</w:t>
      </w:r>
    </w:p>
    <w:p w14:paraId="684BA2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             ILE_330@H       ILE_330@N        4       0.0040       2.8923     142.9312</w:t>
      </w:r>
    </w:p>
    <w:p w14:paraId="38B386A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D1         LYS_314@HZ3      LYS_314@NZ        4       0.0040       2.8945     157.4548</w:t>
      </w:r>
    </w:p>
    <w:p w14:paraId="5A42498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13@O             ASN_415@H       ASN_415@N        4       0.0040       2.8958     144.9374</w:t>
      </w:r>
    </w:p>
    <w:p w14:paraId="3C0BA01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G            GLN_1@HE22       GLN_1@NE2        4       0.0040       2.8996     159.4177</w:t>
      </w:r>
    </w:p>
    <w:p w14:paraId="2509DA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G          LYS_214@HZ3      LYS_214@NZ        4       0.0040       2.9018     151.8685</w:t>
      </w:r>
    </w:p>
    <w:p w14:paraId="05FE8E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69@O          GLN_370@HE22     GLN_370@NE2        4       0.0040       2.9022     153.0889</w:t>
      </w:r>
    </w:p>
    <w:p w14:paraId="11A3CDD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436@O          ARG_437@HH11     ARG_437@NH1        4       0.0040       2.9022     156.9929</w:t>
      </w:r>
    </w:p>
    <w:p w14:paraId="541CB1D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358@O           TRP_355@HE1     TRP_355@NE1        4       0.0040       2.9035     137.3710</w:t>
      </w:r>
    </w:p>
    <w:p w14:paraId="6BDF147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2@OG          THR_159@HG1     THR_159@OG1        4       0.0040       2.9062     140.6955</w:t>
      </w:r>
    </w:p>
    <w:p w14:paraId="6820FC2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51@OG              THR_50@H        THR_50@N        4       0.0040       2.9064     155.2230</w:t>
      </w:r>
    </w:p>
    <w:p w14:paraId="54759B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55@O             GLY_358@H       GLY_358@N        4       0.0040       2.9107     157.8553</w:t>
      </w:r>
    </w:p>
    <w:p w14:paraId="3EDDBCC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          ASN_186@HD22     ASN_186@ND2        4       0.0040       2.9135     158.2519</w:t>
      </w:r>
    </w:p>
    <w:p w14:paraId="5B9FF3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2@OE1           GLU_195@H       GLU_195@N        4       0.0040       2.9211     151.9520</w:t>
      </w:r>
    </w:p>
    <w:p w14:paraId="224CCA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6@O            SER_146@HG      SER_146@OG        4       0.0040       2.9228     138.3568</w:t>
      </w:r>
    </w:p>
    <w:p w14:paraId="76EFD45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@OG1            GLN_1@HE21       GLN_1@NE2        4       0.0040       2.9237     162.3654</w:t>
      </w:r>
    </w:p>
    <w:p w14:paraId="69B237B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31@O             ASP_130@H       ASP_130@N        4       0.0040       2.9289     164.8867</w:t>
      </w:r>
    </w:p>
    <w:p w14:paraId="750F67B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1@OG           LYS_158@HZ1      LYS_158@NZ        4       0.0040       2.9304     143.5683</w:t>
      </w:r>
    </w:p>
    <w:p w14:paraId="6B0B30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92@O            THR_103@HG1     THR_103@OG1        4       0.0040       2.9326     150.4134</w:t>
      </w:r>
    </w:p>
    <w:p w14:paraId="273E2D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8@O             ASP_120@H       ASP_120@N        4       0.0040       2.9333     142.8946</w:t>
      </w:r>
    </w:p>
    <w:p w14:paraId="177485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1@OG            GLU_226@H       GLU_226@N        4       0.0040       2.9460     162.7872</w:t>
      </w:r>
    </w:p>
    <w:p w14:paraId="6C263C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ND2           ARG_305@HE      ARG_305@NE        4       0.0040       2.9477     158.1069</w:t>
      </w:r>
    </w:p>
    <w:p w14:paraId="11F4B7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211@OG1        ARG_210@HH11     ARG_210@NH1        4       0.0040       2.9481     159.5905</w:t>
      </w:r>
    </w:p>
    <w:p w14:paraId="744047B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SER_13@OG              GLY_15@H        GLY_15@N        4       0.0040       2.9572     164.5988</w:t>
      </w:r>
    </w:p>
    <w:p w14:paraId="610C7B7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NE2          ARG_422@HE      ARG_422@NE        4       0.0040       2.9591     158.9001</w:t>
      </w:r>
    </w:p>
    <w:p w14:paraId="36EA71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43@O             PHE_345@H       PHE_345@N        4       0.0040       2.9597     138.9219</w:t>
      </w:r>
    </w:p>
    <w:p w14:paraId="5B05CF5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2          TYR_124@HH      TYR_124@OH        3       0.0030       2.6804     157.4349</w:t>
      </w:r>
    </w:p>
    <w:p w14:paraId="08EF918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1          SER_151@HG      SER_151@OG        3       0.0030       2.6882     158.6631</w:t>
      </w:r>
    </w:p>
    <w:p w14:paraId="69AE8A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20@OD2         THR_197@HG1     THR_197@OG1        3       0.0030       2.7003     168.0380</w:t>
      </w:r>
    </w:p>
    <w:p w14:paraId="68048C5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83@O             ALA_185@H       ALA_185@N        3       0.0030       2.7127     146.1988</w:t>
      </w:r>
    </w:p>
    <w:p w14:paraId="1188F41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E1         THR_343@HG1     THR_343@OG1        3       0.0030       2.7193     161.2843</w:t>
      </w:r>
    </w:p>
    <w:p w14:paraId="4E0A0F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28@O            SER_331@HG      SER_331@OG        3       0.0030       2.7237     159.4529</w:t>
      </w:r>
    </w:p>
    <w:p w14:paraId="72F4D08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1        ARG_210@HH22     ARG_210@NH2        3       0.0030       2.7259     142.7994</w:t>
      </w:r>
    </w:p>
    <w:p w14:paraId="34F0475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6@O               SER_79@H        SER_79@N        3       0.0030       2.7483     141.8793</w:t>
      </w:r>
    </w:p>
    <w:p w14:paraId="00EEE5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1@O            SER_290@HG      SER_290@OG        3       0.0030       2.7553     156.4136</w:t>
      </w:r>
    </w:p>
    <w:p w14:paraId="67DD84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225@O           LYS_267@HZ2      LYS_267@NZ        3       0.0030       2.7557     153.2485</w:t>
      </w:r>
    </w:p>
    <w:p w14:paraId="383670D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@OG              SER_27@H        SER_27@N        3       0.0030       2.7570     138.9585</w:t>
      </w:r>
    </w:p>
    <w:p w14:paraId="1B94485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8@OE1         LYS_253@HZ1      LYS_253@NZ        3       0.0030       2.7609     148.2928</w:t>
      </w:r>
    </w:p>
    <w:p w14:paraId="22A90A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1@O           LYS_373@HZ3      LYS_373@NZ        3       0.0030       2.7616     145.5272</w:t>
      </w:r>
    </w:p>
    <w:p w14:paraId="4A078D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8@OE1         LYS_253@HZ3      LYS_253@NZ        3       0.0030       2.7620     159.5890</w:t>
      </w:r>
    </w:p>
    <w:p w14:paraId="1ED521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6@O            ARG_388@HE      ARG_388@NE        3       0.0030       2.7625     145.2804</w:t>
      </w:r>
    </w:p>
    <w:p w14:paraId="7163473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1         LYS_359@HZ3      LYS_359@NZ        3       0.0030       2.7825     154.1907</w:t>
      </w:r>
    </w:p>
    <w:p w14:paraId="08B118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          ASN_115@HD22     ASN_115@ND2        3       0.0030       2.7933     153.8002</w:t>
      </w:r>
    </w:p>
    <w:p w14:paraId="0CFA2DF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           LYS_314@HZ2      LYS_314@NZ        3       0.0030       2.7978     147.5417</w:t>
      </w:r>
    </w:p>
    <w:p w14:paraId="74C2944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2          ASN_60@HD22      ASN_60@ND2        3       0.0030       2.7980     157.1674</w:t>
      </w:r>
    </w:p>
    <w:p w14:paraId="67C04E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0@O          GLN_147@HE22     GLN_147@NE2        3       0.0030       2.8023     159.0569</w:t>
      </w:r>
    </w:p>
    <w:p w14:paraId="57A0A4C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1        ARG_437@HH21     ARG_437@NH2        3       0.0030       2.8036     156.5433</w:t>
      </w:r>
    </w:p>
    <w:p w14:paraId="48DF29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90@OD1           SER_191@H       SER_191@N        3       0.0030       2.8055     143.3589</w:t>
      </w:r>
    </w:p>
    <w:p w14:paraId="345A766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79@O            SER_177@HG      SER_177@OG        3       0.0030       2.8070     155.5497</w:t>
      </w:r>
    </w:p>
    <w:p w14:paraId="0D7CF65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34@O            SER_392@HG      SER_392@OG        3       0.0030       2.8077     141.3013</w:t>
      </w:r>
    </w:p>
    <w:p w14:paraId="0E02D51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90@O          ASN_190@HD22     ASN_190@ND2        3       0.0030       2.8089     146.7897</w:t>
      </w:r>
    </w:p>
    <w:p w14:paraId="1DB5FF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07@OG1        ARG_305@HH21     ARG_305@NH2        3       0.0030       2.8102     150.2863</w:t>
      </w:r>
    </w:p>
    <w:p w14:paraId="6A07FB7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15@O          ASN_415@HD22     ASN_415@ND2        3       0.0030       2.8118     147.9423</w:t>
      </w:r>
    </w:p>
    <w:p w14:paraId="4F478D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2          SER_151@HG      SER_151@OG        3       0.0030       2.8121     154.7966</w:t>
      </w:r>
    </w:p>
    <w:p w14:paraId="07111B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   HIE_9@HE2       HIE_9@NE2        3       0.0030       2.8127     154.4649</w:t>
      </w:r>
    </w:p>
    <w:p w14:paraId="364D58D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3@O             GLN_1@HE22       GLN_1@NE2        3       0.0030       2.8133     151.0496</w:t>
      </w:r>
    </w:p>
    <w:p w14:paraId="5055AD0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1           ASP_222@H       ASP_222@N        3       0.0030       2.8156     140.4599</w:t>
      </w:r>
    </w:p>
    <w:p w14:paraId="01DBFAF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15@OD1           ASN_415@H       ASN_415@N        3       0.0030       2.8164     139.5447</w:t>
      </w:r>
    </w:p>
    <w:p w14:paraId="6F371D7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D1         LYS_169@HZ2      LYS_169@NZ        3       0.0030       2.8171     156.7088</w:t>
      </w:r>
    </w:p>
    <w:p w14:paraId="307201E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2         LYS_359@HZ1      LYS_359@NZ        3       0.0030       2.8178     160.5033</w:t>
      </w:r>
    </w:p>
    <w:p w14:paraId="20BFB0C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2           PHE_182@H       PHE_182@N        3       0.0030       2.8206     142.9261</w:t>
      </w:r>
    </w:p>
    <w:p w14:paraId="74EE263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LYS_131@O            SER_129@HG      SER_129@OG        3       0.0030       2.8215     143.9684</w:t>
      </w:r>
    </w:p>
    <w:p w14:paraId="6F3D47A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98@OXT         HIE_332@HE2     HIE_332@NE2        3       0.0030       2.8218     168.9006</w:t>
      </w:r>
    </w:p>
    <w:p w14:paraId="1CF392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2           GLU_195@H       GLU_195@N        3       0.0030       2.8247     147.0903</w:t>
      </w:r>
    </w:p>
    <w:p w14:paraId="473A1DE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2           ASP_222@H       ASP_222@N        3       0.0030       2.8277     140.0576</w:t>
      </w:r>
    </w:p>
    <w:p w14:paraId="1B9A3B4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 LYS_314@HZ2      LYS_314@NZ        3       0.0030       2.8288     158.4088</w:t>
      </w:r>
    </w:p>
    <w:p w14:paraId="06E0DF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273@O            SER_261@HG      SER_261@OG        3       0.0030       2.8293     153.4583</w:t>
      </w:r>
    </w:p>
    <w:p w14:paraId="7BDD6BC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1         LYS_209@HZ2      LYS_209@NZ        3       0.0030       2.8293     158.5050</w:t>
      </w:r>
    </w:p>
    <w:p w14:paraId="787D7DB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5@OE1          SER_381@HG      SER_381@OG        3       0.0030       2.8298     161.5939</w:t>
      </w:r>
    </w:p>
    <w:p w14:paraId="014E065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60@OD1           LYS_77@HZ3       LYS_77@NZ        3       0.0030       2.8309     145.9448</w:t>
      </w:r>
    </w:p>
    <w:p w14:paraId="29561E7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96@OH          THR_299@HG1     THR_299@OG1        3       0.0030       2.8313     164.6554</w:t>
      </w:r>
    </w:p>
    <w:p w14:paraId="67DC3D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D2           ASP_152@H       ASP_152@N        3       0.0030       2.8328     141.1394</w:t>
      </w:r>
    </w:p>
    <w:p w14:paraId="07336D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           LYS_158@HZ3      LYS_158@NZ        3       0.0030       2.8336     165.3296</w:t>
      </w:r>
    </w:p>
    <w:p w14:paraId="5B0A624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             SER_132@H       SER_132@N        3       0.0030       2.8344     137.8701</w:t>
      </w:r>
    </w:p>
    <w:p w14:paraId="3869BB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1           ASP_130@H       ASP_130@N        3       0.0030       2.8362     136.2034</w:t>
      </w:r>
    </w:p>
    <w:p w14:paraId="4B3C995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1           SER_203@H       SER_203@N        3       0.0030       2.8418     161.2385</w:t>
      </w:r>
    </w:p>
    <w:p w14:paraId="6ED3427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 LYS_266@HZ1      LYS_266@NZ        3       0.0030       2.8493     156.4736</w:t>
      </w:r>
    </w:p>
    <w:p w14:paraId="39AADC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57@O           LYS_359@HZ3      LYS_359@NZ        3       0.0030       2.8515     157.2852</w:t>
      </w:r>
    </w:p>
    <w:p w14:paraId="6ACE77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D1           ASN_379@H       ASN_379@N        3       0.0030       2.8524     137.2737</w:t>
      </w:r>
    </w:p>
    <w:p w14:paraId="0DC1D3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57@O           LYS_359@HZ2      LYS_359@NZ        3       0.0030       2.8548     153.0943</w:t>
      </w:r>
    </w:p>
    <w:p w14:paraId="5FDE9C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55@O             LYS_57@HZ1       LYS_57@NZ        3       0.0030       2.8554     162.5748</w:t>
      </w:r>
    </w:p>
    <w:p w14:paraId="7A14620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225@O           LYS_267@HZ3      LYS_267@NZ        3       0.0030       2.8566     148.0545</w:t>
      </w:r>
    </w:p>
    <w:p w14:paraId="7B027EA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76@O           LYS_373@HZ3      LYS_373@NZ        3       0.0030       2.8571     138.9489</w:t>
      </w:r>
    </w:p>
    <w:p w14:paraId="29C30A6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2@OE1         LYS_253@HZ2      LYS_253@NZ        3       0.0030       2.8601     163.9582</w:t>
      </w:r>
    </w:p>
    <w:p w14:paraId="3A7374A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4@OG          TRP_176@HE1     TRP_176@NE1        3       0.0030       2.8623     147.4451</w:t>
      </w:r>
    </w:p>
    <w:p w14:paraId="7A4FE77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07@O           THR_307@HG1     THR_307@OG1        3       0.0030       2.8633     142.3135</w:t>
      </w:r>
    </w:p>
    <w:p w14:paraId="666F99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62@O            SER_263@HG      SER_263@OG        3       0.0030       2.8636     151.7455</w:t>
      </w:r>
    </w:p>
    <w:p w14:paraId="6253F7D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70@OE1        ARG_109@HH12     ARG_109@NH1        3       0.0030       2.8661     155.5760</w:t>
      </w:r>
    </w:p>
    <w:p w14:paraId="4A57B8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2        ARG_205@HH21     ARG_205@NH2        3       0.0030       2.8706     151.5956</w:t>
      </w:r>
    </w:p>
    <w:p w14:paraId="2241F56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@O            GLN_37@HE22      GLN_37@NE2        3       0.0030       2.8741     160.7250</w:t>
      </w:r>
    </w:p>
    <w:p w14:paraId="57708D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31@OH           TYR_298@HH      TYR_298@OH        3       0.0030       2.8748     146.9185</w:t>
      </w:r>
    </w:p>
    <w:p w14:paraId="13E484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53@OG            TRP_354@H       TRP_354@N        3       0.0030       2.8776     138.3537</w:t>
      </w:r>
    </w:p>
    <w:p w14:paraId="40AEF50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02@OG          THR_201@HG1     THR_201@OG1        3       0.0030       2.8781     140.7810</w:t>
      </w:r>
    </w:p>
    <w:p w14:paraId="12FC03F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50@OG1           LYS_48@HZ1       LYS_48@NZ        3       0.0030       2.8820     151.7005</w:t>
      </w:r>
    </w:p>
    <w:p w14:paraId="6930C1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305@O           THR_304@HG1     THR_304@OG1        3       0.0030       2.8871     168.0052</w:t>
      </w:r>
    </w:p>
    <w:p w14:paraId="0E6C8F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2         ASN_115@HD21     ASN_115@ND2        3       0.0030       2.8873     148.5843</w:t>
      </w:r>
    </w:p>
    <w:p w14:paraId="75CC32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4@O           LYS_267@HZ1      LYS_267@NZ        3       0.0030       2.8875     138.9644</w:t>
      </w:r>
    </w:p>
    <w:p w14:paraId="35BED72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           LYS_249@HZ2      LYS_249@NZ        3       0.0030       2.8890     155.3278</w:t>
      </w:r>
    </w:p>
    <w:p w14:paraId="7550C17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79@OG            HIE_81@HE2      HIE_81@NE2        3       0.0030       2.8905     146.6880</w:t>
      </w:r>
    </w:p>
    <w:p w14:paraId="361AEB5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N_117@OE1        ASN_118@HD22     ASN_118@ND2        3       0.0030       2.8955     166.5205</w:t>
      </w:r>
    </w:p>
    <w:p w14:paraId="41C24A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42@O               TYR_38@H        TYR_38@N        3       0.0030       2.8962     153.0435</w:t>
      </w:r>
    </w:p>
    <w:p w14:paraId="55A88D6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3@OG1          GLN_1@HE22       GLN_1@NE2        3       0.0030       2.8973     144.0772</w:t>
      </w:r>
    </w:p>
    <w:p w14:paraId="3E45EC8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1           SER_381@H       SER_381@N        3       0.0030       2.8986     147.2968</w:t>
      </w:r>
    </w:p>
    <w:p w14:paraId="1B8EF84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1@OE1             TYR_38@H        TYR_38@N        3       0.0030       2.9058     168.5343</w:t>
      </w:r>
    </w:p>
    <w:p w14:paraId="56D715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3@O               TYR_31@H        TYR_31@N        3       0.0030       2.9087     161.8033</w:t>
      </w:r>
    </w:p>
    <w:p w14:paraId="1466966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1@OG          LYS_251@HZ1      LYS_251@NZ        3       0.0030       2.9087     159.3439</w:t>
      </w:r>
    </w:p>
    <w:p w14:paraId="3EA525D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31@O            ARG_127@HE      ARG_127@NE        3       0.0030       2.9140     141.6593</w:t>
      </w:r>
    </w:p>
    <w:p w14:paraId="60A89D7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02@O           THR_103@HG1     THR_103@OG1        3       0.0030       2.9144     150.1945</w:t>
      </w:r>
    </w:p>
    <w:p w14:paraId="3FACBBB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90@O             ILE_193@H       ILE_193@N        3       0.0030       2.9161     163.8320</w:t>
      </w:r>
    </w:p>
    <w:p w14:paraId="60AA0FC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ARG_382@HH11     ARG_382@NH1        3       0.0030       2.9194     156.9360</w:t>
      </w:r>
    </w:p>
    <w:p w14:paraId="772C3D4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94@O          ASN_398@HD22     ASN_398@ND2        3       0.0030       2.9196     168.2316</w:t>
      </w:r>
    </w:p>
    <w:p w14:paraId="7736B90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3@OH          LYS_373@HZ3      LYS_373@NZ        3       0.0030       2.9225     145.8661</w:t>
      </w:r>
    </w:p>
    <w:p w14:paraId="0965609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55@OD1           ASP_255@H       ASP_255@N        3       0.0030       2.9235     137.2919</w:t>
      </w:r>
    </w:p>
    <w:p w14:paraId="113858D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@OG            GLN_1@HE21       GLN_1@NE2        3       0.0030       2.9239     160.8577</w:t>
      </w:r>
    </w:p>
    <w:p w14:paraId="39B579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13@OD1           THR_419@H       THR_419@N        3       0.0030       2.9244     151.3524</w:t>
      </w:r>
    </w:p>
    <w:p w14:paraId="020939C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43@OH          LYS_251@HZ3      LYS_251@NZ        3       0.0030       2.9261     149.3071</w:t>
      </w:r>
    </w:p>
    <w:p w14:paraId="36F9C0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2@O            SER_172@HG      SER_172@OG        3       0.0030       2.9286     139.3494</w:t>
      </w:r>
    </w:p>
    <w:p w14:paraId="26689B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9@OG           ARG_127@HE      ARG_127@NE        3       0.0030       2.9338     161.0814</w:t>
      </w:r>
    </w:p>
    <w:p w14:paraId="16283D7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225@NE2          SER_289@HG      SER_289@OG        3       0.0030       2.9351     142.6187</w:t>
      </w:r>
    </w:p>
    <w:p w14:paraId="20CA07D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99@O            ASN_99@HD22      ASN_99@ND2        3       0.0030       2.9379     143.6976</w:t>
      </w:r>
    </w:p>
    <w:p w14:paraId="019BC39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8@O             LYS_131@H       LYS_131@N        3       0.0030       2.9402     168.0642</w:t>
      </w:r>
    </w:p>
    <w:p w14:paraId="4FABFE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69@O             GLN_117@H       GLN_117@N        3       0.0030       2.9413     152.5712</w:t>
      </w:r>
    </w:p>
    <w:p w14:paraId="145CE07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3@O           THR_103@HG1     THR_103@OG1        3       0.0030       2.9426     146.0225</w:t>
      </w:r>
    </w:p>
    <w:p w14:paraId="4A1C106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               GLN_1@H3         GLN_1@N        3       0.0030       2.9434     144.0944</w:t>
      </w:r>
    </w:p>
    <w:p w14:paraId="31AEB4E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80@ND2           ASN_280@H       ASN_280@N        3       0.0030       2.9464     139.3361</w:t>
      </w:r>
    </w:p>
    <w:p w14:paraId="165E1E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97@O              TYR_296@H       TYR_296@N        3       0.0030       2.9493     160.8822</w:t>
      </w:r>
    </w:p>
    <w:p w14:paraId="33B33A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5@O          GLN_117@HE21     GLN_117@NE2        3       0.0030       2.9525     146.3909</w:t>
      </w:r>
    </w:p>
    <w:p w14:paraId="7DDBFF0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10@O            ARG_109@HE      ARG_109@NE        3       0.0030       2.9532     147.4380</w:t>
      </w:r>
    </w:p>
    <w:p w14:paraId="7BD3D4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8@OE1          TYR_410@HH      TYR_410@OH        2       0.0020       2.6243     154.9788</w:t>
      </w:r>
    </w:p>
    <w:p w14:paraId="089EA3C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@O                SER_2@HG        SER_2@OG        2       0.0020       2.6688     139.2423</w:t>
      </w:r>
    </w:p>
    <w:p w14:paraId="48FE209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3@O              SER_2@HG        SER_2@OG        2       0.0020       2.6701     167.1646</w:t>
      </w:r>
    </w:p>
    <w:p w14:paraId="583476F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E2         THR_343@HG1     THR_343@OG1        2       0.0020       2.6703     161.5525</w:t>
      </w:r>
    </w:p>
    <w:p w14:paraId="6FC52AE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1@O            SER_170@HG      SER_170@OG        2       0.0020       2.6791     163.2649</w:t>
      </w:r>
    </w:p>
    <w:p w14:paraId="7A0C21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2          ARG_21@HH21      ARG_21@NH2        2       0.0020       2.6821     142.8114</w:t>
      </w:r>
    </w:p>
    <w:p w14:paraId="3E6F460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2         LYS_169@HZ3      LYS_169@NZ        2       0.0020       2.6828     149.3016</w:t>
      </w:r>
    </w:p>
    <w:p w14:paraId="4DDE82D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4@O           LYS_267@HZ2      LYS_267@NZ        2       0.0020       2.6967     151.2533</w:t>
      </w:r>
    </w:p>
    <w:p w14:paraId="6C4E35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          ARG_210@HH12     ARG_210@NH1        2       0.0020       2.7160     153.6400</w:t>
      </w:r>
    </w:p>
    <w:p w14:paraId="0F579C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213@OE1         LYS_214@HZ1      LYS_214@NZ        2       0.0020       2.7183     150.2368</w:t>
      </w:r>
    </w:p>
    <w:p w14:paraId="2F09AF4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80@O            SER_180@HG      SER_180@OG        2       0.0020       2.7210     137.9332</w:t>
      </w:r>
    </w:p>
    <w:p w14:paraId="2197195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91@O            SER_191@HG      SER_191@OG        2       0.0020       2.7272     149.6804</w:t>
      </w:r>
    </w:p>
    <w:p w14:paraId="3CB47F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2         LYS_314@HZ2      LYS_314@NZ        2       0.0020       2.7292     149.5814</w:t>
      </w:r>
    </w:p>
    <w:p w14:paraId="739095C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15@OD1          SER_413@HG      SER_413@OG        2       0.0020       2.7302     144.7507</w:t>
      </w:r>
    </w:p>
    <w:p w14:paraId="0CCEFB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1         TRP_396@HE1     TRP_396@NE1        2       0.0020       2.7396     168.8947</w:t>
      </w:r>
    </w:p>
    <w:p w14:paraId="7B8553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            SER_203@HG      SER_203@OG        2       0.0020       2.7399     172.2718</w:t>
      </w:r>
    </w:p>
    <w:p w14:paraId="44E88F4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E2         LYS_131@HZ3      LYS_131@NZ        2       0.0020       2.7420     163.0595</w:t>
      </w:r>
    </w:p>
    <w:p w14:paraId="28CE93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D2           ASP_140@H       ASP_140@N        2       0.0020       2.7429     136.2868</w:t>
      </w:r>
    </w:p>
    <w:p w14:paraId="1803523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54@O             ILE_256@H       ILE_256@N        2       0.0020       2.7430     136.6677</w:t>
      </w:r>
    </w:p>
    <w:p w14:paraId="5276256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55@OD2         LYS_101@HZ1      LYS_101@NZ        2       0.0020       2.7474     159.3615</w:t>
      </w:r>
    </w:p>
    <w:p w14:paraId="1985D2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2@OE1          TYR_246@HH      TYR_246@OH        2       0.0020       2.7476     154.2750</w:t>
      </w:r>
    </w:p>
    <w:p w14:paraId="3DE1FE2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02@O           THR_201@HG1     THR_201@OG1        2       0.0020       2.7478     163.3277</w:t>
      </w:r>
    </w:p>
    <w:p w14:paraId="21DF4B9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2@OE2          TYR_246@HH      TYR_246@OH        2       0.0020       2.7487     160.7050</w:t>
      </w:r>
    </w:p>
    <w:p w14:paraId="0E63FF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2         TRP_435@HE1     TRP_435@NE1        2       0.0020       2.7499     174.6266</w:t>
      </w:r>
    </w:p>
    <w:p w14:paraId="2D5FFA0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31@OG         ARG_404@HH12     ARG_404@NH1        2       0.0020       2.7506     148.9194</w:t>
      </w:r>
    </w:p>
    <w:p w14:paraId="5607C1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2             MET_82@H        MET_82@N        2       0.0020       2.7519     147.0740</w:t>
      </w:r>
    </w:p>
    <w:p w14:paraId="0286CA4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ARG_269@HH22     ARG_269@NH2        2       0.0020       2.7562     152.4268</w:t>
      </w:r>
    </w:p>
    <w:p w14:paraId="080AA7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85@O          ASN_189@HD21     ASN_189@ND2        2       0.0020       2.7568     163.9904</w:t>
      </w:r>
    </w:p>
    <w:p w14:paraId="1BBABD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55@OD2            GLN_1@H1         GLN_1@N        2       0.0020       2.7603     170.2221</w:t>
      </w:r>
    </w:p>
    <w:p w14:paraId="65F2F28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87@O          ASN_189@HD22     ASN_189@ND2        2       0.0020       2.7656     161.3967</w:t>
      </w:r>
    </w:p>
    <w:p w14:paraId="344E0D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52@OE1         LYS_253@HZ1      LYS_253@NZ        2       0.0020       2.7662     145.4393</w:t>
      </w:r>
    </w:p>
    <w:p w14:paraId="315D46E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256@O           LYS_253@HZ2      LYS_253@NZ        2       0.0020       2.7692     154.6176</w:t>
      </w:r>
    </w:p>
    <w:p w14:paraId="6274E80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1@O           LYS_373@HZ1      LYS_373@NZ        2       0.0020       2.7725     145.2612</w:t>
      </w:r>
    </w:p>
    <w:p w14:paraId="39F70B0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1         LYS_335@HZ3      LYS_335@NZ        2       0.0020       2.7749     149.6971</w:t>
      </w:r>
    </w:p>
    <w:p w14:paraId="556F9A6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D1         LYS_314@HZ2      LYS_314@NZ        2       0.0020       2.7780     149.0275</w:t>
      </w:r>
    </w:p>
    <w:p w14:paraId="358379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 LYS_131@HZ1      LYS_131@NZ        2       0.0020       2.7796     160.5470</w:t>
      </w:r>
    </w:p>
    <w:p w14:paraId="0FE558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E1         LYS_131@HZ1      LYS_131@NZ        2       0.0020       2.7803     157.9790</w:t>
      </w:r>
    </w:p>
    <w:p w14:paraId="6C87306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6@OG          LYS_149@HZ2      LYS_149@NZ        2       0.0020       2.7815     166.6137</w:t>
      </w:r>
    </w:p>
    <w:p w14:paraId="19588D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68@O             THR_71@HG1      THR_71@OG1        2       0.0020       2.7843     166.9006</w:t>
      </w:r>
    </w:p>
    <w:p w14:paraId="752DB6C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74@O           LYS_214@HZ2      LYS_214@NZ        2       0.0020       2.7871     158.8527</w:t>
      </w:r>
    </w:p>
    <w:p w14:paraId="75C963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32@O          ARG_240@HH21     ARG_240@NH2        2       0.0020       2.7883     146.5762</w:t>
      </w:r>
    </w:p>
    <w:p w14:paraId="4A089CB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D1           SER_141@H       SER_141@N        2       0.0020       2.7889     144.2065</w:t>
      </w:r>
    </w:p>
    <w:p w14:paraId="47707EA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2         LYS_373@HZ1      LYS_373@NZ        2       0.0020       2.7899     155.5787</w:t>
      </w:r>
    </w:p>
    <w:p w14:paraId="41B6CD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1@OG           THR_111@HG1     THR_111@OG1        2       0.0020       2.7905     145.8724</w:t>
      </w:r>
    </w:p>
    <w:p w14:paraId="1CE8B2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44@OD1         LYS_158@HZ1      LYS_158@NZ        2       0.0020       2.7943     156.7079</w:t>
      </w:r>
    </w:p>
    <w:p w14:paraId="26044E2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2           THR_337@H       THR_337@N        2       0.0020       2.7975     145.5160</w:t>
      </w:r>
    </w:p>
    <w:p w14:paraId="0E362FE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OD1         LYS_335@HZ2      LYS_335@NZ        2       0.0020       2.7998     153.7651</w:t>
      </w:r>
    </w:p>
    <w:p w14:paraId="4FD8FB6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195@OE2           ASN_190@H       ASN_190@N        2       0.0020       2.8002     148.3336</w:t>
      </w:r>
    </w:p>
    <w:p w14:paraId="523063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8@O            SER_128@HG      SER_128@OG        2       0.0020       2.8033     137.9897</w:t>
      </w:r>
    </w:p>
    <w:p w14:paraId="25706A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@O               VAL_28@H        VAL_28@N        2       0.0020       2.8091     143.8533</w:t>
      </w:r>
    </w:p>
    <w:p w14:paraId="64C0622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2           HIE_74@HE2      HIE_74@NE2        2       0.0020       2.8099     163.3713</w:t>
      </w:r>
    </w:p>
    <w:p w14:paraId="438218A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1@OG           LYS_158@HZ3      LYS_158@NZ        2       0.0020       2.8119     156.9114</w:t>
      </w:r>
    </w:p>
    <w:p w14:paraId="70F9B2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38@O             ARG_240@H       ARG_240@N        2       0.0020       2.8131     143.4328</w:t>
      </w:r>
    </w:p>
    <w:p w14:paraId="36545D5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@OG              SER_25@HG       SER_25@OG        2       0.0020       2.8132     143.0513</w:t>
      </w:r>
    </w:p>
    <w:p w14:paraId="5D8DACB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13@OG            GLU_414@H       GLU_414@N        2       0.0020       2.8140     137.9126</w:t>
      </w:r>
    </w:p>
    <w:p w14:paraId="1F28E29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04@OG1          SER_204@HG      SER_204@OG        2       0.0020       2.8165     148.0528</w:t>
      </w:r>
    </w:p>
    <w:p w14:paraId="7E88C3F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7@OG            ARG_388@H       ARG_388@N        2       0.0020       2.8190     140.3244</w:t>
      </w:r>
    </w:p>
    <w:p w14:paraId="5FD1EAA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42@O            GLN_41@HE22      GLN_41@NE2        2       0.0020       2.8190     150.5243</w:t>
      </w:r>
    </w:p>
    <w:p w14:paraId="1323533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43@OG1         LYS_131@HZ3      LYS_131@NZ        2       0.0020       2.8196     157.5591</w:t>
      </w:r>
    </w:p>
    <w:p w14:paraId="4D3D5E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08@O           LYS_209@HZ2      LYS_209@NZ        2       0.0020       2.8232     156.2744</w:t>
      </w:r>
    </w:p>
    <w:p w14:paraId="46527F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  ARG_210@HE      ARG_210@NE        2       0.0020       2.8274     145.1162</w:t>
      </w:r>
    </w:p>
    <w:p w14:paraId="6605347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6@OG          LYS_149@HZ1      LYS_149@NZ        2       0.0020       2.8286     143.8027</w:t>
      </w:r>
    </w:p>
    <w:p w14:paraId="70B9FF4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26@OG            GLU_327@H       GLU_327@N        2       0.0020       2.8309     136.0258</w:t>
      </w:r>
    </w:p>
    <w:p w14:paraId="2A846A3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2        GLN_142@HE21     GLN_142@NE2        2       0.0020       2.8313     157.7617</w:t>
      </w:r>
    </w:p>
    <w:p w14:paraId="34EC9F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1        ARG_269@HH22     ARG_269@NH2        2       0.0020       2.8325     152.8612</w:t>
      </w:r>
    </w:p>
    <w:p w14:paraId="74BA1AD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33@OE1         TRP_435@HE1     TRP_435@NE1        2       0.0020       2.8348     171.8798</w:t>
      </w:r>
    </w:p>
    <w:p w14:paraId="22A46E8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98@OH            LYS_101@H       LYS_101@N        2       0.0020       2.8390     136.1568</w:t>
      </w:r>
    </w:p>
    <w:p w14:paraId="193091A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71@O          GLN_370@HE21     GLN_370@NE2        2       0.0020       2.8431     147.2793</w:t>
      </w:r>
    </w:p>
    <w:p w14:paraId="775063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8@OG           SER_180@HG      SER_180@OG        2       0.0020       2.8457     150.1318</w:t>
      </w:r>
    </w:p>
    <w:p w14:paraId="61F3AF3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06@O           THR_307@HG1     THR_307@OG1        2       0.0020       2.8467     150.8040</w:t>
      </w:r>
    </w:p>
    <w:p w14:paraId="5C961A0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 GLN_1@H2         GLN_1@N        2       0.0020       2.8488     138.6582</w:t>
      </w:r>
    </w:p>
    <w:p w14:paraId="0570CC0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05@O          ARG_305@HH21     ARG_305@NH2        2       0.0020       2.8491     162.2094</w:t>
      </w:r>
    </w:p>
    <w:p w14:paraId="53508B8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           LYS_249@HZ3      LYS_249@NZ        2       0.0020       2.8492     162.2457</w:t>
      </w:r>
    </w:p>
    <w:p w14:paraId="54048E9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@O             LYS_68@HZ1       LYS_68@NZ        2       0.0020       2.8496     163.4771</w:t>
      </w:r>
    </w:p>
    <w:p w14:paraId="4DDFB9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1@OE1          LYS_199@HZ2      LYS_199@NZ        2       0.0020       2.8502     147.1259</w:t>
      </w:r>
    </w:p>
    <w:p w14:paraId="1AE52A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D1         ARG_205@HH12     ARG_205@NH1        2       0.0020       2.8518     139.7903</w:t>
      </w:r>
    </w:p>
    <w:p w14:paraId="649F3BF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66@O             THR_54@HG1      THR_54@OG1        2       0.0020       2.8521     164.0883</w:t>
      </w:r>
    </w:p>
    <w:p w14:paraId="4BCC688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 LYS_131@HZ2      LYS_131@NZ        2       0.0020       2.8527     144.0681</w:t>
      </w:r>
    </w:p>
    <w:p w14:paraId="7BD27E7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8@N           THR_137@HG1     THR_137@OG1        2       0.0020       2.8543     136.8898</w:t>
      </w:r>
    </w:p>
    <w:p w14:paraId="554ABEB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52@O             THR_54@HG1      THR_54@OG1        2       0.0020       2.8553     157.2302</w:t>
      </w:r>
    </w:p>
    <w:p w14:paraId="2F83A63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9@O            SER_129@HG      SER_129@OG        2       0.0020       2.8554     136.2142</w:t>
      </w:r>
    </w:p>
    <w:p w14:paraId="688D1C4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 GLN_1@H3         GLN_1@N        2       0.0020       2.8555     136.5740</w:t>
      </w:r>
    </w:p>
    <w:p w14:paraId="0882600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424@O          GLN_428@HE21     GLN_428@NE2        2       0.0020       2.8559     146.3459</w:t>
      </w:r>
    </w:p>
    <w:p w14:paraId="0CABBC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1@OG         GLN_142@HE21     GLN_142@NE2        2       0.0020       2.8565     161.6932</w:t>
      </w:r>
    </w:p>
    <w:p w14:paraId="336C267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436@O            ARG_437@HE      ARG_437@NE        2       0.0020       2.8572     162.2240</w:t>
      </w:r>
    </w:p>
    <w:p w14:paraId="570B74A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310@OE2           ASP_311@H       ASP_311@N        2       0.0020       2.8572     156.5433</w:t>
      </w:r>
    </w:p>
    <w:p w14:paraId="6D86D59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119@O          ASN_118@HD22     ASN_118@ND2        2       0.0020       2.8574     147.1627</w:t>
      </w:r>
    </w:p>
    <w:p w14:paraId="68BD51D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60@OD1           LYS_77@HZ1       LYS_77@NZ        2       0.0020       2.8583     138.3468</w:t>
      </w:r>
    </w:p>
    <w:p w14:paraId="41FA216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00@O           LYS_199@HZ1      LYS_199@NZ        2       0.0020       2.8605     154.5067</w:t>
      </w:r>
    </w:p>
    <w:p w14:paraId="33DFC3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           LYS_314@HZ3      LYS_314@NZ        2       0.0020       2.8617     154.9896</w:t>
      </w:r>
    </w:p>
    <w:p w14:paraId="2A50A5D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G              GLN_1@H2         GLN_1@N        2       0.0020       2.8619     152.3288</w:t>
      </w:r>
    </w:p>
    <w:p w14:paraId="72F6FD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1          GLN_37@HE22      GLN_37@NE2        2       0.0020       2.8636     155.3899</w:t>
      </w:r>
    </w:p>
    <w:p w14:paraId="087838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58@O             LYS_57@HZ3       LYS_57@NZ        2       0.0020       2.8638     154.0616</w:t>
      </w:r>
    </w:p>
    <w:p w14:paraId="0712D04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96@OH          GLN_44@HE21      GLN_44@NE2        2       0.0020       2.8676     160.2840</w:t>
      </w:r>
    </w:p>
    <w:p w14:paraId="77CD3C9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74@O           LYS_214@HZ1      LYS_214@NZ        2       0.0020       2.8696     144.6124</w:t>
      </w:r>
    </w:p>
    <w:p w14:paraId="179B207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164@O             MET_166@H       MET_166@N        2       0.0020       2.8698     153.0956</w:t>
      </w:r>
    </w:p>
    <w:p w14:paraId="3538349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04@O          GLN_406@HE21     GLN_406@NE2        2       0.0020       2.8720     160.1033</w:t>
      </w:r>
    </w:p>
    <w:p w14:paraId="48465E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93@O             PHE_395@H       PHE_395@N        2       0.0020       2.8736     155.0816</w:t>
      </w:r>
    </w:p>
    <w:p w14:paraId="4EAE84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332@O          GLN_334@HE21     GLN_334@NE2        2       0.0020       2.8739     153.6075</w:t>
      </w:r>
    </w:p>
    <w:p w14:paraId="1812BA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02@OG         ARG_205@HH21     ARG_205@NH2        2       0.0020       2.8741     149.3301</w:t>
      </w:r>
    </w:p>
    <w:p w14:paraId="218A75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8@O          ASN_118@HD22     ASN_118@ND2        2       0.0020       2.8752     140.9745</w:t>
      </w:r>
    </w:p>
    <w:p w14:paraId="57C2136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99@OD1             ASN_99@H        ASN_99@N        2       0.0020       2.8762     136.9752</w:t>
      </w:r>
    </w:p>
    <w:p w14:paraId="4B6E9AB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D1           LYS_179@H       LYS_179@N        2       0.0020       2.8774     143.7353</w:t>
      </w:r>
    </w:p>
    <w:p w14:paraId="6D31A7C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02@O             CYX_287@H       CYX_287@N        2       0.0020       2.8798     156.4899</w:t>
      </w:r>
    </w:p>
    <w:p w14:paraId="24FE8CE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69@OG              GLU_70@H        GLU_70@N        2       0.0020       2.8808     139.6089</w:t>
      </w:r>
    </w:p>
    <w:p w14:paraId="5471683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1           PHE_182@H       PHE_182@N        2       0.0020       2.8819     141.9821</w:t>
      </w:r>
    </w:p>
    <w:p w14:paraId="1DB8EDF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           LYS_179@HZ2      LYS_179@NZ        2       0.0020       2.8869     160.1694</w:t>
      </w:r>
    </w:p>
    <w:p w14:paraId="5A8CDAB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2        GLN_420@HE21     GLN_420@NE2        2       0.0020       2.8873     154.0149</w:t>
      </w:r>
    </w:p>
    <w:p w14:paraId="68B07A9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105@O             GLY_107@H       GLY_107@N        2       0.0020       2.8887     137.2545</w:t>
      </w:r>
    </w:p>
    <w:p w14:paraId="555C15A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D1           ASP_380@H       ASP_380@N        2       0.0020       2.8896     143.3597</w:t>
      </w:r>
    </w:p>
    <w:p w14:paraId="48B85C5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@OG1               GLN_5@H         GLN_5@N        2       0.0020       2.8898     140.7867</w:t>
      </w:r>
    </w:p>
    <w:p w14:paraId="63BC902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6@O          ARG_388@HH21     ARG_388@NH2        2       0.0020       2.8923     154.1602</w:t>
      </w:r>
    </w:p>
    <w:p w14:paraId="53F2709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59@O           THR_159@HG1     THR_159@OG1        2       0.0020       2.8939     143.3012</w:t>
      </w:r>
    </w:p>
    <w:p w14:paraId="16D573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58@O               PHE_62@H        PHE_62@N        2       0.0020       2.8945     156.7493</w:t>
      </w:r>
    </w:p>
    <w:p w14:paraId="15B9BCA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402@ND1           PHE_403@H       PHE_403@N        2       0.0020       2.8956     135.4856</w:t>
      </w:r>
    </w:p>
    <w:p w14:paraId="1187BC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90@OD1        ASN_189@HD22     ASN_189@ND2        2       0.0020       2.8975     150.0491</w:t>
      </w:r>
    </w:p>
    <w:p w14:paraId="1F46D11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58@O           LYS_158@HZ2      LYS_158@NZ        2       0.0020       2.8989     145.3899</w:t>
      </w:r>
    </w:p>
    <w:p w14:paraId="7AD0FF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           LYS_266@HZ1      LYS_266@NZ        2       0.0020       2.9007     142.9958</w:t>
      </w:r>
    </w:p>
    <w:p w14:paraId="3EE4EE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26@OE2           THR_292@H       THR_292@N        2       0.0020       2.9017     170.4954</w:t>
      </w:r>
    </w:p>
    <w:p w14:paraId="6FA3D9D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2        ASN_190@HD21     ASN_190@ND2        2       0.0020       2.9017     161.1759</w:t>
      </w:r>
    </w:p>
    <w:p w14:paraId="7BE862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80@ND2          SER_278@HG      SER_278@OG        2       0.0020       2.9042     158.8099</w:t>
      </w:r>
    </w:p>
    <w:p w14:paraId="1D08290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68@OD2        ARG_388@HH11     ARG_388@NH1        2       0.0020       2.9046     155.9635</w:t>
      </w:r>
    </w:p>
    <w:p w14:paraId="5D1AEA8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02@OG         ARG_205@HH11     ARG_205@NH1        2       0.0020       2.9058     148.0282</w:t>
      </w:r>
    </w:p>
    <w:p w14:paraId="6CA50A7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N_186@O          ASN_189@HD21     ASN_189@ND2        2       0.0020       2.9080     153.1082</w:t>
      </w:r>
    </w:p>
    <w:p w14:paraId="128FA95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330@O             THR_333@H       THR_333@N        2       0.0020       2.9108     151.6747</w:t>
      </w:r>
    </w:p>
    <w:p w14:paraId="2C6018F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6@O          ARG_388@HH21     ARG_388@NH2        2       0.0020       2.9113     153.7879</w:t>
      </w:r>
    </w:p>
    <w:p w14:paraId="7DA9A1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           THR_143@HG1     THR_143@OG1        2       0.0020       2.9132     154.3526</w:t>
      </w:r>
    </w:p>
    <w:p w14:paraId="6F9559B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124@OH          THR_333@HG1     THR_333@OG1        2       0.0020       2.9140     139.7835</w:t>
      </w:r>
    </w:p>
    <w:p w14:paraId="4F9F155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22@O          ARG_127@HH21     ARG_127@NH2        2       0.0020       2.9158     152.6338</w:t>
      </w:r>
    </w:p>
    <w:p w14:paraId="2502D1C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68@O             GLN_370@H       GLN_370@N        2       0.0020       2.9158     141.3646</w:t>
      </w:r>
    </w:p>
    <w:p w14:paraId="783655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2@O          ARG_388@HH21     ARG_388@NH2        2       0.0020       2.9158     166.1433</w:t>
      </w:r>
    </w:p>
    <w:p w14:paraId="577F938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99@ND2            GLY_293@H       GLY_293@N        2       0.0020       2.9172     147.7957</w:t>
      </w:r>
    </w:p>
    <w:p w14:paraId="544C332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51@OE2           LEU_352@H       LEU_352@N        2       0.0020       2.9180     151.8334</w:t>
      </w:r>
    </w:p>
    <w:p w14:paraId="0A53627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8@O            ARG_109@HH21     ARG_109@NH2        2       0.0020       2.9183     149.1502</w:t>
      </w:r>
    </w:p>
    <w:p w14:paraId="3BF46BE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          ARG_382@HH21     ARG_382@NH2        2       0.0020       2.9206     149.2266</w:t>
      </w:r>
    </w:p>
    <w:p w14:paraId="2ADB86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83@OG         ARG_232@HH21     ARG_232@NH2        2       0.0020       2.9243     137.4478</w:t>
      </w:r>
    </w:p>
    <w:p w14:paraId="42D628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             PHE_198@H       PHE_198@N        2       0.0020       2.9283     156.6377</w:t>
      </w:r>
    </w:p>
    <w:p w14:paraId="2CE6E26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          GLN_375@HE22     GLN_375@NE2        2       0.0020       2.9286     152.8886</w:t>
      </w:r>
    </w:p>
    <w:p w14:paraId="3087BB1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3@OH          LYS_373@HZ2      LYS_373@NZ        2       0.0020       2.9292     141.1019</w:t>
      </w:r>
    </w:p>
    <w:p w14:paraId="62224ED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D2          ARG_127@HE      ARG_127@NE        2       0.0020       2.9294     155.3805</w:t>
      </w:r>
    </w:p>
    <w:p w14:paraId="5938030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362@ND1           HIE_362@H       HIE_362@N        2       0.0020       2.9310     144.0607</w:t>
      </w:r>
    </w:p>
    <w:p w14:paraId="54D9B4E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3@O            GLN_1@HE21       GLN_1@NE2        2       0.0020       2.9326     154.3784</w:t>
      </w:r>
    </w:p>
    <w:p w14:paraId="3EFD0D8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   GLN_147@H       GLN_147@N        2       0.0020       2.9329     163.2711</w:t>
      </w:r>
    </w:p>
    <w:p w14:paraId="0CFDD70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83@OG           ASN_60@HD21      ASN_60@ND2        2       0.0020       2.9346     145.7949</w:t>
      </w:r>
    </w:p>
    <w:p w14:paraId="012FFF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94@OG1        GLN_334@HE21     GLN_334@NE2        2       0.0020       2.9362     155.5182</w:t>
      </w:r>
    </w:p>
    <w:p w14:paraId="2959E86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2           PHE_198@H       PHE_198@N        2       0.0020       2.9386     149.3372</w:t>
      </w:r>
    </w:p>
    <w:p w14:paraId="79348E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NE2        ASN_313@HD21     ASN_313@ND2        2       0.0020       2.9390     144.3782</w:t>
      </w:r>
    </w:p>
    <w:p w14:paraId="704FAC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9@ND1               HIE_9@H         HIE_9@N        2       0.0020       2.9407     140.0380</w:t>
      </w:r>
    </w:p>
    <w:p w14:paraId="3B9CB1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55@OD1          GLN_1@HE21       GLN_1@NE2        2       0.0020       2.9423     155.7281</w:t>
      </w:r>
    </w:p>
    <w:p w14:paraId="054B142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31@OG           ARG_404@HE      ARG_404@NE        2       0.0020       2.9432     160.6823</w:t>
      </w:r>
    </w:p>
    <w:p w14:paraId="2C5181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80@O             THR_282@H       THR_282@N        2       0.0020       2.9460     146.9390</w:t>
      </w:r>
    </w:p>
    <w:p w14:paraId="4DEB6B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421@OD1          ARG_422@HE      ARG_422@NE        2       0.0020       2.9504     140.9410</w:t>
      </w:r>
    </w:p>
    <w:p w14:paraId="5B7C9C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5@OH             TYR_298@H       TYR_298@N        2       0.0020       2.9556     163.3559</w:t>
      </w:r>
    </w:p>
    <w:p w14:paraId="568DE3C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88@OH             TYR_38@HH       TYR_38@OH        2       0.0020       2.9563     144.1609</w:t>
      </w:r>
    </w:p>
    <w:p w14:paraId="1C68F38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4@O            SER_384@HG      SER_384@OG        2       0.0020       2.9565     141.4014</w:t>
      </w:r>
    </w:p>
    <w:p w14:paraId="0152995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 GLN_1@H1         GLN_1@N        2       0.0020       2.9582     147.3705</w:t>
      </w:r>
    </w:p>
    <w:p w14:paraId="58D28E8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6@OG         ARG_388@HH12     ARG_388@NH1        2       0.0020       2.9598     172.8559</w:t>
      </w:r>
    </w:p>
    <w:p w14:paraId="20B1BF2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25@OE1           ARG_127@H       ARG_127@N        2       0.0020       2.9648     161.7460</w:t>
      </w:r>
    </w:p>
    <w:p w14:paraId="5DFF54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402@O             ARG_404@H       ARG_404@N        2       0.0020       2.9650     146.9100</w:t>
      </w:r>
    </w:p>
    <w:p w14:paraId="274A12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99@O             ASN_401@H       ASN_401@N        2       0.0020       2.9692     143.6005</w:t>
      </w:r>
    </w:p>
    <w:p w14:paraId="5FB4CD6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349@ND1        ARG_305@HH11     ARG_305@NH1        2       0.0020       2.9734     154.8736</w:t>
      </w:r>
    </w:p>
    <w:p w14:paraId="3637FF5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TYR_260@OH         GLN_281@HE21     GLN_281@NE2        2       0.0020       2.9740     165.2912</w:t>
      </w:r>
    </w:p>
    <w:p w14:paraId="1D4CA00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1           PHE_198@H       PHE_198@N        2       0.0020       2.9777     154.2831</w:t>
      </w:r>
    </w:p>
    <w:p w14:paraId="1FA3EF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9@O                SER_8@HG        SER_8@OG        2       0.0020       2.9798     167.1423</w:t>
      </w:r>
    </w:p>
    <w:p w14:paraId="6F17B77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8@OG            GLN_281@H       GLN_281@N        2       0.0020       2.9813     147.3186</w:t>
      </w:r>
    </w:p>
    <w:p w14:paraId="7BE745D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51@OG         GLN_375@HE22     GLN_375@NE2        2       0.0020       2.9827     159.4595</w:t>
      </w:r>
    </w:p>
    <w:p w14:paraId="726E7C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1@OG             HIE_9@HE2       HIE_9@NE2        2       0.0020       2.9837     164.3885</w:t>
      </w:r>
    </w:p>
    <w:p w14:paraId="13AF0EC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55@NE1        GLN_406@HE21     GLN_406@NE2        2       0.0020       2.9884     153.9567</w:t>
      </w:r>
    </w:p>
    <w:p w14:paraId="3DD6418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NE2        GLN_370@HE22     GLN_370@NE2        2       0.0020       2.9949     153.5140</w:t>
      </w:r>
    </w:p>
    <w:p w14:paraId="5F9DC1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SER_27@HG       SER_27@OG        1       0.0010       2.5278     164.2595</w:t>
      </w:r>
    </w:p>
    <w:p w14:paraId="4226473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3@OG1            SER_2@HG        SER_2@OG        1       0.0010       2.5379     168.0969</w:t>
      </w:r>
    </w:p>
    <w:p w14:paraId="5185FA5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2          SER_180@HG      SER_180@OG        1       0.0010       2.5441     173.4211</w:t>
      </w:r>
    </w:p>
    <w:p w14:paraId="1BE0D54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2          SER_148@HG      SER_148@OG        1       0.0010       2.5561     168.1653</w:t>
      </w:r>
    </w:p>
    <w:p w14:paraId="1B622B0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8@O                SER_8@HG        SER_8@OG        1       0.0010       2.5696     143.9912</w:t>
      </w:r>
    </w:p>
    <w:p w14:paraId="201994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82@O            SER_128@HG      SER_128@OG        1       0.0010       2.6125     167.9478</w:t>
      </w:r>
    </w:p>
    <w:p w14:paraId="1063782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           LYS_179@HZ2      LYS_179@NZ        1       0.0010       2.6139     154.2688</w:t>
      </w:r>
    </w:p>
    <w:p w14:paraId="53052E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2          TYR_124@HH      TYR_124@OH        1       0.0010       2.6178     160.2441</w:t>
      </w:r>
    </w:p>
    <w:p w14:paraId="08DEAF7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81@OE1          TYR_260@HH      TYR_260@OH        1       0.0010       2.6220     160.1451</w:t>
      </w:r>
    </w:p>
    <w:p w14:paraId="61FE923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D2        ASN_115@HD22     ASN_115@ND2        1       0.0010       2.6362     153.8470</w:t>
      </w:r>
    </w:p>
    <w:p w14:paraId="7E3D33D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68@OD1          SER_386@HG      SER_386@OG        1       0.0010       2.6390     152.4106</w:t>
      </w:r>
    </w:p>
    <w:p w14:paraId="0CFA4E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ARG_269@HH21     ARG_269@NH2        1       0.0010       2.6401     158.8805</w:t>
      </w:r>
    </w:p>
    <w:p w14:paraId="798FCE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54@O           LYS_253@HZ3      LYS_253@NZ        1       0.0010       2.6416     150.3686</w:t>
      </w:r>
    </w:p>
    <w:p w14:paraId="1D048A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81@O               SER_83@H        SER_83@N        1       0.0010       2.6436     152.2535</w:t>
      </w:r>
    </w:p>
    <w:p w14:paraId="5232679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E1        ARG_210@HH11     ARG_210@NH1        1       0.0010       2.6699     166.1887</w:t>
      </w:r>
    </w:p>
    <w:p w14:paraId="72BD513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@OG              SER_26@HG       SER_26@OG        1       0.0010       2.6772     161.4755</w:t>
      </w:r>
    </w:p>
    <w:p w14:paraId="63E195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           THR_197@HG1     THR_197@OG1        1       0.0010       2.6878     175.8507</w:t>
      </w:r>
    </w:p>
    <w:p w14:paraId="603AE0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07@O           THR_307@HG1     THR_307@OG1        1       0.0010       2.6881     159.1759</w:t>
      </w:r>
    </w:p>
    <w:p w14:paraId="4DCF3AE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67@O           THR_159@HG1     THR_159@OG1        1       0.0010       2.6922     159.3836</w:t>
      </w:r>
    </w:p>
    <w:p w14:paraId="22141B6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            LYS_199@HZ3      LYS_199@NZ        1       0.0010       2.6949     135.9047</w:t>
      </w:r>
    </w:p>
    <w:p w14:paraId="786CADB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90@O          ASN_189@HD22     ASN_189@ND2        1       0.0010       2.6953     142.0914</w:t>
      </w:r>
    </w:p>
    <w:p w14:paraId="7C520B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31@O            SER_331@HG      SER_331@OG        1       0.0010       2.6957     141.7073</w:t>
      </w:r>
    </w:p>
    <w:p w14:paraId="729586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8@OE1        ARG_269@HH12     ARG_269@NH1        1       0.0010       2.6968     154.3231</w:t>
      </w:r>
    </w:p>
    <w:p w14:paraId="6D5B295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1         LYS_209@HZ3      LYS_209@NZ        1       0.0010       2.6998     144.8978</w:t>
      </w:r>
    </w:p>
    <w:p w14:paraId="5D4E519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LYS_101@HZ3      LYS_101@NZ        1       0.0010       2.7028     148.6125</w:t>
      </w:r>
    </w:p>
    <w:p w14:paraId="209BE27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71@O           LYS_373@HZ1      LYS_373@NZ        1       0.0010       2.7031     162.6058</w:t>
      </w:r>
    </w:p>
    <w:p w14:paraId="174CEC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1         LYS_373@HZ1      LYS_373@NZ        1       0.0010       2.7035     161.2203</w:t>
      </w:r>
    </w:p>
    <w:p w14:paraId="7D0CF2C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1@O            SER_271@HG      SER_271@OG        1       0.0010       2.7040     144.8535</w:t>
      </w:r>
    </w:p>
    <w:p w14:paraId="74CAAF3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25@NE2          SER_128@HG      SER_128@OG        1       0.0010       2.7044     148.8373</w:t>
      </w:r>
    </w:p>
    <w:p w14:paraId="1EB15C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1        GLN_142@HE21     GLN_142@NE2        1       0.0010       2.7105     166.7802</w:t>
      </w:r>
    </w:p>
    <w:p w14:paraId="1543D8C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87@OE1         ARG_109@HH22     ARG_109@NH2        1       0.0010       2.7120     151.6842</w:t>
      </w:r>
    </w:p>
    <w:p w14:paraId="66DF61D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8@O             ASP_130@H       ASP_130@N        1       0.0010       2.7120     146.0531</w:t>
      </w:r>
    </w:p>
    <w:p w14:paraId="22B96D5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55@OD1         THR_103@HG1     THR_103@OG1        1       0.0010       2.7137     157.0936</w:t>
      </w:r>
    </w:p>
    <w:p w14:paraId="3EA5771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2         TRP_176@HE1     TRP_176@NE1        1       0.0010       2.7158     148.7896</w:t>
      </w:r>
    </w:p>
    <w:p w14:paraId="6CD6227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2             GLN_1@H2         GLN_1@N        1       0.0010       2.7193     148.2198</w:t>
      </w:r>
    </w:p>
    <w:p w14:paraId="6DF608A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1         LYS_373@HZ3      LYS_373@NZ        1       0.0010       2.7253     152.4411</w:t>
      </w:r>
    </w:p>
    <w:p w14:paraId="12B6B03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5@O              SER_72@HG       SER_72@OG        1       0.0010       2.7263     160.2568</w:t>
      </w:r>
    </w:p>
    <w:p w14:paraId="05939EE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8@O             ASP_150@H       ASP_150@N        1       0.0010       2.7315     147.9588</w:t>
      </w:r>
    </w:p>
    <w:p w14:paraId="0B42D03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1             GLN_1@H1         GLN_1@N        1       0.0010       2.7327     152.8360</w:t>
      </w:r>
    </w:p>
    <w:p w14:paraId="1D3B9E5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7@O             THR_106@HG1     THR_106@OG1        1       0.0010       2.7343     158.9945</w:t>
      </w:r>
    </w:p>
    <w:p w14:paraId="13360B7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E2         LYS_131@HZ1      LYS_131@NZ        1       0.0010       2.7346     137.4536</w:t>
      </w:r>
    </w:p>
    <w:p w14:paraId="1B6337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           LYS_359@HZ1      LYS_359@NZ        1       0.0010       2.7377     147.6468</w:t>
      </w:r>
    </w:p>
    <w:p w14:paraId="48434D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2        ARG_437@HH11     ARG_437@NH1        1       0.0010       2.7379     164.8901</w:t>
      </w:r>
    </w:p>
    <w:p w14:paraId="590CA32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D1         LYS_373@HZ1      LYS_373@NZ        1       0.0010       2.7389     148.4107</w:t>
      </w:r>
    </w:p>
    <w:p w14:paraId="54DB649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6@O             ARG_21@HH22      ARG_21@NH2        1       0.0010       2.7397     153.7651</w:t>
      </w:r>
    </w:p>
    <w:p w14:paraId="7FAF87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G            ALA_277@H       ALA_277@N        1       0.0010       2.7406     137.4376</w:t>
      </w:r>
    </w:p>
    <w:p w14:paraId="0BFE14A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D1            GLY_303@H       GLY_303@N        1       0.0010       2.7413     162.0075</w:t>
      </w:r>
    </w:p>
    <w:p w14:paraId="2D6AC28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8@O            SER_129@HG      SER_129@OG        1       0.0010       2.7424     162.4236</w:t>
      </w:r>
    </w:p>
    <w:p w14:paraId="73B48A0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2        GLN_221@HE21     GLN_221@NE2        1       0.0010       2.7445     136.8711</w:t>
      </w:r>
    </w:p>
    <w:p w14:paraId="702127F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1         LYS_199@HZ1      LYS_199@NZ        1       0.0010       2.7460     149.9313</w:t>
      </w:r>
    </w:p>
    <w:p w14:paraId="4306B8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9@O            SER_132@HG      SER_132@OG        1       0.0010       2.7467     136.6142</w:t>
      </w:r>
    </w:p>
    <w:p w14:paraId="73F3E42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54@O            SER_353@HG      SER_353@OG        1       0.0010       2.7495     144.8144</w:t>
      </w:r>
    </w:p>
    <w:p w14:paraId="6E83A97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75@O             ALA_277@H       ALA_277@N        1       0.0010       2.7497     141.7844</w:t>
      </w:r>
    </w:p>
    <w:p w14:paraId="4C0A290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70@OE2             GLU_70@H        GLU_70@N        1       0.0010       2.7501     141.8761</w:t>
      </w:r>
    </w:p>
    <w:p w14:paraId="3CD3EA4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1        GLN_221@HE21     GLN_221@NE2        1       0.0010       2.7511     175.3586</w:t>
      </w:r>
    </w:p>
    <w:p w14:paraId="28D044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D2        ASN_115@HD21     ASN_115@ND2        1       0.0010       2.7555     154.7852</w:t>
      </w:r>
    </w:p>
    <w:p w14:paraId="58EB074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44@OD1         LYS_158@HZ3      LYS_158@NZ        1       0.0010       2.7557     147.9697</w:t>
      </w:r>
    </w:p>
    <w:p w14:paraId="4B82A36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D2         LYS_169@HZ2      LYS_169@NZ        1       0.0010       2.7564     169.3658</w:t>
      </w:r>
    </w:p>
    <w:p w14:paraId="6DC38F3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98@OD1        ARG_400@HH21     ARG_400@NH2        1       0.0010       2.7598     143.3144</w:t>
      </w:r>
    </w:p>
    <w:p w14:paraId="025B1BC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97@O           THR_299@HG1     THR_299@OG1        1       0.0010       2.7630     153.3860</w:t>
      </w:r>
    </w:p>
    <w:p w14:paraId="7C45B4F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300@O           LYS_199@HZ3      LYS_199@NZ        1       0.0010       2.7637     154.4635</w:t>
      </w:r>
    </w:p>
    <w:p w14:paraId="193CB5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D2         LYS_169@HZ3      LYS_169@NZ        1       0.0010       2.7640     135.6549</w:t>
      </w:r>
    </w:p>
    <w:p w14:paraId="48FFBF3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6@OD1         LYS_179@HZ2      LYS_179@NZ        1       0.0010       2.7648     154.9628</w:t>
      </w:r>
    </w:p>
    <w:p w14:paraId="165867F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80@O            SER_128@HG      SER_128@OG        1       0.0010       2.7673     159.5588</w:t>
      </w:r>
    </w:p>
    <w:p w14:paraId="589962A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49@O           LYS_249@HZ3      LYS_249@NZ        1       0.0010       2.7686     161.1159</w:t>
      </w:r>
    </w:p>
    <w:p w14:paraId="0F6A2DB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2        GLN_370@HE22     GLN_370@NE2        1       0.0010       2.7716     148.1490</w:t>
      </w:r>
    </w:p>
    <w:p w14:paraId="776843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D1        ASN_280@HD21     ASN_280@ND2        1       0.0010       2.7741     166.0146</w:t>
      </w:r>
    </w:p>
    <w:p w14:paraId="75F0BD0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           LYS_158@HZ2      LYS_158@NZ        1       0.0010       2.7755     172.9728</w:t>
      </w:r>
    </w:p>
    <w:p w14:paraId="2F90104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N_375@NE2          SER_151@HG      SER_151@OG        1       0.0010       2.7766     174.8793</w:t>
      </w:r>
    </w:p>
    <w:p w14:paraId="44CE4FA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OE1        ASN_313@HD21     ASN_313@ND2        1       0.0010       2.7790     175.1875</w:t>
      </w:r>
    </w:p>
    <w:p w14:paraId="39D3D42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2        GLN_142@HE21     GLN_142@NE2        1       0.0010       2.7794     161.8632</w:t>
      </w:r>
    </w:p>
    <w:p w14:paraId="0E7DAA8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           LYS_314@HZ1      LYS_314@NZ        1       0.0010       2.7805     169.2556</w:t>
      </w:r>
    </w:p>
    <w:p w14:paraId="06034A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45@O          ARG_264@HH12     ARG_264@NH1        1       0.0010       2.7813     139.3249</w:t>
      </w:r>
    </w:p>
    <w:p w14:paraId="473E40C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02@OG            GLN_202@H       GLN_202@N        1       0.0010       2.7819     179.0431</w:t>
      </w:r>
    </w:p>
    <w:p w14:paraId="3A47E5C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127@NH2           LYS_131@H       LYS_131@N        1       0.0010       2.7835     141.7223</w:t>
      </w:r>
    </w:p>
    <w:p w14:paraId="7346510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D1         TRP_176@HE1     TRP_176@NE1        1       0.0010       2.7852     150.4777</w:t>
      </w:r>
    </w:p>
    <w:p w14:paraId="6B9EE4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17@OE1         LYS_169@HZ3      LYS_169@NZ        1       0.0010       2.7853     160.2438</w:t>
      </w:r>
    </w:p>
    <w:p w14:paraId="49BEC70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1@OD1        ASN_398@HD22     ASN_398@ND2        1       0.0010       2.7866     162.1175</w:t>
      </w:r>
    </w:p>
    <w:p w14:paraId="36E642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E2         LYS_131@HZ2      LYS_131@NZ        1       0.0010       2.7882     157.5525</w:t>
      </w:r>
    </w:p>
    <w:p w14:paraId="3A85314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25@O          ARG_437@HH12     ARG_437@NH1        1       0.0010       2.7904     166.2806</w:t>
      </w:r>
    </w:p>
    <w:p w14:paraId="22C1545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256@O             GLU_258@H       GLU_258@N        1       0.0010       2.7905     139.6003</w:t>
      </w:r>
    </w:p>
    <w:p w14:paraId="6DCCEFE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97@OE1        ARG_437@HH12     ARG_437@NH1        1       0.0010       2.7923     135.2091</w:t>
      </w:r>
    </w:p>
    <w:p w14:paraId="6A1D805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2         GLN_233@HE22     GLN_233@NE2        1       0.0010       2.7935     136.5081</w:t>
      </w:r>
    </w:p>
    <w:p w14:paraId="08D22F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76@O           LYS_373@HZ2      LYS_373@NZ        1       0.0010       2.7941     144.6407</w:t>
      </w:r>
    </w:p>
    <w:p w14:paraId="02827D4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1@OD1        ASN_357@HD22     ASN_357@ND2        1       0.0010       2.7947     145.2372</w:t>
      </w:r>
    </w:p>
    <w:p w14:paraId="630D311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8@OE1           LYS_267@H       LYS_267@N        1       0.0010       2.7951     143.1012</w:t>
      </w:r>
    </w:p>
    <w:p w14:paraId="0C21E5F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1        ARG_269@HH11     ARG_269@NH1        1       0.0010       2.7954     164.8580</w:t>
      </w:r>
    </w:p>
    <w:p w14:paraId="0B807A6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          GLN_142@HE22     GLN_142@NE2        1       0.0010       2.7954     153.7800</w:t>
      </w:r>
    </w:p>
    <w:p w14:paraId="5AE42E9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1         LYS_373@HZ2      LYS_373@NZ        1       0.0010       2.7956     171.9730</w:t>
      </w:r>
    </w:p>
    <w:p w14:paraId="7EDD00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98@OXT           VAL_123@H       VAL_123@N        1       0.0010       2.7957     162.1275</w:t>
      </w:r>
    </w:p>
    <w:p w14:paraId="7F5C683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            TYR_154@HH      TYR_154@OH        1       0.0010       2.7976     142.5957</w:t>
      </w:r>
    </w:p>
    <w:p w14:paraId="17178DF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22@O          ARG_127@HH12     ARG_127@NH1        1       0.0010       2.8001     153.4156</w:t>
      </w:r>
    </w:p>
    <w:p w14:paraId="7DADA07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D1         LYS_149@HZ3      LYS_149@NZ        1       0.0010       2.8002     151.5857</w:t>
      </w:r>
    </w:p>
    <w:p w14:paraId="08F27C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3@OG            ARG_264@H       ARG_264@N        1       0.0010       2.8003     145.3406</w:t>
      </w:r>
    </w:p>
    <w:p w14:paraId="59A02BF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352@O            SER_353@HG      SER_353@OG        1       0.0010       2.8016     157.0631</w:t>
      </w:r>
    </w:p>
    <w:p w14:paraId="70C3BCA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43@OG1         LYS_158@HZ1      LYS_158@NZ        1       0.0010       2.8033     138.6290</w:t>
      </w:r>
    </w:p>
    <w:p w14:paraId="202870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           LYS_131@HZ2      LYS_131@NZ        1       0.0010       2.8052     143.5354</w:t>
      </w:r>
    </w:p>
    <w:p w14:paraId="4A62CE1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55@OD2          GLN_1@HE21       GLN_1@NE2        1       0.0010       2.8064     160.5053</w:t>
      </w:r>
    </w:p>
    <w:p w14:paraId="4B8977B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6@O             SER_148@H       SER_148@N        1       0.0010       2.8070     135.0328</w:t>
      </w:r>
    </w:p>
    <w:p w14:paraId="73C1764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6@OD1         LYS_179@HZ3      LYS_179@NZ        1       0.0010       2.8071     169.2703</w:t>
      </w:r>
    </w:p>
    <w:p w14:paraId="5FE3456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300@O           LYS_199@HZ2      LYS_199@NZ        1       0.0010       2.8088     164.2725</w:t>
      </w:r>
    </w:p>
    <w:p w14:paraId="2CE96E1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2          TYR_383@HH      TYR_383@OH        1       0.0010       2.8107     136.9063</w:t>
      </w:r>
    </w:p>
    <w:p w14:paraId="1230FF4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            ASN_40@HD22      ASN_40@ND2        1       0.0010       2.8108     141.3246</w:t>
      </w:r>
    </w:p>
    <w:p w14:paraId="7CBE5D5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3@OG              GLU_14@H        GLU_14@N        1       0.0010       2.8115     138.7899</w:t>
      </w:r>
    </w:p>
    <w:p w14:paraId="2E0F0F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2        GLN_147@HE22     GLN_147@NE2        1       0.0010       2.8147     158.1607</w:t>
      </w:r>
    </w:p>
    <w:p w14:paraId="12DCD1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9@OE1         LYS_131@HZ2      LYS_131@NZ        1       0.0010       2.8148     149.9820</w:t>
      </w:r>
    </w:p>
    <w:p w14:paraId="3C5E330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THR_54@OG1             LEU_55@H        LEU_55@N        1       0.0010       2.8148     137.5455</w:t>
      </w:r>
    </w:p>
    <w:p w14:paraId="04D791D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417@O          ARG_210@HH21     ARG_210@NH2        1       0.0010       2.8165     157.3037</w:t>
      </w:r>
    </w:p>
    <w:p w14:paraId="5D02D5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97@NE2          ARG_437@HE      ARG_437@NE        1       0.0010       2.8166     147.4840</w:t>
      </w:r>
    </w:p>
    <w:p w14:paraId="50B9D52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305@O           THR_307@HG1     THR_307@OG1        1       0.0010       2.8175     149.2546</w:t>
      </w:r>
    </w:p>
    <w:p w14:paraId="0433FC6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43@O           THR_143@HG1     THR_143@OG1        1       0.0010       2.8197     146.5354</w:t>
      </w:r>
    </w:p>
    <w:p w14:paraId="5967128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58@O           THR_159@HG1     THR_159@OG1        1       0.0010       2.8207     149.8710</w:t>
      </w:r>
    </w:p>
    <w:p w14:paraId="623F6C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6@O             ASN_189@H       ASN_189@N        1       0.0010       2.8224     152.2098</w:t>
      </w:r>
    </w:p>
    <w:p w14:paraId="3640124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81@OD2        ASN_186@HD21     ASN_186@ND2        1       0.0010       2.8225     157.1439</w:t>
      </w:r>
    </w:p>
    <w:p w14:paraId="53093BC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43@OG1           ASN_144@H       ASN_144@N        1       0.0010       2.8265     139.0257</w:t>
      </w:r>
    </w:p>
    <w:p w14:paraId="244623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15@O           LYS_209@HZ3      LYS_209@NZ        1       0.0010       2.8268     150.6408</w:t>
      </w:r>
    </w:p>
    <w:p w14:paraId="31C9A49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ARG_269@HH21     ARG_269@NH2        1       0.0010       2.8269     167.1507</w:t>
      </w:r>
    </w:p>
    <w:p w14:paraId="1FBB7A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8@O            ARG_437@HE      ARG_437@NE        1       0.0010       2.8271     151.0964</w:t>
      </w:r>
    </w:p>
    <w:p w14:paraId="764594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29@OG         ARG_127@HH21     ARG_127@NH2        1       0.0010       2.8282     140.3971</w:t>
      </w:r>
    </w:p>
    <w:p w14:paraId="666ED98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1           ASN_190@H       ASN_190@N        1       0.0010       2.8294     159.2459</w:t>
      </w:r>
    </w:p>
    <w:p w14:paraId="459D02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           LYS_359@HZ2      LYS_359@NZ        1       0.0010       2.8310     168.5986</w:t>
      </w:r>
    </w:p>
    <w:p w14:paraId="3383AFC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68@OD1         THR_159@HG1     THR_159@OG1        1       0.0010       2.8316     142.3330</w:t>
      </w:r>
    </w:p>
    <w:p w14:paraId="5DFC2B4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   ARG_264@H       ARG_264@N        1       0.0010       2.8318     155.8652</w:t>
      </w:r>
    </w:p>
    <w:p w14:paraId="2E16356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436@O             ALA_438@H       ALA_438@N        1       0.0010       2.8356     135.1240</w:t>
      </w:r>
    </w:p>
    <w:p w14:paraId="250AFFF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2          SER_331@HG      SER_331@OG        1       0.0010       2.8358     177.0279</w:t>
      </w:r>
    </w:p>
    <w:p w14:paraId="3209866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40@O             GLN_142@H       GLN_142@N        1       0.0010       2.8361     138.5002</w:t>
      </w:r>
    </w:p>
    <w:p w14:paraId="3275428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99@OD1            GLY_293@H       GLY_293@N        1       0.0010       2.8364     164.6822</w:t>
      </w:r>
    </w:p>
    <w:p w14:paraId="578628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9@O            ARG_21@HH12      ARG_21@NH1        1       0.0010       2.8369     157.2856</w:t>
      </w:r>
    </w:p>
    <w:p w14:paraId="50CFB96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61@O             LYS_57@HZ2       LYS_57@NZ        1       0.0010       2.8374     144.0729</w:t>
      </w:r>
    </w:p>
    <w:p w14:paraId="4C08F6D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251@O           LYS_251@HZ1      LYS_251@NZ        1       0.0010       2.8379     155.9312</w:t>
      </w:r>
    </w:p>
    <w:p w14:paraId="0EF18B9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1            ARG_109@H       ARG_109@N        1       0.0010       2.8388     137.8884</w:t>
      </w:r>
    </w:p>
    <w:p w14:paraId="6383F2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1           ASN_190@H       ASN_190@N        1       0.0010       2.8399     151.7479</w:t>
      </w:r>
    </w:p>
    <w:p w14:paraId="580559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44@OD1          SER_146@HG      SER_146@OG        1       0.0010       2.8437     164.0699</w:t>
      </w:r>
    </w:p>
    <w:p w14:paraId="6039914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2        ARG_210@HH11     ARG_210@NH1        1       0.0010       2.8447     161.5035</w:t>
      </w:r>
    </w:p>
    <w:p w14:paraId="1B87D49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72@OG           ASN_23@HD22      ASN_23@ND2        1       0.0010       2.8499     159.4757</w:t>
      </w:r>
    </w:p>
    <w:p w14:paraId="44F2B53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0@O             VAL_153@H       VAL_153@N        1       0.0010       2.8499     157.5972</w:t>
      </w:r>
    </w:p>
    <w:p w14:paraId="2E1EC01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46@O          ARG_264@HH12     ARG_264@NH1        1       0.0010       2.8515     141.8859</w:t>
      </w:r>
    </w:p>
    <w:p w14:paraId="6CBC2CA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62@O             LYS_57@HZ2       LYS_57@NZ        1       0.0010       2.8516     164.6059</w:t>
      </w:r>
    </w:p>
    <w:p w14:paraId="0A0953D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MET_166@O             PHE_168@H       PHE_168@N        1       0.0010       2.8522     141.8454</w:t>
      </w:r>
    </w:p>
    <w:p w14:paraId="22E224D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2         LYS_214@HZ2      LYS_214@NZ        1       0.0010       2.8536     135.4782</w:t>
      </w:r>
    </w:p>
    <w:p w14:paraId="58AD103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  ARG_382@HE      ARG_382@NE        1       0.0010       2.8538     141.7264</w:t>
      </w:r>
    </w:p>
    <w:p w14:paraId="025512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ARG_382@HH21     ARG_382@NH2        1       0.0010       2.8542     154.8723</w:t>
      </w:r>
    </w:p>
    <w:p w14:paraId="14A771F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OE1              TYR_31@H        TYR_31@N        1       0.0010       2.8576     164.5363</w:t>
      </w:r>
    </w:p>
    <w:p w14:paraId="76CCB36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10@OE1        ASN_379@HD22     ASN_379@ND2        1       0.0010       2.8584     164.9375</w:t>
      </w:r>
    </w:p>
    <w:p w14:paraId="260A711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U_100@OE1         THR_292@HG1     THR_292@OG1        1       0.0010       2.8595     155.3910</w:t>
      </w:r>
    </w:p>
    <w:p w14:paraId="79A286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15@O               SER_79@H        SER_79@N        1       0.0010       2.8595     136.7818</w:t>
      </w:r>
    </w:p>
    <w:p w14:paraId="6B1C5C2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4@OG1           ASN_23@HD21      ASN_23@ND2        1       0.0010       2.8596     142.1786</w:t>
      </w:r>
    </w:p>
    <w:p w14:paraId="3A08CAF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185@O             ALA_187@H       ALA_187@N        1       0.0010       2.8597     135.2833</w:t>
      </w:r>
    </w:p>
    <w:p w14:paraId="7E5E59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438@O          ARG_437@HH21     ARG_437@NH2        1       0.0010       2.8617     163.6674</w:t>
      </w:r>
    </w:p>
    <w:p w14:paraId="04AF21F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5@O               PHE_97@H        PHE_97@N        1       0.0010       2.8623     146.2671</w:t>
      </w:r>
    </w:p>
    <w:p w14:paraId="4DB6DFA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83@O               ALA_85@H        ALA_85@N        1       0.0010       2.8623     137.3380</w:t>
      </w:r>
    </w:p>
    <w:p w14:paraId="7BAF5B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65@OG            MET_166@H       MET_166@N        1       0.0010       2.8630     138.0894</w:t>
      </w:r>
    </w:p>
    <w:p w14:paraId="1166141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3@O                 GLN_5@H         GLN_5@N        1       0.0010       2.8641     138.1556</w:t>
      </w:r>
    </w:p>
    <w:p w14:paraId="141CDE5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68@OD1         THR_156@HG1     THR_156@OG1        1       0.0010       2.8646     149.1983</w:t>
      </w:r>
    </w:p>
    <w:p w14:paraId="328992D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34@O           LYS_335@HZ1      LYS_335@NZ        1       0.0010       2.8653     151.3041</w:t>
      </w:r>
    </w:p>
    <w:p w14:paraId="62D3B5B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60@O               PHE_62@H        PHE_62@N        1       0.0010       2.8654     138.3715</w:t>
      </w:r>
    </w:p>
    <w:p w14:paraId="6EEE5B3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145@O            SER_146@HG      SER_146@OG        1       0.0010       2.8662     152.9747</w:t>
      </w:r>
    </w:p>
    <w:p w14:paraId="492DEF8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32@OG            PHE_182@H       PHE_182@N        1       0.0010       2.8664     141.1438</w:t>
      </w:r>
    </w:p>
    <w:p w14:paraId="024AB77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D2        ARG_305@HH21     ARG_305@NH2        1       0.0010       2.8680     143.7471</w:t>
      </w:r>
    </w:p>
    <w:p w14:paraId="076DAE5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8@O           LYS_149@HZ3      LYS_149@NZ        1       0.0010       2.8683     150.9948</w:t>
      </w:r>
    </w:p>
    <w:p w14:paraId="15C541F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00@O            ARG_400@HE      ARG_400@NE        1       0.0010       2.8684     166.8968</w:t>
      </w:r>
    </w:p>
    <w:p w14:paraId="4B80070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37@O          GLN_397@HE22     GLN_397@NE2        1       0.0010       2.8686     151.9562</w:t>
      </w:r>
    </w:p>
    <w:p w14:paraId="099A302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77@O          GLN_375@HE21     GLN_375@NE2        1       0.0010       2.8719     155.6834</w:t>
      </w:r>
    </w:p>
    <w:p w14:paraId="7B364EE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@NE2           THR_103@HG1     THR_103@OG1        1       0.0010       2.8723     149.7956</w:t>
      </w:r>
    </w:p>
    <w:p w14:paraId="6D7D4AE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50@O               ALA_52@H        ALA_52@N        1       0.0010       2.8735     135.2715</w:t>
      </w:r>
    </w:p>
    <w:p w14:paraId="7AB07F0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89@OG          THR_299@HG1     THR_299@OG1        1       0.0010       2.8741     136.0355</w:t>
      </w:r>
    </w:p>
    <w:p w14:paraId="6005FF0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92@OG         GLN_334@HE22     GLN_334@NE2        1       0.0010       2.8744     138.7687</w:t>
      </w:r>
    </w:p>
    <w:p w14:paraId="611618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72@OG            LYS_67@HZ1       LYS_67@NZ        1       0.0010       2.8745     141.2360</w:t>
      </w:r>
    </w:p>
    <w:p w14:paraId="27AB0FC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2         LYS_169@HZ2      LYS_169@NZ        1       0.0010       2.8755     150.6644</w:t>
      </w:r>
    </w:p>
    <w:p w14:paraId="688928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50@OG1             SER_51@H        SER_51@N        1       0.0010       2.8761     136.7408</w:t>
      </w:r>
    </w:p>
    <w:p w14:paraId="70E09C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6@O             THR_108@HG1     THR_108@OG1        1       0.0010       2.8770     149.1022</w:t>
      </w:r>
    </w:p>
    <w:p w14:paraId="73F3630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80@OD2        ASN_379@HD21     ASN_379@ND2        1       0.0010       2.8779     169.2441</w:t>
      </w:r>
    </w:p>
    <w:p w14:paraId="5B2A407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2        GLN_406@HE22     GLN_406@NE2        1       0.0010       2.8781     145.6530</w:t>
      </w:r>
    </w:p>
    <w:p w14:paraId="7EF8992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1         GLN_233@HE21     GLN_233@NE2        1       0.0010       2.8786     172.0297</w:t>
      </w:r>
    </w:p>
    <w:p w14:paraId="221871A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2@O          ASN_144@HD21     ASN_144@ND2        1       0.0010       2.8801     143.8942</w:t>
      </w:r>
    </w:p>
    <w:p w14:paraId="1ECC7FD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4@OE1          ASN_60@HD21      ASN_60@ND2        1       0.0010       2.8826     162.6775</w:t>
      </w:r>
    </w:p>
    <w:p w14:paraId="2650233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222@OD1         HIE_225@HE2     HIE_225@NE2        1       0.0010       2.8828     153.4713</w:t>
      </w:r>
    </w:p>
    <w:p w14:paraId="6B64720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61@O             LYS_57@HZ1       LYS_57@NZ        1       0.0010       2.8843     137.8612</w:t>
      </w:r>
    </w:p>
    <w:p w14:paraId="0776C64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99@O           HIE_402@HE2     HIE_402@NE2        1       0.0010       2.8845     135.3720</w:t>
      </w:r>
    </w:p>
    <w:p w14:paraId="72A1DF9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11@OD1        ARG_210@HH11     ARG_210@NH1        1       0.0010       2.8884     144.1857</w:t>
      </w:r>
    </w:p>
    <w:p w14:paraId="470CAF5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55@O          GLN_147@HE22     GLN_147@NE2        1       0.0010       2.8892     152.1686</w:t>
      </w:r>
    </w:p>
    <w:p w14:paraId="4CAEF7F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272@O            SER_271@HG      SER_271@OG        1       0.0010       2.8898     146.7963</w:t>
      </w:r>
    </w:p>
    <w:p w14:paraId="6F6B9F6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ASN_40@O            GLN_41@HE22      GLN_41@NE2        1       0.0010       2.8901     171.8532</w:t>
      </w:r>
    </w:p>
    <w:p w14:paraId="0ECE7EF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ARG_269@HH22     ARG_269@NH2        1       0.0010       2.8901     144.1862</w:t>
      </w:r>
    </w:p>
    <w:p w14:paraId="22E8C5A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90@OG          ASN_99@HD22      ASN_99@ND2        1       0.0010       2.8903     144.5272</w:t>
      </w:r>
    </w:p>
    <w:p w14:paraId="56F2A8C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49@O           LYS_149@HZ2      LYS_149@NZ        1       0.0010       2.8906     148.0997</w:t>
      </w:r>
    </w:p>
    <w:p w14:paraId="3641945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81@ND1           LYS_77@HZ2       LYS_77@NZ        1       0.0010       2.8913     144.9891</w:t>
      </w:r>
    </w:p>
    <w:p w14:paraId="0CE584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             LYS_179@H       LYS_179@N        1       0.0010       2.8924     148.9475</w:t>
      </w:r>
    </w:p>
    <w:p w14:paraId="5C26B3E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91@O          ASN_144@HD21     ASN_144@ND2        1       0.0010       2.8927     137.0264</w:t>
      </w:r>
    </w:p>
    <w:p w14:paraId="53D17A4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37@O          ARG_437@HH11     ARG_437@NH1        1       0.0010       2.8929     145.8630</w:t>
      </w:r>
    </w:p>
    <w:p w14:paraId="264D580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G         GLN_281@HE22     GLN_281@NE2        1       0.0010       2.8934     145.4383</w:t>
      </w:r>
    </w:p>
    <w:p w14:paraId="0035E02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85@O             ARG_109@HE      ARG_109@NE        1       0.0010       2.8940     144.9294</w:t>
      </w:r>
    </w:p>
    <w:p w14:paraId="2DE4FE1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2         TRP_396@HE1     TRP_396@NE1        1       0.0010       2.8962     148.6533</w:t>
      </w:r>
    </w:p>
    <w:p w14:paraId="44F40AC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44@OD1         LYS_158@HZ2      LYS_158@NZ        1       0.0010       2.8978     172.4340</w:t>
      </w:r>
    </w:p>
    <w:p w14:paraId="614F31E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84@OD1          ASN_60@HD22      ASN_60@ND2        1       0.0010       2.8979     141.9632</w:t>
      </w:r>
    </w:p>
    <w:p w14:paraId="363AB6E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332@ND1        ASN_118@HD21     ASN_118@ND2        1       0.0010       2.8993     142.2522</w:t>
      </w:r>
    </w:p>
    <w:p w14:paraId="058673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43@OH          LYS_253@HZ3      LYS_253@NZ        1       0.0010       2.9000     141.6206</w:t>
      </w:r>
    </w:p>
    <w:p w14:paraId="11FDBAA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E1           PHE_198@H       PHE_198@N        1       0.0010       2.9008     161.7084</w:t>
      </w:r>
    </w:p>
    <w:p w14:paraId="4DEF483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1        ARG_390@HH21     ARG_390@NH2        1       0.0010       2.9029     163.6623</w:t>
      </w:r>
    </w:p>
    <w:p w14:paraId="6FB1C60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1         LYS_131@HZ3      LYS_131@NZ        1       0.0010       2.9033     149.3991</w:t>
      </w:r>
    </w:p>
    <w:p w14:paraId="12081F1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20@O           THR_201@HG1     THR_201@OG1        1       0.0010       2.9058     153.4396</w:t>
      </w:r>
    </w:p>
    <w:p w14:paraId="5C9E8A8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6@O             ARG_21@HH11      ARG_21@NH1        1       0.0010       2.9058     163.1570</w:t>
      </w:r>
    </w:p>
    <w:p w14:paraId="4934511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82@O          GLN_125@HE22     GLN_125@NE2        1       0.0010       2.9059     137.4769</w:t>
      </w:r>
    </w:p>
    <w:p w14:paraId="77173A6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          ASN_190@HD21     ASN_190@ND2        1       0.0010       2.9066     142.9961</w:t>
      </w:r>
    </w:p>
    <w:p w14:paraId="5128DFA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212@O             LYS_214@H       LYS_214@N        1       0.0010       2.9067     159.9021</w:t>
      </w:r>
    </w:p>
    <w:p w14:paraId="2819004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33@O          GLN_233@HE22     GLN_233@NE2        1       0.0010       2.9068     137.3019</w:t>
      </w:r>
    </w:p>
    <w:p w14:paraId="622C923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49@O           LYS_149@HZ3      LYS_149@NZ        1       0.0010       2.9071     168.1289</w:t>
      </w:r>
    </w:p>
    <w:p w14:paraId="62F2FDF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81@OE1        ASN_280@HD22     ASN_280@ND2        1       0.0010       2.9081     151.2486</w:t>
      </w:r>
    </w:p>
    <w:p w14:paraId="1F058B0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52@O               THR_54@H        THR_54@N        1       0.0010       2.9092     144.8027</w:t>
      </w:r>
    </w:p>
    <w:p w14:paraId="32B2678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           LYS_131@HZ3      LYS_131@NZ        1       0.0010       2.9095     157.4484</w:t>
      </w:r>
    </w:p>
    <w:p w14:paraId="013A686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RP_355@NE1        GLN_406@HE22     GLN_406@NE2        1       0.0010       2.9106     176.1900</w:t>
      </w:r>
    </w:p>
    <w:p w14:paraId="38C51B4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83@O            ARG_305@HE      ARG_305@NE        1       0.0010       2.9124     137.1524</w:t>
      </w:r>
    </w:p>
    <w:p w14:paraId="7CB3578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8@OG         GLN_281@HE22     GLN_281@NE2        1       0.0010       2.9128     138.0119</w:t>
      </w:r>
    </w:p>
    <w:p w14:paraId="0732470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97@O          GLN_397@HE22     GLN_397@NE2        1       0.0010       2.9131     135.8540</w:t>
      </w:r>
    </w:p>
    <w:p w14:paraId="2EDB1DE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44@O             SER_146@H       SER_146@N        1       0.0010       2.9136     147.1116</w:t>
      </w:r>
    </w:p>
    <w:p w14:paraId="2717CCC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51@OG            ASP_152@H       ASP_152@N        1       0.0010       2.9137     135.8488</w:t>
      </w:r>
    </w:p>
    <w:p w14:paraId="571823F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154@OH         ASN_178@HD22     ASN_178@ND2        1       0.0010       2.9143     143.9804</w:t>
      </w:r>
    </w:p>
    <w:p w14:paraId="5429B37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81@NE2            SER_79@HG       SER_79@OG        1       0.0010       2.9145     145.9336</w:t>
      </w:r>
    </w:p>
    <w:p w14:paraId="5ED6E7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60@OE1        GLN_406@HE22     GLN_406@NE2        1       0.0010       2.9150     157.1469</w:t>
      </w:r>
    </w:p>
    <w:p w14:paraId="757CCC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348@O          ARG_305@HH12     ARG_305@NH1        1       0.0010       2.9157     136.5237</w:t>
      </w:r>
    </w:p>
    <w:p w14:paraId="4FCBCA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N_5@O               THR_4@HG1       THR_4@OG1        1       0.0010       2.9176     156.1879</w:t>
      </w:r>
    </w:p>
    <w:p w14:paraId="58319F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124@OH          HIE_332@HE2     HIE_332@NE2        1       0.0010       2.9178     137.8537</w:t>
      </w:r>
    </w:p>
    <w:p w14:paraId="02CE50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1@OD1           HIE_402@H       HIE_402@N        1       0.0010       2.9184     139.2347</w:t>
      </w:r>
    </w:p>
    <w:p w14:paraId="3FFEA3D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30@O               LEU_32@H        LEU_32@N        1       0.0010       2.9191     151.4657</w:t>
      </w:r>
    </w:p>
    <w:p w14:paraId="26DF262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4@OE2           HIE_81@HE2      HIE_81@NE2        1       0.0010       2.9197     162.2541</w:t>
      </w:r>
    </w:p>
    <w:p w14:paraId="59C76A8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1@OG          LYS_251@HZ3      LYS_251@NZ        1       0.0010       2.9228     139.9160</w:t>
      </w:r>
    </w:p>
    <w:p w14:paraId="524DA38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43@OG1         LYS_158@HZ2      LYS_158@NZ        1       0.0010       2.9234     138.0940</w:t>
      </w:r>
    </w:p>
    <w:p w14:paraId="0786D1D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81@ND1           LYS_77@HZ1       LYS_77@NZ        1       0.0010       2.9249     152.1989</w:t>
      </w:r>
    </w:p>
    <w:p w14:paraId="5A2C617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08@OE1           PHE_409@H       PHE_409@N        1       0.0010       2.9262     147.7621</w:t>
      </w:r>
    </w:p>
    <w:p w14:paraId="73A32B6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72@OG            LYS_67@HZ2       LYS_67@NZ        1       0.0010       2.9269     143.9177</w:t>
      </w:r>
    </w:p>
    <w:p w14:paraId="55C5ECB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25@OE1           VAL_133@H       VAL_133@N        1       0.0010       2.9273     163.5283</w:t>
      </w:r>
    </w:p>
    <w:p w14:paraId="2516BC3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8@O            SER_148@HG      SER_148@OG        1       0.0010       2.9274     139.2317</w:t>
      </w:r>
    </w:p>
    <w:p w14:paraId="743E4E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30@O           LYS_131@HZ1      LYS_131@NZ        1       0.0010       2.9277     165.7750</w:t>
      </w:r>
    </w:p>
    <w:p w14:paraId="1556BF9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56@O             SER_146@H       SER_146@N        1       0.0010       2.9293     139.2141</w:t>
      </w:r>
    </w:p>
    <w:p w14:paraId="3C01197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301@O              GLY_42@H        GLY_42@N        1       0.0010       2.9302     155.1806</w:t>
      </w:r>
    </w:p>
    <w:p w14:paraId="113BA02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2         GLN_233@HE21     GLN_233@NE2        1       0.0010       2.9313     159.0464</w:t>
      </w:r>
    </w:p>
    <w:p w14:paraId="377B1C6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161@O             MET_163@H       MET_163@N        1       0.0010       2.9333     140.4798</w:t>
      </w:r>
    </w:p>
    <w:p w14:paraId="08FCA1E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ND2         ARG_205@HH22     ARG_205@NH2        1       0.0010       2.9337     149.2321</w:t>
      </w:r>
    </w:p>
    <w:p w14:paraId="5EDB437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41@OG            GLN_142@H       GLN_142@N        1       0.0010       2.9342     141.6803</w:t>
      </w:r>
    </w:p>
    <w:p w14:paraId="1CB87A2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95@OG             GLU_100@H       GLU_100@N        1       0.0010       2.9346     156.9404</w:t>
      </w:r>
    </w:p>
    <w:p w14:paraId="6C3249E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1@O            GLN_44@HE22      GLN_44@NE2        1       0.0010       2.9353     156.2594</w:t>
      </w:r>
    </w:p>
    <w:p w14:paraId="604953A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15@O             GLU_417@H       GLU_417@N        1       0.0010       2.9363     138.3165</w:t>
      </w:r>
    </w:p>
    <w:p w14:paraId="781AB42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94@OE1             GLN_1@H2         GLN_1@N        1       0.0010       2.9372     138.1607</w:t>
      </w:r>
    </w:p>
    <w:p w14:paraId="337F67B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99@ND2            LEU_294@H       LEU_294@N        1       0.0010       2.9384     158.4888</w:t>
      </w:r>
    </w:p>
    <w:p w14:paraId="39BA75A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1@OG            GLU_374@H       GLU_374@N        1       0.0010       2.9392     140.7903</w:t>
      </w:r>
    </w:p>
    <w:p w14:paraId="41414F6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7@O           LYS_169@HZ3      LYS_169@NZ        1       0.0010       2.9398     145.8736</w:t>
      </w:r>
    </w:p>
    <w:p w14:paraId="01900F4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25@NE2           CYX_184@H       CYX_184@N        1       0.0010       2.9400     137.6026</w:t>
      </w:r>
    </w:p>
    <w:p w14:paraId="0EA760C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67@O              SER_72@HG       SER_72@OG        1       0.0010       2.9403     135.5486</w:t>
      </w:r>
    </w:p>
    <w:p w14:paraId="463966E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05@NH1           GLY_303@H       GLY_303@N        1       0.0010       2.9419     135.0925</w:t>
      </w:r>
    </w:p>
    <w:p w14:paraId="232E57E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40@OD1         ARG_205@HH11     ARG_205@NH1        1       0.0010       2.9421     163.3182</w:t>
      </w:r>
    </w:p>
    <w:p w14:paraId="43EEBA6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37@NH1           ALA_438@H       ALA_438@N        1       0.0010       2.9424     154.4298</w:t>
      </w:r>
    </w:p>
    <w:p w14:paraId="387266A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4@OE2        ARG_437@HH21     ARG_437@NH2        1       0.0010       2.9432     147.5672</w:t>
      </w:r>
    </w:p>
    <w:p w14:paraId="17D7D41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31@O             VAL_133@H       VAL_133@N        1       0.0010       2.9435     137.3938</w:t>
      </w:r>
    </w:p>
    <w:p w14:paraId="4DF0CA5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91@O             ILE_193@H       ILE_193@N        1       0.0010       2.9443     140.3372</w:t>
      </w:r>
    </w:p>
    <w:p w14:paraId="298ECD0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6@O             GLY_238@H       GLY_238@N        1       0.0010       2.9448     137.7191</w:t>
      </w:r>
    </w:p>
    <w:p w14:paraId="665CA7E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8@O              ARG_109@HE      ARG_109@NE        1       0.0010       2.9460     146.1614</w:t>
      </w:r>
    </w:p>
    <w:p w14:paraId="0BA2871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13@OE2         LYS_209@HZ3      LYS_209@NZ        1       0.0010       2.9461     169.0375</w:t>
      </w:r>
    </w:p>
    <w:p w14:paraId="752530F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18@OD1           ASN_118@H       ASN_118@N        1       0.0010       2.9477     140.2860</w:t>
      </w:r>
    </w:p>
    <w:p w14:paraId="2ED4ECC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SER_271@N           TRP_230@HE1     TRP_230@NE1        1       0.0010       2.9488     172.1918</w:t>
      </w:r>
    </w:p>
    <w:p w14:paraId="398CF8E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2@O          ARG_388@HH22     ARG_388@NH2        1       0.0010       2.9490     173.3023</w:t>
      </w:r>
    </w:p>
    <w:p w14:paraId="7035382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198@O          ASN_190@HD22     ASN_190@ND2        1       0.0010       2.9492     156.6956</w:t>
      </w:r>
    </w:p>
    <w:p w14:paraId="44B88E5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96@OH          HIE_225@HE2     HIE_225@NE2        1       0.0010       2.9512     163.3057</w:t>
      </w:r>
    </w:p>
    <w:p w14:paraId="77391C1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Y_303@O          GLN_202@HE21     GLN_202@NE2        1       0.0010       2.9518     135.1720</w:t>
      </w:r>
    </w:p>
    <w:p w14:paraId="64F73D3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62@OD2           ARG_164@H       ARG_164@N        1       0.0010       2.9521     152.2832</w:t>
      </w:r>
    </w:p>
    <w:p w14:paraId="7BF4AD9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63@O             ARG_164@H       ARG_164@N        1       0.0010       2.9534     152.9430</w:t>
      </w:r>
    </w:p>
    <w:p w14:paraId="74B54E2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NE2           ASP_421@H       ASP_421@N        1       0.0010       2.9538     139.4367</w:t>
      </w:r>
    </w:p>
    <w:p w14:paraId="6A85152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CYX_184@O             ASN_186@H       ASN_186@N        1       0.0010       2.9548     145.5766</w:t>
      </w:r>
    </w:p>
    <w:p w14:paraId="0E8935F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49@OH              ALA_53@H        ALA_53@N        1       0.0010       2.9557     148.8875</w:t>
      </w:r>
    </w:p>
    <w:p w14:paraId="40E6F79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G          LYS_214@HZ2      LYS_214@NZ        1       0.0010       2.9562     169.5610</w:t>
      </w:r>
    </w:p>
    <w:p w14:paraId="77B4B5D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E1           SER_326@H       SER_326@N        1       0.0010       2.9563     165.5013</w:t>
      </w:r>
    </w:p>
    <w:p w14:paraId="6AB1DBF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3@OG          LYS_249@HZ2      LYS_249@NZ        1       0.0010       2.9568     160.9657</w:t>
      </w:r>
    </w:p>
    <w:p w14:paraId="4450762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2@OG         ARG_388@HH12     ARG_388@NH1        1       0.0010       2.9578     146.5456</w:t>
      </w:r>
    </w:p>
    <w:p w14:paraId="5DD1DE2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00@NH1        ASN_398@HD21     ASN_398@ND2        1       0.0010       2.9580     163.7803</w:t>
      </w:r>
    </w:p>
    <w:p w14:paraId="5744878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72@OG           ASN_23@HD21      ASN_23@ND2        1       0.0010       2.9600     144.2831</w:t>
      </w:r>
    </w:p>
    <w:p w14:paraId="7B0F846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8@O             GLN_1@HE21       GLN_1@NE2        1       0.0010       2.9618     136.3202</w:t>
      </w:r>
    </w:p>
    <w:p w14:paraId="1D575F2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0@NE2        ARG_422@HH21     ARG_422@NH2        1       0.0010       2.9623     162.9089</w:t>
      </w:r>
    </w:p>
    <w:p w14:paraId="3BE9244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1            THR_108@H       THR_108@N        1       0.0010       2.9628     135.5291</w:t>
      </w:r>
    </w:p>
    <w:p w14:paraId="7A21362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80@OD1        GLN_281@HE22     GLN_281@NE2        1       0.0010       2.9638     156.5917</w:t>
      </w:r>
    </w:p>
    <w:p w14:paraId="6727036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402@ND1         TRP_435@HE1     TRP_435@NE1        1       0.0010       2.9647     160.4793</w:t>
      </w:r>
    </w:p>
    <w:p w14:paraId="5EBB72A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40@NH2           ASP_234@H       ASP_234@N        1       0.0010       2.9657     142.4713</w:t>
      </w:r>
    </w:p>
    <w:p w14:paraId="5829FC0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5@NE2           THR_108@HG1     THR_108@OG1        1       0.0010       2.9662     143.7970</w:t>
      </w:r>
    </w:p>
    <w:p w14:paraId="5DB7964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397@NE2        ARG_437@HH12     ARG_437@NH1        1       0.0010       2.9664     147.4713</w:t>
      </w:r>
    </w:p>
    <w:p w14:paraId="670DF36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2@O           LYS_179@HZ1      LYS_179@NZ        1       0.0010       2.9665     143.5875</w:t>
      </w:r>
    </w:p>
    <w:p w14:paraId="1D403BD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330@O             HIE_332@H       HIE_332@N        1       0.0010       2.9667     142.8807</w:t>
      </w:r>
    </w:p>
    <w:p w14:paraId="44449D7E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4@NE2          GLN_41@HE22      GLN_41@NE2        1       0.0010       2.9671     153.2262</w:t>
      </w:r>
    </w:p>
    <w:p w14:paraId="175AC45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OD1        GLN_147@HE22     GLN_147@NE2        1       0.0010       2.9682     139.8669</w:t>
      </w:r>
    </w:p>
    <w:p w14:paraId="102A0D3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VAL_28@O              TYR_24@HH       TYR_24@OH        1       0.0010       2.9685     156.5665</w:t>
      </w:r>
    </w:p>
    <w:p w14:paraId="384A2D9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428@NE2           ILE_429@H       ILE_429@N        1       0.0010       2.9692     141.7327</w:t>
      </w:r>
    </w:p>
    <w:p w14:paraId="10C379D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66@O             LYS_67@HZ2       LYS_67@NZ        1       0.0010       2.9719     149.9070</w:t>
      </w:r>
    </w:p>
    <w:p w14:paraId="3626A06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97@O             LYS_48@HZ1       LYS_48@NZ        1       0.0010       2.9723     157.4324</w:t>
      </w:r>
    </w:p>
    <w:p w14:paraId="02E43AB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06@OG1             GLN_5@H         GLN_5@N        1       0.0010       2.9724     136.0960</w:t>
      </w:r>
    </w:p>
    <w:p w14:paraId="08ADCAF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@O                SER_26@H        SER_26@N        1       0.0010       2.9734     137.7756</w:t>
      </w:r>
    </w:p>
    <w:p w14:paraId="0E500D9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205@NH1          TYR_206@HH      TYR_206@OH        1       0.0010       2.9735     151.7940</w:t>
      </w:r>
    </w:p>
    <w:p w14:paraId="302662F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RO_194@O          ASN_190@HD21     ASN_190@ND2        1       0.0010       2.9751     138.8394</w:t>
      </w:r>
    </w:p>
    <w:p w14:paraId="4BAF77C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EU_6@O               ARG_21@HE       ARG_21@NE        1       0.0010       2.9752     135.8325</w:t>
      </w:r>
    </w:p>
    <w:p w14:paraId="25921D6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7@O            SER_146@HG      SER_146@OG        1       0.0010       2.9753     158.3042</w:t>
      </w:r>
    </w:p>
    <w:p w14:paraId="717E414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GLN_41@OE1          GLN_44@HE21      GLN_44@NE2        1       0.0010       2.9756     141.2136</w:t>
      </w:r>
    </w:p>
    <w:p w14:paraId="139AD9E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60@OD1           LYS_77@HZ2       LYS_77@NZ        1       0.0010       2.9766     138.6424</w:t>
      </w:r>
    </w:p>
    <w:p w14:paraId="36A5FA5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LYS_149@O           LYS_149@HZ1      LYS_149@NZ        1       0.0010       2.9771     146.2686</w:t>
      </w:r>
    </w:p>
    <w:p w14:paraId="18818E6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6@ND2           ALA_183@H       ALA_183@N        1       0.0010       2.9774     162.7534</w:t>
      </w:r>
    </w:p>
    <w:p w14:paraId="3D410B7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206@OH           ARG_205@HE      ARG_205@NE        1       0.0010       2.9803     165.5798</w:t>
      </w:r>
    </w:p>
    <w:p w14:paraId="0361AC5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65@O               LYS_67@H        LYS_67@N        1       0.0010       2.9804     137.3561</w:t>
      </w:r>
    </w:p>
    <w:p w14:paraId="551D9D2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7@OE1        GLN_397@HE21     GLN_397@NE2        1       0.0010       2.9804     146.4220</w:t>
      </w:r>
    </w:p>
    <w:p w14:paraId="6C23FF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RG_400@NH2        ASN_398@HD21     ASN_398@ND2        1       0.0010       2.9806     168.9646</w:t>
      </w:r>
    </w:p>
    <w:p w14:paraId="3C0E7D4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74@OE2         LYS_131@HZ2      LYS_131@NZ        1       0.0010       2.9808     150.5380</w:t>
      </w:r>
    </w:p>
    <w:p w14:paraId="12E94FF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25@NE2          SER_132@HG      SER_132@OG        1       0.0010       2.9808     161.5754</w:t>
      </w:r>
    </w:p>
    <w:p w14:paraId="1BAE30B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YR_383@OH          LYS_373@HZ1      LYS_373@NZ        1       0.0010       2.9811     152.5547</w:t>
      </w:r>
    </w:p>
    <w:p w14:paraId="048ECE5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81@NE2          SER_276@HG      SER_276@OG        1       0.0010       2.9837     139.0683</w:t>
      </w:r>
    </w:p>
    <w:p w14:paraId="758EC9DA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377@O          GLN_375@HE22     GLN_375@NE2        1       0.0010       2.9855     153.0334</w:t>
      </w:r>
    </w:p>
    <w:p w14:paraId="01E29FC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381@O            SER_381@HG      SER_381@OG        1       0.0010       2.9857     135.6008</w:t>
      </w:r>
    </w:p>
    <w:p w14:paraId="6E17E78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74@NE2          ARG_21@HH11      ARG_21@NH1        1       0.0010       2.9860     144.5749</w:t>
      </w:r>
    </w:p>
    <w:p w14:paraId="2619671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44@O          ASN_144@HD22     ASN_144@ND2        1       0.0010       2.9863     150.5901</w:t>
      </w:r>
    </w:p>
    <w:p w14:paraId="3795518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76@OG          LYS_214@HZ1      LYS_214@NZ        1       0.0010       2.9865     138.4762</w:t>
      </w:r>
    </w:p>
    <w:p w14:paraId="766640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HIE_225@N          GLN_221@HE21     GLN_221@NE2        1       0.0010       2.9866     147.3937</w:t>
      </w:r>
    </w:p>
    <w:p w14:paraId="4BC263E6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80@OG            LYS_131@H       LYS_131@N        1       0.0010       2.9871     145.8870</w:t>
      </w:r>
    </w:p>
    <w:p w14:paraId="7B7F4159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78@O           LYS_131@HZ2      LYS_131@NZ        1       0.0010       2.9872     153.7133</w:t>
      </w:r>
    </w:p>
    <w:p w14:paraId="5BFAE88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195@O             THR_197@H       THR_197@N        1       0.0010       2.9883     137.1685</w:t>
      </w:r>
    </w:p>
    <w:p w14:paraId="43B713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329@O             LYS_335@H       LYS_335@N        1       0.0010       2.9889     165.1998</w:t>
      </w:r>
    </w:p>
    <w:p w14:paraId="61721A83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379@OD1         LYS_314@HZ1      LYS_314@NZ        1       0.0010       2.9892     146.5490</w:t>
      </w:r>
    </w:p>
    <w:p w14:paraId="716FF77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177@OG            SER_132@H       SER_132@N        1       0.0010       2.9895     147.0834</w:t>
      </w:r>
    </w:p>
    <w:p w14:paraId="6F75954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87@OE1         GLN_233@HE22     GLN_233@NE2        1       0.0010       2.9897     145.7744</w:t>
      </w:r>
    </w:p>
    <w:p w14:paraId="0CED9B9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57@N          GLN_147@HE21     GLN_147@NE2        1       0.0010       2.9899     156.0575</w:t>
      </w:r>
    </w:p>
    <w:p w14:paraId="1276C9F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413@OG          LYS_209@HZ2      LYS_209@NZ        1       0.0010       2.9908     163.8879</w:t>
      </w:r>
    </w:p>
    <w:p w14:paraId="723002D1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227@ND2           ASN_227@H       ASN_227@N        1       0.0010       2.9925     147.2583</w:t>
      </w:r>
    </w:p>
    <w:p w14:paraId="36E8FB3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LA_64@O               PHE_66@H        PHE_66@N        1       0.0010       2.9939     135.5622</w:t>
      </w:r>
    </w:p>
    <w:p w14:paraId="22F97CF7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P_196@OD1        ASN_190@HD21     ASN_190@ND2        1       0.0010       2.9940     167.8482</w:t>
      </w:r>
    </w:p>
    <w:p w14:paraId="583BD45D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221@NE2           HIE_225@H       HIE_225@N        1       0.0010       2.9941     147.5627</w:t>
      </w:r>
    </w:p>
    <w:p w14:paraId="0A4EDC50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PHE_409@O          GLN_408@HE22     GLN_408@NE2        1       0.0010       2.9941     156.4879</w:t>
      </w:r>
    </w:p>
    <w:p w14:paraId="0E66AB74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63@OG            GLU_265@H       GLU_265@N        1       0.0010       2.9942     139.0537</w:t>
      </w:r>
    </w:p>
    <w:p w14:paraId="13CC3212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111@O           THR_111@HG1     THR_111@OG1        1       0.0010       2.9956     136.0021</w:t>
      </w:r>
    </w:p>
    <w:p w14:paraId="1BA9A778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THR_307@OG1        ARG_305@HH12     ARG_305@NH1        1       0.0010       2.9971     136.8319</w:t>
      </w:r>
    </w:p>
    <w:p w14:paraId="568A72A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SER_25@O             GLN_1@HE21       GLN_1@NE2        1       0.0010       2.9973     141.7014</w:t>
      </w:r>
    </w:p>
    <w:p w14:paraId="185D0BCB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N_142@NE2           GLU_195@H       GLU_195@N        1       0.0010       2.9973     140.2077</w:t>
      </w:r>
    </w:p>
    <w:p w14:paraId="449A3B2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ILE_116@O             ASN_118@H       ASN_118@N        1       0.0010       2.9983     137.3204</w:t>
      </w:r>
    </w:p>
    <w:p w14:paraId="6BDBD075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lastRenderedPageBreak/>
        <w:t>THR_71@OG1          ASN_23@HD21      ASN_23@ND2        1       0.0010       2.9985     159.0303</w:t>
      </w:r>
    </w:p>
    <w:p w14:paraId="6AD9066C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ASN_186@O          ASN_186@HD22     ASN_186@ND2        1       0.0010       2.9991     140.3744</w:t>
      </w:r>
    </w:p>
    <w:p w14:paraId="22D8490F" w14:textId="77777777" w:rsidR="00616224" w:rsidRPr="000A3ABD" w:rsidRDefault="00D60CF5" w:rsidP="000A3ABD">
      <w:pPr>
        <w:pStyle w:val="PlainText"/>
        <w:rPr>
          <w:rFonts w:ascii="Courier New" w:hAnsi="Courier New" w:cs="Courier New"/>
        </w:rPr>
      </w:pPr>
      <w:r w:rsidRPr="000A3ABD">
        <w:rPr>
          <w:rFonts w:ascii="Courier New" w:hAnsi="Courier New" w:cs="Courier New"/>
        </w:rPr>
        <w:t>GLU_265@OE2         LYS_266@HZ3      LYS_266@NZ        1       0.0010       2.9996     144.2222</w:t>
      </w:r>
    </w:p>
    <w:p w14:paraId="5E77869C" w14:textId="77777777" w:rsidR="00616224" w:rsidRPr="000A3ABD" w:rsidRDefault="00616224" w:rsidP="000A3ABD">
      <w:pPr>
        <w:pStyle w:val="PlainText"/>
        <w:rPr>
          <w:rFonts w:ascii="Courier New" w:hAnsi="Courier New" w:cs="Courier New"/>
        </w:rPr>
      </w:pPr>
    </w:p>
    <w:sectPr w:rsidR="00616224" w:rsidRPr="000A3ABD" w:rsidSect="00D60CF5">
      <w:pgSz w:w="15840" w:h="12240" w:orient="landscape"/>
      <w:pgMar w:top="1501" w:right="1440" w:bottom="150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28D"/>
    <w:rsid w:val="000A3ABD"/>
    <w:rsid w:val="001F7AFD"/>
    <w:rsid w:val="00616224"/>
    <w:rsid w:val="006822B4"/>
    <w:rsid w:val="00A0128D"/>
    <w:rsid w:val="00D6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7C187"/>
  <w15:chartTrackingRefBased/>
  <w15:docId w15:val="{E5E05618-3645-495F-80E5-CF1B318B1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A3ABD"/>
    <w:pPr>
      <w:spacing w:after="0" w:line="240" w:lineRule="auto"/>
    </w:pPr>
    <w:rPr>
      <w:rFonts w:ascii="Consolas" w:hAnsi="Consolas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0A3ABD"/>
    <w:rPr>
      <w:rFonts w:ascii="Consolas" w:hAnsi="Consolas"/>
      <w:sz w:val="2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6</Pages>
  <Words>29962</Words>
  <Characters>170789</Characters>
  <Application>Microsoft Office Word</Application>
  <DocSecurity>0</DocSecurity>
  <Lines>1423</Lines>
  <Paragraphs>400</Paragraphs>
  <ScaleCrop>false</ScaleCrop>
  <Company/>
  <LinksUpToDate>false</LinksUpToDate>
  <CharactersWithSpaces>200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krit Saetang</dc:creator>
  <cp:keywords/>
  <dc:description/>
  <cp:lastModifiedBy>Jirakrit Saetang</cp:lastModifiedBy>
  <cp:revision>3</cp:revision>
  <dcterms:created xsi:type="dcterms:W3CDTF">2021-11-28T10:19:00Z</dcterms:created>
  <dcterms:modified xsi:type="dcterms:W3CDTF">2021-11-29T14:36:00Z</dcterms:modified>
</cp:coreProperties>
</file>